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D4FC9" w14:textId="2B1E2D63" w:rsidR="00C37EC5" w:rsidRPr="008142BA" w:rsidRDefault="0055718C" w:rsidP="00C37EC5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8142BA">
        <w:rPr>
          <w:rFonts w:ascii="Times New Roman" w:hAnsi="Times New Roman"/>
          <w:b/>
          <w:sz w:val="24"/>
          <w:szCs w:val="24"/>
          <w:lang w:val="en-US"/>
        </w:rPr>
        <w:t>Table S2</w:t>
      </w:r>
      <w:r w:rsidRPr="008142BA">
        <w:rPr>
          <w:rFonts w:ascii="Times New Roman" w:hAnsi="Times New Roman"/>
          <w:sz w:val="24"/>
          <w:szCs w:val="24"/>
          <w:lang w:val="en-US"/>
        </w:rPr>
        <w:t>. Comparisons of the scores of the four areas by participants’ characteristic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93"/>
        <w:gridCol w:w="1304"/>
        <w:gridCol w:w="850"/>
        <w:gridCol w:w="236"/>
        <w:gridCol w:w="1304"/>
        <w:gridCol w:w="851"/>
        <w:gridCol w:w="236"/>
        <w:gridCol w:w="1304"/>
        <w:gridCol w:w="850"/>
        <w:gridCol w:w="284"/>
        <w:gridCol w:w="1304"/>
        <w:gridCol w:w="827"/>
      </w:tblGrid>
      <w:tr w:rsidR="008142BA" w:rsidRPr="008142BA" w14:paraId="3F7C8AE4" w14:textId="77777777" w:rsidTr="001E7AF4">
        <w:trPr>
          <w:jc w:val="center"/>
        </w:trPr>
        <w:tc>
          <w:tcPr>
            <w:tcW w:w="32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2AA9B0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BC8C5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Area 1</w:t>
            </w:r>
          </w:p>
          <w:p w14:paraId="6660E9C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F5610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1697BB9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 w14:paraId="56050B6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Area 2</w:t>
            </w:r>
          </w:p>
          <w:p w14:paraId="1A92CC4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CB293B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9D871A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 w14:paraId="3F8CB55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Area 3</w:t>
            </w:r>
          </w:p>
          <w:p w14:paraId="141486E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287C7F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5E0E771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 w14:paraId="6BFA8D3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Area 4</w:t>
            </w:r>
          </w:p>
          <w:p w14:paraId="06090A4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14:paraId="23DBBA0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</w:p>
        </w:tc>
      </w:tr>
      <w:tr w:rsidR="008142BA" w:rsidRPr="008142BA" w14:paraId="3244DDDE" w14:textId="77777777" w:rsidTr="001E7AF4">
        <w:trPr>
          <w:jc w:val="center"/>
        </w:trPr>
        <w:tc>
          <w:tcPr>
            <w:tcW w:w="3293" w:type="dxa"/>
            <w:tcBorders>
              <w:top w:val="single" w:sz="4" w:space="0" w:color="000000"/>
            </w:tcBorders>
            <w:shd w:val="clear" w:color="auto" w:fill="auto"/>
          </w:tcPr>
          <w:p w14:paraId="27E91955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Sex</w:t>
            </w:r>
          </w:p>
          <w:p w14:paraId="347D96D0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Male</w:t>
            </w:r>
          </w:p>
          <w:p w14:paraId="510F8799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shd w:val="clear" w:color="auto" w:fill="auto"/>
          </w:tcPr>
          <w:p w14:paraId="5BD1D0D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B45EDA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 (1.01)</w:t>
            </w:r>
          </w:p>
          <w:p w14:paraId="64B9CFF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00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476C237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61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1A98E22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</w:tcBorders>
          </w:tcPr>
          <w:p w14:paraId="762795F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7B0918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5 (1.10)</w:t>
            </w:r>
          </w:p>
          <w:p w14:paraId="7BCC94E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4 (1.09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278609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94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0F1E6D9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</w:tcBorders>
          </w:tcPr>
          <w:p w14:paraId="1D5E8FD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FC048F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1.07)</w:t>
            </w:r>
          </w:p>
          <w:p w14:paraId="1EBB6E1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1.08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77A493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70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4957579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000000"/>
            </w:tcBorders>
          </w:tcPr>
          <w:p w14:paraId="36C7ED7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EED84C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7 (1.06)</w:t>
            </w:r>
          </w:p>
          <w:p w14:paraId="690BE05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0 (1.14)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 w14:paraId="07AA7B3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484</w:t>
            </w:r>
          </w:p>
        </w:tc>
      </w:tr>
      <w:tr w:rsidR="008142BA" w:rsidRPr="008142BA" w14:paraId="0CD64A2E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17006A0A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</w:t>
            </w:r>
          </w:p>
          <w:p w14:paraId="05F0B3B0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≤ 55</w:t>
            </w:r>
          </w:p>
          <w:p w14:paraId="7E2A274C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56-59</w:t>
            </w:r>
          </w:p>
          <w:p w14:paraId="32328FF0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60-62</w:t>
            </w:r>
          </w:p>
          <w:p w14:paraId="58C8B171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18"/>
                <w:szCs w:val="20"/>
                <w:highlight w:val="lightGray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≥ 63</w:t>
            </w:r>
          </w:p>
        </w:tc>
        <w:tc>
          <w:tcPr>
            <w:tcW w:w="1304" w:type="dxa"/>
            <w:shd w:val="clear" w:color="auto" w:fill="auto"/>
          </w:tcPr>
          <w:p w14:paraId="264C324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4320C7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 (1.03)</w:t>
            </w:r>
          </w:p>
          <w:p w14:paraId="1F15D57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0 (0.90)</w:t>
            </w:r>
          </w:p>
          <w:p w14:paraId="23AA85E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5 (1.08)</w:t>
            </w:r>
          </w:p>
          <w:p w14:paraId="5FDFC2B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9 (1.00)</w:t>
            </w:r>
          </w:p>
        </w:tc>
        <w:tc>
          <w:tcPr>
            <w:tcW w:w="850" w:type="dxa"/>
            <w:shd w:val="clear" w:color="auto" w:fill="auto"/>
          </w:tcPr>
          <w:p w14:paraId="263CB6A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121</w:t>
            </w:r>
          </w:p>
          <w:p w14:paraId="0236E60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F2456F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0291E3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478343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1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03)</w:t>
            </w:r>
          </w:p>
          <w:p w14:paraId="5276EEF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12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00)</w:t>
            </w:r>
          </w:p>
          <w:p w14:paraId="37BAD75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7)</w:t>
            </w:r>
          </w:p>
          <w:p w14:paraId="15E5163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2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4)</w:t>
            </w:r>
          </w:p>
        </w:tc>
        <w:tc>
          <w:tcPr>
            <w:tcW w:w="851" w:type="dxa"/>
          </w:tcPr>
          <w:p w14:paraId="10928A3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236" w:type="dxa"/>
          </w:tcPr>
          <w:p w14:paraId="60CC021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D7A18F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01C439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7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05)</w:t>
            </w:r>
          </w:p>
          <w:p w14:paraId="775A213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5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3)</w:t>
            </w:r>
          </w:p>
          <w:p w14:paraId="57B8421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7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6)</w:t>
            </w:r>
          </w:p>
          <w:p w14:paraId="52CD79B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2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1)</w:t>
            </w:r>
          </w:p>
        </w:tc>
        <w:tc>
          <w:tcPr>
            <w:tcW w:w="850" w:type="dxa"/>
          </w:tcPr>
          <w:p w14:paraId="2FC2AB1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284" w:type="dxa"/>
          </w:tcPr>
          <w:p w14:paraId="5A2A236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1D9D6AB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B145DE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7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7)</w:t>
            </w:r>
          </w:p>
          <w:p w14:paraId="1762415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1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6)</w:t>
            </w:r>
          </w:p>
          <w:p w14:paraId="2F70FD0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46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2)</w:t>
            </w:r>
          </w:p>
          <w:p w14:paraId="1CA789E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3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6)</w:t>
            </w:r>
          </w:p>
        </w:tc>
        <w:tc>
          <w:tcPr>
            <w:tcW w:w="827" w:type="dxa"/>
          </w:tcPr>
          <w:p w14:paraId="62630C2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</w:tr>
      <w:tr w:rsidR="008142BA" w:rsidRPr="008142BA" w14:paraId="68C82A2C" w14:textId="77777777" w:rsidTr="001E7AF4">
        <w:trPr>
          <w:trHeight w:val="1776"/>
          <w:jc w:val="center"/>
        </w:trPr>
        <w:tc>
          <w:tcPr>
            <w:tcW w:w="3293" w:type="dxa"/>
            <w:shd w:val="clear" w:color="auto" w:fill="auto"/>
          </w:tcPr>
          <w:p w14:paraId="13E86C8E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Work experience</w:t>
            </w:r>
          </w:p>
          <w:p w14:paraId="56992CA5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≤ 10</w:t>
            </w:r>
          </w:p>
          <w:p w14:paraId="4D52A476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11-20</w:t>
            </w:r>
          </w:p>
          <w:p w14:paraId="767C19A2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21-30</w:t>
            </w:r>
          </w:p>
          <w:p w14:paraId="11F042BB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&gt; 30</w:t>
            </w:r>
          </w:p>
        </w:tc>
        <w:tc>
          <w:tcPr>
            <w:tcW w:w="1304" w:type="dxa"/>
            <w:shd w:val="clear" w:color="auto" w:fill="auto"/>
          </w:tcPr>
          <w:p w14:paraId="493CC28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B003AB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6 (1.10)</w:t>
            </w:r>
          </w:p>
          <w:p w14:paraId="12D87D3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8 (0.85)</w:t>
            </w:r>
          </w:p>
          <w:p w14:paraId="16490D9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2 (1.01)</w:t>
            </w:r>
          </w:p>
          <w:p w14:paraId="0B9BF6F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8 (1.04)</w:t>
            </w:r>
          </w:p>
        </w:tc>
        <w:tc>
          <w:tcPr>
            <w:tcW w:w="850" w:type="dxa"/>
            <w:shd w:val="clear" w:color="auto" w:fill="auto"/>
          </w:tcPr>
          <w:p w14:paraId="795DF44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139</w:t>
            </w:r>
          </w:p>
        </w:tc>
        <w:tc>
          <w:tcPr>
            <w:tcW w:w="236" w:type="dxa"/>
          </w:tcPr>
          <w:p w14:paraId="24727CB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5726BE8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469647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11 (0.14)</w:t>
            </w:r>
          </w:p>
          <w:p w14:paraId="5A4108D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7 (0.85)</w:t>
            </w:r>
          </w:p>
          <w:p w14:paraId="0BFE175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1.10)</w:t>
            </w:r>
          </w:p>
          <w:p w14:paraId="2DD27DF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8 (1.17)</w:t>
            </w:r>
          </w:p>
        </w:tc>
        <w:tc>
          <w:tcPr>
            <w:tcW w:w="851" w:type="dxa"/>
          </w:tcPr>
          <w:p w14:paraId="7F37FF6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248</w:t>
            </w:r>
          </w:p>
        </w:tc>
        <w:tc>
          <w:tcPr>
            <w:tcW w:w="236" w:type="dxa"/>
          </w:tcPr>
          <w:p w14:paraId="224E81A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38D12FD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C25708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9 (1.15)</w:t>
            </w:r>
          </w:p>
          <w:p w14:paraId="535B871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0 (0.91)</w:t>
            </w:r>
          </w:p>
          <w:p w14:paraId="795A948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3 (1.05)</w:t>
            </w:r>
          </w:p>
          <w:p w14:paraId="230220E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73 (1.15) </w:t>
            </w:r>
          </w:p>
        </w:tc>
        <w:tc>
          <w:tcPr>
            <w:tcW w:w="850" w:type="dxa"/>
          </w:tcPr>
          <w:p w14:paraId="23B5B1A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284" w:type="dxa"/>
          </w:tcPr>
          <w:p w14:paraId="0C6D758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5E42099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677C2E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6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21)</w:t>
            </w:r>
          </w:p>
          <w:p w14:paraId="5B7BC1F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1)</w:t>
            </w:r>
          </w:p>
          <w:p w14:paraId="35CE3D7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3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2)</w:t>
            </w:r>
          </w:p>
          <w:p w14:paraId="4417B77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3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3)</w:t>
            </w:r>
          </w:p>
        </w:tc>
        <w:tc>
          <w:tcPr>
            <w:tcW w:w="827" w:type="dxa"/>
          </w:tcPr>
          <w:p w14:paraId="5CE56E5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06</w:t>
            </w:r>
          </w:p>
        </w:tc>
      </w:tr>
      <w:tr w:rsidR="008142BA" w:rsidRPr="008142BA" w14:paraId="2F9D0B65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6206B6E5" w14:textId="2C869F7D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Workplace</w:t>
            </w:r>
          </w:p>
          <w:p w14:paraId="36A35206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rth</w:t>
            </w:r>
          </w:p>
          <w:p w14:paraId="328E7A0F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Center</w:t>
            </w:r>
          </w:p>
          <w:p w14:paraId="1EED6F09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uth and Islands</w:t>
            </w:r>
          </w:p>
        </w:tc>
        <w:tc>
          <w:tcPr>
            <w:tcW w:w="1304" w:type="dxa"/>
            <w:shd w:val="clear" w:color="auto" w:fill="auto"/>
          </w:tcPr>
          <w:p w14:paraId="15C9811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E6A1A8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0.98)</w:t>
            </w:r>
          </w:p>
          <w:p w14:paraId="7787CE2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8 (0.97)</w:t>
            </w:r>
          </w:p>
          <w:p w14:paraId="2FFDBCB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1.08)</w:t>
            </w:r>
          </w:p>
        </w:tc>
        <w:tc>
          <w:tcPr>
            <w:tcW w:w="850" w:type="dxa"/>
            <w:shd w:val="clear" w:color="auto" w:fill="auto"/>
          </w:tcPr>
          <w:p w14:paraId="343D71A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954</w:t>
            </w:r>
          </w:p>
          <w:p w14:paraId="343DDDD9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4474A0ED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94E8ECC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5C8F4C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5 (1.07)</w:t>
            </w:r>
          </w:p>
          <w:p w14:paraId="6962AFB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8 (1.11)</w:t>
            </w:r>
          </w:p>
          <w:p w14:paraId="09FBAEE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1 (1.09)</w:t>
            </w:r>
          </w:p>
        </w:tc>
        <w:tc>
          <w:tcPr>
            <w:tcW w:w="851" w:type="dxa"/>
          </w:tcPr>
          <w:p w14:paraId="1771F9A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506</w:t>
            </w:r>
          </w:p>
        </w:tc>
        <w:tc>
          <w:tcPr>
            <w:tcW w:w="236" w:type="dxa"/>
          </w:tcPr>
          <w:p w14:paraId="0A839A25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5BD376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7048DC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4 (1.05)</w:t>
            </w:r>
          </w:p>
          <w:p w14:paraId="04C070F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6 (1.09)</w:t>
            </w:r>
          </w:p>
          <w:p w14:paraId="65B9E9C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0 (1.09)</w:t>
            </w:r>
          </w:p>
        </w:tc>
        <w:tc>
          <w:tcPr>
            <w:tcW w:w="850" w:type="dxa"/>
          </w:tcPr>
          <w:p w14:paraId="284A466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873</w:t>
            </w:r>
          </w:p>
        </w:tc>
        <w:tc>
          <w:tcPr>
            <w:tcW w:w="284" w:type="dxa"/>
          </w:tcPr>
          <w:p w14:paraId="447C498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6F1D343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E68944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1.10)</w:t>
            </w:r>
          </w:p>
          <w:p w14:paraId="1D0CEBC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7 (1.09)</w:t>
            </w:r>
          </w:p>
          <w:p w14:paraId="13BD89B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1.16)</w:t>
            </w:r>
          </w:p>
        </w:tc>
        <w:tc>
          <w:tcPr>
            <w:tcW w:w="827" w:type="dxa"/>
          </w:tcPr>
          <w:p w14:paraId="6959A85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607</w:t>
            </w:r>
          </w:p>
        </w:tc>
      </w:tr>
      <w:tr w:rsidR="008142BA" w:rsidRPr="008142BA" w14:paraId="1035EA33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36CAF516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ype of the town </w:t>
            </w:r>
          </w:p>
          <w:p w14:paraId="23292D34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Capital of the region</w:t>
            </w:r>
          </w:p>
          <w:p w14:paraId="7DB7E00E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Capital of the province</w:t>
            </w:r>
          </w:p>
          <w:p w14:paraId="121B73D2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Other</w:t>
            </w:r>
          </w:p>
        </w:tc>
        <w:tc>
          <w:tcPr>
            <w:tcW w:w="1304" w:type="dxa"/>
            <w:shd w:val="clear" w:color="auto" w:fill="auto"/>
          </w:tcPr>
          <w:p w14:paraId="42370725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419F7B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53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2)</w:t>
            </w:r>
          </w:p>
          <w:p w14:paraId="03405F0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4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10)</w:t>
            </w:r>
          </w:p>
          <w:p w14:paraId="578A509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0)</w:t>
            </w:r>
          </w:p>
        </w:tc>
        <w:tc>
          <w:tcPr>
            <w:tcW w:w="850" w:type="dxa"/>
            <w:shd w:val="clear" w:color="auto" w:fill="auto"/>
          </w:tcPr>
          <w:p w14:paraId="7042311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14</w:t>
            </w:r>
          </w:p>
          <w:p w14:paraId="3661D203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1C29FC5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2782AE0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71192D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0 (1.23)</w:t>
            </w:r>
          </w:p>
          <w:p w14:paraId="583B162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1.22)</w:t>
            </w:r>
          </w:p>
          <w:p w14:paraId="6DCEA58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0 (0.97)</w:t>
            </w:r>
          </w:p>
        </w:tc>
        <w:tc>
          <w:tcPr>
            <w:tcW w:w="851" w:type="dxa"/>
          </w:tcPr>
          <w:p w14:paraId="2BB1C69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231</w:t>
            </w:r>
          </w:p>
        </w:tc>
        <w:tc>
          <w:tcPr>
            <w:tcW w:w="236" w:type="dxa"/>
          </w:tcPr>
          <w:p w14:paraId="5E1CB43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E3AC3F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F7D1C6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9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25)</w:t>
            </w:r>
          </w:p>
          <w:p w14:paraId="7DB8237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8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22)</w:t>
            </w:r>
          </w:p>
          <w:p w14:paraId="1C3569F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6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2)</w:t>
            </w:r>
          </w:p>
        </w:tc>
        <w:tc>
          <w:tcPr>
            <w:tcW w:w="850" w:type="dxa"/>
          </w:tcPr>
          <w:p w14:paraId="482F0B9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37</w:t>
            </w:r>
          </w:p>
        </w:tc>
        <w:tc>
          <w:tcPr>
            <w:tcW w:w="284" w:type="dxa"/>
          </w:tcPr>
          <w:p w14:paraId="4FDB5D3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D92FE6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B35F0C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49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28)</w:t>
            </w:r>
          </w:p>
          <w:p w14:paraId="5F631A2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8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b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21)</w:t>
            </w:r>
          </w:p>
          <w:p w14:paraId="77EFEB0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3</w:t>
            </w:r>
            <w:r w:rsidRPr="008142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8)</w:t>
            </w:r>
          </w:p>
        </w:tc>
        <w:tc>
          <w:tcPr>
            <w:tcW w:w="827" w:type="dxa"/>
          </w:tcPr>
          <w:p w14:paraId="4A17DAE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22</w:t>
            </w:r>
          </w:p>
        </w:tc>
      </w:tr>
      <w:tr w:rsidR="008142BA" w:rsidRPr="008142BA" w14:paraId="3A22A617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7F6659ED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ze of the town </w:t>
            </w:r>
          </w:p>
          <w:p w14:paraId="1494CA2B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&lt; 20.000     </w:t>
            </w:r>
          </w:p>
          <w:p w14:paraId="2B1C8AD8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20.000-35.000</w:t>
            </w:r>
          </w:p>
          <w:p w14:paraId="0107554B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35.000-50.000</w:t>
            </w:r>
          </w:p>
          <w:p w14:paraId="115FC30A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50.000-100.000</w:t>
            </w:r>
          </w:p>
          <w:p w14:paraId="21CA113B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&gt; 100.000</w:t>
            </w:r>
          </w:p>
        </w:tc>
        <w:tc>
          <w:tcPr>
            <w:tcW w:w="1304" w:type="dxa"/>
            <w:shd w:val="clear" w:color="auto" w:fill="auto"/>
          </w:tcPr>
          <w:p w14:paraId="6003C50F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BABB0A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0 (0.93)</w:t>
            </w:r>
          </w:p>
          <w:p w14:paraId="54A38F9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91 (0.94)</w:t>
            </w:r>
          </w:p>
          <w:p w14:paraId="21C866C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0.91)</w:t>
            </w:r>
          </w:p>
          <w:p w14:paraId="201CA33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1 (1.07)</w:t>
            </w:r>
          </w:p>
          <w:p w14:paraId="05AF09B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5 (1.09)</w:t>
            </w:r>
          </w:p>
        </w:tc>
        <w:tc>
          <w:tcPr>
            <w:tcW w:w="850" w:type="dxa"/>
            <w:shd w:val="clear" w:color="auto" w:fill="auto"/>
          </w:tcPr>
          <w:p w14:paraId="27139D6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350</w:t>
            </w:r>
          </w:p>
          <w:p w14:paraId="368B1512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0B42F6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6B8B506A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A98F61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1.03)</w:t>
            </w:r>
          </w:p>
          <w:p w14:paraId="39255BF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.14 (0.94)</w:t>
            </w:r>
          </w:p>
          <w:p w14:paraId="694618D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2 (0.88)</w:t>
            </w:r>
          </w:p>
          <w:p w14:paraId="4134424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7 (1.20)</w:t>
            </w:r>
          </w:p>
          <w:p w14:paraId="0CDF8AE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8 (1.19)</w:t>
            </w:r>
          </w:p>
        </w:tc>
        <w:tc>
          <w:tcPr>
            <w:tcW w:w="851" w:type="dxa"/>
          </w:tcPr>
          <w:p w14:paraId="76E0124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427</w:t>
            </w:r>
          </w:p>
        </w:tc>
        <w:tc>
          <w:tcPr>
            <w:tcW w:w="236" w:type="dxa"/>
          </w:tcPr>
          <w:p w14:paraId="0D2A62F9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E23A60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8A51D8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6 (0.98)</w:t>
            </w:r>
          </w:p>
          <w:p w14:paraId="616AACB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.11 (0.96)</w:t>
            </w:r>
          </w:p>
          <w:p w14:paraId="5470DF2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3 (0.96)</w:t>
            </w:r>
          </w:p>
          <w:p w14:paraId="092E43A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6 (1.16)</w:t>
            </w:r>
          </w:p>
          <w:p w14:paraId="4EE6E92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17)</w:t>
            </w:r>
          </w:p>
        </w:tc>
        <w:tc>
          <w:tcPr>
            <w:tcW w:w="850" w:type="dxa"/>
          </w:tcPr>
          <w:p w14:paraId="0B8BB54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198</w:t>
            </w:r>
          </w:p>
        </w:tc>
        <w:tc>
          <w:tcPr>
            <w:tcW w:w="284" w:type="dxa"/>
          </w:tcPr>
          <w:p w14:paraId="09B5D6B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1FFAB1E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F879DB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8 (0.99)</w:t>
            </w:r>
          </w:p>
          <w:p w14:paraId="40BA7B8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.01 (0.98)</w:t>
            </w:r>
          </w:p>
          <w:p w14:paraId="4D21C23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1.00)</w:t>
            </w:r>
          </w:p>
          <w:p w14:paraId="2325499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9 (1.20)</w:t>
            </w:r>
          </w:p>
          <w:p w14:paraId="688619B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57 (1.24)</w:t>
            </w:r>
          </w:p>
        </w:tc>
        <w:tc>
          <w:tcPr>
            <w:tcW w:w="827" w:type="dxa"/>
          </w:tcPr>
          <w:p w14:paraId="7B95BA8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060</w:t>
            </w:r>
          </w:p>
        </w:tc>
      </w:tr>
      <w:tr w:rsidR="008142BA" w:rsidRPr="008142BA" w14:paraId="40E74F38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5E4A855D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 patients cared </w:t>
            </w:r>
          </w:p>
          <w:p w14:paraId="6BEB25C9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≤ 850</w:t>
            </w:r>
          </w:p>
          <w:p w14:paraId="37158A87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850-1000</w:t>
            </w:r>
          </w:p>
          <w:p w14:paraId="50703648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14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    &gt;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000</w:t>
            </w:r>
          </w:p>
        </w:tc>
        <w:tc>
          <w:tcPr>
            <w:tcW w:w="1304" w:type="dxa"/>
            <w:shd w:val="clear" w:color="auto" w:fill="auto"/>
          </w:tcPr>
          <w:p w14:paraId="7BDF4ECE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0DF2F3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1.06)</w:t>
            </w:r>
          </w:p>
          <w:p w14:paraId="4D225C7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1 (1.09)</w:t>
            </w:r>
          </w:p>
          <w:p w14:paraId="3A42302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0.80)</w:t>
            </w:r>
          </w:p>
        </w:tc>
        <w:tc>
          <w:tcPr>
            <w:tcW w:w="850" w:type="dxa"/>
            <w:shd w:val="clear" w:color="auto" w:fill="auto"/>
          </w:tcPr>
          <w:p w14:paraId="183D0EE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439</w:t>
            </w:r>
          </w:p>
          <w:p w14:paraId="7970534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537DBED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AFD0D2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8EE8D4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3 (1.12)</w:t>
            </w:r>
          </w:p>
          <w:p w14:paraId="02ADA24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1.17)</w:t>
            </w:r>
          </w:p>
          <w:p w14:paraId="5A38137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1 (0.91)</w:t>
            </w:r>
          </w:p>
        </w:tc>
        <w:tc>
          <w:tcPr>
            <w:tcW w:w="851" w:type="dxa"/>
          </w:tcPr>
          <w:p w14:paraId="34500F4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608</w:t>
            </w:r>
          </w:p>
        </w:tc>
        <w:tc>
          <w:tcPr>
            <w:tcW w:w="236" w:type="dxa"/>
          </w:tcPr>
          <w:p w14:paraId="7E6807F6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806666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8931E9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3 (1.15)</w:t>
            </w:r>
          </w:p>
          <w:p w14:paraId="2F0A327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1.13)</w:t>
            </w:r>
          </w:p>
          <w:p w14:paraId="353FF43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0.87)</w:t>
            </w:r>
          </w:p>
        </w:tc>
        <w:tc>
          <w:tcPr>
            <w:tcW w:w="850" w:type="dxa"/>
          </w:tcPr>
          <w:p w14:paraId="7189107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690</w:t>
            </w:r>
          </w:p>
        </w:tc>
        <w:tc>
          <w:tcPr>
            <w:tcW w:w="284" w:type="dxa"/>
          </w:tcPr>
          <w:p w14:paraId="324A66D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6B57773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584FBD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14)</w:t>
            </w:r>
          </w:p>
          <w:p w14:paraId="29BDCA4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6 (1.18)</w:t>
            </w:r>
          </w:p>
          <w:p w14:paraId="7105226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 (0.97)</w:t>
            </w:r>
          </w:p>
        </w:tc>
        <w:tc>
          <w:tcPr>
            <w:tcW w:w="827" w:type="dxa"/>
          </w:tcPr>
          <w:p w14:paraId="6D07021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463</w:t>
            </w:r>
          </w:p>
        </w:tc>
      </w:tr>
      <w:tr w:rsidR="008142BA" w:rsidRPr="008142BA" w14:paraId="338C081A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04D6F9BB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 opening days of the office </w:t>
            </w:r>
          </w:p>
          <w:p w14:paraId="46371B01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5</w:t>
            </w:r>
          </w:p>
          <w:p w14:paraId="4B13C550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6-7</w:t>
            </w:r>
          </w:p>
        </w:tc>
        <w:tc>
          <w:tcPr>
            <w:tcW w:w="1304" w:type="dxa"/>
            <w:shd w:val="clear" w:color="auto" w:fill="auto"/>
          </w:tcPr>
          <w:p w14:paraId="508560A2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7D9072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7 (0.99)</w:t>
            </w:r>
          </w:p>
          <w:p w14:paraId="4BF38CD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0.98)</w:t>
            </w:r>
          </w:p>
        </w:tc>
        <w:tc>
          <w:tcPr>
            <w:tcW w:w="850" w:type="dxa"/>
            <w:shd w:val="clear" w:color="auto" w:fill="auto"/>
          </w:tcPr>
          <w:p w14:paraId="596F577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675</w:t>
            </w:r>
          </w:p>
          <w:p w14:paraId="1F7A787F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86D6FF0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596C0ED2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18176D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5 (1.08)</w:t>
            </w:r>
          </w:p>
          <w:p w14:paraId="7EB7F24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0 (0.85)</w:t>
            </w:r>
          </w:p>
        </w:tc>
        <w:tc>
          <w:tcPr>
            <w:tcW w:w="851" w:type="dxa"/>
          </w:tcPr>
          <w:p w14:paraId="71D7BE5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804</w:t>
            </w:r>
          </w:p>
        </w:tc>
        <w:tc>
          <w:tcPr>
            <w:tcW w:w="236" w:type="dxa"/>
          </w:tcPr>
          <w:p w14:paraId="7CAE740F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BA75CE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EA41B0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7 (1.07)</w:t>
            </w:r>
          </w:p>
          <w:p w14:paraId="28AEBBB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0 (0.86)</w:t>
            </w:r>
          </w:p>
        </w:tc>
        <w:tc>
          <w:tcPr>
            <w:tcW w:w="850" w:type="dxa"/>
          </w:tcPr>
          <w:p w14:paraId="5263DD8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884</w:t>
            </w:r>
          </w:p>
        </w:tc>
        <w:tc>
          <w:tcPr>
            <w:tcW w:w="284" w:type="dxa"/>
          </w:tcPr>
          <w:p w14:paraId="5C35740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9B12C6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D01288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4 (1.10)</w:t>
            </w:r>
          </w:p>
          <w:p w14:paraId="607DD82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2 (1.06)</w:t>
            </w:r>
          </w:p>
        </w:tc>
        <w:tc>
          <w:tcPr>
            <w:tcW w:w="827" w:type="dxa"/>
          </w:tcPr>
          <w:p w14:paraId="56DB3BA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666</w:t>
            </w:r>
          </w:p>
        </w:tc>
      </w:tr>
      <w:tr w:rsidR="008142BA" w:rsidRPr="008142BA" w14:paraId="3CFE2EEF" w14:textId="77777777" w:rsidTr="001E7AF4">
        <w:trPr>
          <w:trHeight w:val="416"/>
          <w:jc w:val="center"/>
        </w:trPr>
        <w:tc>
          <w:tcPr>
            <w:tcW w:w="3293" w:type="dxa"/>
            <w:shd w:val="clear" w:color="auto" w:fill="auto"/>
          </w:tcPr>
          <w:p w14:paraId="1E1F9B26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Office</w:t>
            </w:r>
          </w:p>
          <w:p w14:paraId="3D8FC225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ingle</w:t>
            </w:r>
          </w:p>
          <w:p w14:paraId="4F17C7E7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Associated with pediatricians</w:t>
            </w:r>
          </w:p>
          <w:p w14:paraId="5E5CC72D" w14:textId="6DD73D63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Associated with family </w:t>
            </w:r>
            <w:r w:rsidR="006B6CDA" w:rsidRPr="008142BA">
              <w:rPr>
                <w:rFonts w:ascii="Times New Roman" w:hAnsi="Times New Roman"/>
                <w:sz w:val="20"/>
                <w:szCs w:val="20"/>
                <w:lang w:val="en-US"/>
              </w:rPr>
              <w:t>doctors</w:t>
            </w:r>
          </w:p>
          <w:p w14:paraId="2851F685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Group pediatrics</w:t>
            </w:r>
          </w:p>
        </w:tc>
        <w:tc>
          <w:tcPr>
            <w:tcW w:w="1304" w:type="dxa"/>
            <w:shd w:val="clear" w:color="auto" w:fill="auto"/>
          </w:tcPr>
          <w:p w14:paraId="6B6B18BE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6A1155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7 (1.06)</w:t>
            </w:r>
          </w:p>
          <w:p w14:paraId="6CBCFFE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 (0.99)</w:t>
            </w:r>
          </w:p>
          <w:p w14:paraId="29B305F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8 (1.27)</w:t>
            </w:r>
          </w:p>
          <w:p w14:paraId="53F8605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6 (0.89)</w:t>
            </w:r>
          </w:p>
        </w:tc>
        <w:tc>
          <w:tcPr>
            <w:tcW w:w="850" w:type="dxa"/>
            <w:shd w:val="clear" w:color="auto" w:fill="auto"/>
          </w:tcPr>
          <w:p w14:paraId="7A94EFB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359</w:t>
            </w:r>
          </w:p>
          <w:p w14:paraId="3EBD91A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989A0D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FEC2487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14259B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4 (1.14)</w:t>
            </w:r>
          </w:p>
          <w:p w14:paraId="0979638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6 (1.11)</w:t>
            </w:r>
          </w:p>
          <w:p w14:paraId="10EC10E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1.15)</w:t>
            </w:r>
          </w:p>
          <w:p w14:paraId="4B51461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5 (0.99)</w:t>
            </w:r>
          </w:p>
        </w:tc>
        <w:tc>
          <w:tcPr>
            <w:tcW w:w="851" w:type="dxa"/>
          </w:tcPr>
          <w:p w14:paraId="07FB71F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349</w:t>
            </w:r>
          </w:p>
        </w:tc>
        <w:tc>
          <w:tcPr>
            <w:tcW w:w="236" w:type="dxa"/>
          </w:tcPr>
          <w:p w14:paraId="54510499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32A4DE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8FC6FF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1 (1.10)</w:t>
            </w:r>
          </w:p>
          <w:p w14:paraId="17601BA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6 (1.08)</w:t>
            </w:r>
          </w:p>
          <w:p w14:paraId="5D1226C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1 (1.29)</w:t>
            </w:r>
          </w:p>
          <w:p w14:paraId="1C67120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6 (0.98)</w:t>
            </w:r>
          </w:p>
        </w:tc>
        <w:tc>
          <w:tcPr>
            <w:tcW w:w="850" w:type="dxa"/>
          </w:tcPr>
          <w:p w14:paraId="392AD5E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481</w:t>
            </w:r>
          </w:p>
        </w:tc>
        <w:tc>
          <w:tcPr>
            <w:tcW w:w="284" w:type="dxa"/>
          </w:tcPr>
          <w:p w14:paraId="3B5BFBF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52DD394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BEAFB6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1 (1.14)</w:t>
            </w:r>
          </w:p>
          <w:p w14:paraId="50BBC1D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2 (1.14)</w:t>
            </w:r>
          </w:p>
          <w:p w14:paraId="4E080EA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0 (1.19)</w:t>
            </w:r>
          </w:p>
          <w:p w14:paraId="2626E35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02)</w:t>
            </w:r>
          </w:p>
        </w:tc>
        <w:tc>
          <w:tcPr>
            <w:tcW w:w="827" w:type="dxa"/>
          </w:tcPr>
          <w:p w14:paraId="3CEBCC0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972</w:t>
            </w:r>
          </w:p>
        </w:tc>
      </w:tr>
      <w:tr w:rsidR="008142BA" w:rsidRPr="008142BA" w14:paraId="2A8E3D6C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7E5B683A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Secretary in the office</w:t>
            </w:r>
          </w:p>
          <w:p w14:paraId="13BA7E5F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Yes</w:t>
            </w:r>
          </w:p>
          <w:p w14:paraId="748EBB61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304" w:type="dxa"/>
            <w:shd w:val="clear" w:color="auto" w:fill="auto"/>
          </w:tcPr>
          <w:p w14:paraId="22B77346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2CE01C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0.95)</w:t>
            </w:r>
          </w:p>
          <w:p w14:paraId="6427BFE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53 (1.13)</w:t>
            </w:r>
          </w:p>
        </w:tc>
        <w:tc>
          <w:tcPr>
            <w:tcW w:w="850" w:type="dxa"/>
            <w:shd w:val="clear" w:color="auto" w:fill="auto"/>
          </w:tcPr>
          <w:p w14:paraId="63F913B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  <w:p w14:paraId="65776DA3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1B5EB9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B1BF6D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AD9810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3 (1.01)</w:t>
            </w:r>
          </w:p>
          <w:p w14:paraId="3537CB1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9 (1.26)</w:t>
            </w:r>
          </w:p>
        </w:tc>
        <w:tc>
          <w:tcPr>
            <w:tcW w:w="851" w:type="dxa"/>
          </w:tcPr>
          <w:p w14:paraId="38776B1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36" w:type="dxa"/>
          </w:tcPr>
          <w:p w14:paraId="5854A94C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2EFB52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106871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4 (1.01)</w:t>
            </w:r>
          </w:p>
          <w:p w14:paraId="727A68D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5 (1.22)</w:t>
            </w:r>
          </w:p>
        </w:tc>
        <w:tc>
          <w:tcPr>
            <w:tcW w:w="850" w:type="dxa"/>
          </w:tcPr>
          <w:p w14:paraId="5D14928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284" w:type="dxa"/>
          </w:tcPr>
          <w:p w14:paraId="7946915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343D02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B95AF6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08)</w:t>
            </w:r>
          </w:p>
          <w:p w14:paraId="3876DB9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7 (1.20)</w:t>
            </w:r>
          </w:p>
        </w:tc>
        <w:tc>
          <w:tcPr>
            <w:tcW w:w="827" w:type="dxa"/>
          </w:tcPr>
          <w:p w14:paraId="42D2C2F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429</w:t>
            </w:r>
          </w:p>
        </w:tc>
      </w:tr>
      <w:tr w:rsidR="008142BA" w:rsidRPr="008142BA" w14:paraId="5565BB46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2DD71AD9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Nurse in the office</w:t>
            </w:r>
          </w:p>
          <w:p w14:paraId="302DBCAB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Yes</w:t>
            </w:r>
          </w:p>
          <w:p w14:paraId="65ABAAAF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304" w:type="dxa"/>
            <w:shd w:val="clear" w:color="auto" w:fill="auto"/>
          </w:tcPr>
          <w:p w14:paraId="05BFEF1E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F4508D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7 (0.89)</w:t>
            </w:r>
          </w:p>
          <w:p w14:paraId="06703F9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2 (1.05)</w:t>
            </w:r>
          </w:p>
        </w:tc>
        <w:tc>
          <w:tcPr>
            <w:tcW w:w="850" w:type="dxa"/>
            <w:shd w:val="clear" w:color="auto" w:fill="auto"/>
          </w:tcPr>
          <w:p w14:paraId="1B44AC3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98</w:t>
            </w:r>
          </w:p>
          <w:p w14:paraId="348FBFCE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09BE050D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59D47493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68915B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9 (1.07)</w:t>
            </w:r>
          </w:p>
          <w:p w14:paraId="141350B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1.10)</w:t>
            </w:r>
          </w:p>
        </w:tc>
        <w:tc>
          <w:tcPr>
            <w:tcW w:w="851" w:type="dxa"/>
          </w:tcPr>
          <w:p w14:paraId="440D708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494</w:t>
            </w:r>
          </w:p>
        </w:tc>
        <w:tc>
          <w:tcPr>
            <w:tcW w:w="236" w:type="dxa"/>
          </w:tcPr>
          <w:p w14:paraId="52A1B26B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0469D7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014D6D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0 (1.02)</w:t>
            </w:r>
          </w:p>
          <w:p w14:paraId="4A820D4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1.09)</w:t>
            </w:r>
          </w:p>
        </w:tc>
        <w:tc>
          <w:tcPr>
            <w:tcW w:w="850" w:type="dxa"/>
          </w:tcPr>
          <w:p w14:paraId="7A44589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619</w:t>
            </w:r>
          </w:p>
        </w:tc>
        <w:tc>
          <w:tcPr>
            <w:tcW w:w="284" w:type="dxa"/>
          </w:tcPr>
          <w:p w14:paraId="2B06DBF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1306C9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9C3A87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0.99)</w:t>
            </w:r>
          </w:p>
          <w:p w14:paraId="62239B0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6 (1.15)</w:t>
            </w:r>
          </w:p>
        </w:tc>
        <w:tc>
          <w:tcPr>
            <w:tcW w:w="827" w:type="dxa"/>
          </w:tcPr>
          <w:p w14:paraId="0AFE35E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23</w:t>
            </w:r>
          </w:p>
        </w:tc>
      </w:tr>
      <w:tr w:rsidR="008142BA" w:rsidRPr="008142BA" w14:paraId="6AA65C36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3ACE51A9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Other workers in the office</w:t>
            </w:r>
          </w:p>
          <w:p w14:paraId="181F8315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  <w:p w14:paraId="0BF4896F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Yes (specify)</w:t>
            </w:r>
          </w:p>
        </w:tc>
        <w:tc>
          <w:tcPr>
            <w:tcW w:w="1304" w:type="dxa"/>
            <w:shd w:val="clear" w:color="auto" w:fill="auto"/>
          </w:tcPr>
          <w:p w14:paraId="3F4921C5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3A1501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2 (1.04)</w:t>
            </w:r>
          </w:p>
          <w:p w14:paraId="0E8B68A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4 (0.84)</w:t>
            </w:r>
          </w:p>
        </w:tc>
        <w:tc>
          <w:tcPr>
            <w:tcW w:w="850" w:type="dxa"/>
            <w:shd w:val="clear" w:color="auto" w:fill="auto"/>
          </w:tcPr>
          <w:p w14:paraId="153B0C9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39</w:t>
            </w:r>
          </w:p>
          <w:p w14:paraId="155FA81F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1C172E0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560A509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7A823D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1.14)</w:t>
            </w:r>
          </w:p>
          <w:p w14:paraId="7872985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15 (0.84)</w:t>
            </w:r>
          </w:p>
        </w:tc>
        <w:tc>
          <w:tcPr>
            <w:tcW w:w="851" w:type="dxa"/>
          </w:tcPr>
          <w:p w14:paraId="5F4BEB4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236" w:type="dxa"/>
          </w:tcPr>
          <w:p w14:paraId="7E8E8F6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3E208FF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23F513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1 (1.11)</w:t>
            </w:r>
          </w:p>
          <w:p w14:paraId="521A9E9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7 (0.89)</w:t>
            </w:r>
          </w:p>
        </w:tc>
        <w:tc>
          <w:tcPr>
            <w:tcW w:w="850" w:type="dxa"/>
          </w:tcPr>
          <w:p w14:paraId="6241EB6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284" w:type="dxa"/>
          </w:tcPr>
          <w:p w14:paraId="15EFDCC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DF49CE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C33F3A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9 (1.13)</w:t>
            </w:r>
          </w:p>
          <w:p w14:paraId="10172E2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1.03)</w:t>
            </w:r>
          </w:p>
        </w:tc>
        <w:tc>
          <w:tcPr>
            <w:tcW w:w="827" w:type="dxa"/>
          </w:tcPr>
          <w:p w14:paraId="64534C6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83</w:t>
            </w:r>
          </w:p>
        </w:tc>
      </w:tr>
      <w:tr w:rsidR="008142BA" w:rsidRPr="008142BA" w14:paraId="66484DDA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0B2C7330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In-office vaccinations</w:t>
            </w:r>
          </w:p>
          <w:p w14:paraId="434BBDAC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Yes</w:t>
            </w:r>
          </w:p>
          <w:p w14:paraId="4BB84307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304" w:type="dxa"/>
            <w:shd w:val="clear" w:color="auto" w:fill="auto"/>
          </w:tcPr>
          <w:p w14:paraId="76F051AF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C7AA73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82 (0.97)</w:t>
            </w:r>
          </w:p>
          <w:p w14:paraId="086E314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1 (1.04)</w:t>
            </w:r>
          </w:p>
        </w:tc>
        <w:tc>
          <w:tcPr>
            <w:tcW w:w="850" w:type="dxa"/>
            <w:shd w:val="clear" w:color="auto" w:fill="auto"/>
          </w:tcPr>
          <w:p w14:paraId="0664C56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208</w:t>
            </w:r>
          </w:p>
          <w:p w14:paraId="62F62077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17484E79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BF7383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6359CE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92 (1.09)</w:t>
            </w:r>
          </w:p>
          <w:p w14:paraId="31D0555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7 (1.08)</w:t>
            </w:r>
          </w:p>
        </w:tc>
        <w:tc>
          <w:tcPr>
            <w:tcW w:w="851" w:type="dxa"/>
          </w:tcPr>
          <w:p w14:paraId="20665F7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606</w:t>
            </w:r>
          </w:p>
        </w:tc>
        <w:tc>
          <w:tcPr>
            <w:tcW w:w="236" w:type="dxa"/>
          </w:tcPr>
          <w:p w14:paraId="1268496C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5D55FC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5C7D08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88 (1.06)</w:t>
            </w:r>
          </w:p>
          <w:p w14:paraId="7D96805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1.08)</w:t>
            </w:r>
          </w:p>
        </w:tc>
        <w:tc>
          <w:tcPr>
            <w:tcW w:w="850" w:type="dxa"/>
          </w:tcPr>
          <w:p w14:paraId="11C73CA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765</w:t>
            </w:r>
          </w:p>
        </w:tc>
        <w:tc>
          <w:tcPr>
            <w:tcW w:w="284" w:type="dxa"/>
          </w:tcPr>
          <w:p w14:paraId="236F075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578AC2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1714C6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77 (1.11)</w:t>
            </w:r>
          </w:p>
          <w:p w14:paraId="628DDFF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9 (1.12)</w:t>
            </w:r>
          </w:p>
        </w:tc>
        <w:tc>
          <w:tcPr>
            <w:tcW w:w="827" w:type="dxa"/>
          </w:tcPr>
          <w:p w14:paraId="77D5F5E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420</w:t>
            </w:r>
          </w:p>
        </w:tc>
      </w:tr>
      <w:tr w:rsidR="008142BA" w:rsidRPr="008142BA" w14:paraId="75D17D7D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7EDF8C6B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Type of vaccinations</w:t>
            </w:r>
          </w:p>
          <w:p w14:paraId="611AD81C" w14:textId="46EBD418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Mandatory/</w:t>
            </w:r>
            <w:r w:rsidR="00A16FEB" w:rsidRPr="008142BA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ecommended</w:t>
            </w:r>
          </w:p>
          <w:p w14:paraId="5DE19219" w14:textId="702AA021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Both </w:t>
            </w:r>
            <w:r w:rsidR="00A16FEB" w:rsidRPr="008142BA">
              <w:rPr>
                <w:rFonts w:ascii="Times New Roman" w:hAnsi="Times New Roman"/>
                <w:sz w:val="20"/>
                <w:szCs w:val="20"/>
                <w:lang w:val="en-US"/>
              </w:rPr>
              <w:t>types</w:t>
            </w:r>
          </w:p>
        </w:tc>
        <w:tc>
          <w:tcPr>
            <w:tcW w:w="1304" w:type="dxa"/>
            <w:shd w:val="clear" w:color="auto" w:fill="auto"/>
          </w:tcPr>
          <w:p w14:paraId="31AEA073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34E2DA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7 (1.01)</w:t>
            </w:r>
          </w:p>
          <w:p w14:paraId="393B0DC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4 (0.96)</w:t>
            </w:r>
          </w:p>
        </w:tc>
        <w:tc>
          <w:tcPr>
            <w:tcW w:w="850" w:type="dxa"/>
            <w:shd w:val="clear" w:color="auto" w:fill="auto"/>
          </w:tcPr>
          <w:p w14:paraId="298C738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541</w:t>
            </w:r>
          </w:p>
          <w:p w14:paraId="0C388232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EE77993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12FEC3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685144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9 (1.06)</w:t>
            </w:r>
          </w:p>
          <w:p w14:paraId="1A68BB8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6 (1.13)</w:t>
            </w:r>
          </w:p>
        </w:tc>
        <w:tc>
          <w:tcPr>
            <w:tcW w:w="851" w:type="dxa"/>
          </w:tcPr>
          <w:p w14:paraId="3EEEA63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292</w:t>
            </w:r>
          </w:p>
        </w:tc>
        <w:tc>
          <w:tcPr>
            <w:tcW w:w="236" w:type="dxa"/>
          </w:tcPr>
          <w:p w14:paraId="646BA86E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112967F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C87418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1.06)</w:t>
            </w:r>
          </w:p>
          <w:p w14:paraId="6BEACCF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4 (1.08)</w:t>
            </w:r>
          </w:p>
        </w:tc>
        <w:tc>
          <w:tcPr>
            <w:tcW w:w="850" w:type="dxa"/>
          </w:tcPr>
          <w:p w14:paraId="29C5D44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535</w:t>
            </w:r>
          </w:p>
        </w:tc>
        <w:tc>
          <w:tcPr>
            <w:tcW w:w="284" w:type="dxa"/>
          </w:tcPr>
          <w:p w14:paraId="256CA83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547D2CD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12D905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2 (1.13)</w:t>
            </w:r>
          </w:p>
          <w:p w14:paraId="2C08275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2 (1.11)</w:t>
            </w:r>
          </w:p>
        </w:tc>
        <w:tc>
          <w:tcPr>
            <w:tcW w:w="827" w:type="dxa"/>
          </w:tcPr>
          <w:p w14:paraId="4FD9E92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453</w:t>
            </w:r>
          </w:p>
        </w:tc>
      </w:tr>
      <w:tr w:rsidR="008142BA" w:rsidRPr="008142BA" w14:paraId="168B81E3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00C810D6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Vaccination campaigns</w:t>
            </w:r>
          </w:p>
          <w:p w14:paraId="163A8EED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Yes</w:t>
            </w:r>
          </w:p>
          <w:p w14:paraId="5F89E1E1" w14:textId="77777777" w:rsidR="00C37EC5" w:rsidRPr="008142BA" w:rsidRDefault="00C37EC5" w:rsidP="001E7AF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304" w:type="dxa"/>
            <w:shd w:val="clear" w:color="auto" w:fill="auto"/>
          </w:tcPr>
          <w:p w14:paraId="47AB5A87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3BCD0D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8 (1.00)</w:t>
            </w:r>
          </w:p>
          <w:p w14:paraId="4DA4EC9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7 (1.00)</w:t>
            </w:r>
          </w:p>
        </w:tc>
        <w:tc>
          <w:tcPr>
            <w:tcW w:w="850" w:type="dxa"/>
            <w:shd w:val="clear" w:color="auto" w:fill="auto"/>
          </w:tcPr>
          <w:p w14:paraId="4B1491C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978</w:t>
            </w:r>
          </w:p>
          <w:p w14:paraId="6F2958FB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0477F49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1EACEC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80BE8D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0 (1.06)</w:t>
            </w:r>
          </w:p>
          <w:p w14:paraId="5BF112D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8 (1.11)</w:t>
            </w:r>
          </w:p>
        </w:tc>
        <w:tc>
          <w:tcPr>
            <w:tcW w:w="851" w:type="dxa"/>
          </w:tcPr>
          <w:p w14:paraId="4A6DAB6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401</w:t>
            </w:r>
          </w:p>
        </w:tc>
        <w:tc>
          <w:tcPr>
            <w:tcW w:w="236" w:type="dxa"/>
          </w:tcPr>
          <w:p w14:paraId="6C55B009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2E4F41C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19A65F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7 (1.06)</w:t>
            </w:r>
          </w:p>
          <w:p w14:paraId="0B45F72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1.09)</w:t>
            </w:r>
          </w:p>
        </w:tc>
        <w:tc>
          <w:tcPr>
            <w:tcW w:w="850" w:type="dxa"/>
          </w:tcPr>
          <w:p w14:paraId="1626EE1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840</w:t>
            </w:r>
          </w:p>
        </w:tc>
        <w:tc>
          <w:tcPr>
            <w:tcW w:w="284" w:type="dxa"/>
          </w:tcPr>
          <w:p w14:paraId="6E88527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ED0EAA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FC7353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4 (1.08)</w:t>
            </w:r>
          </w:p>
          <w:p w14:paraId="0851D83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2 (1.14)</w:t>
            </w:r>
          </w:p>
        </w:tc>
        <w:tc>
          <w:tcPr>
            <w:tcW w:w="827" w:type="dxa"/>
          </w:tcPr>
          <w:p w14:paraId="46DFE61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836</w:t>
            </w:r>
          </w:p>
        </w:tc>
      </w:tr>
      <w:tr w:rsidR="008142BA" w:rsidRPr="008142BA" w14:paraId="448EBE91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0102A069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Work proportion for vaccinations</w:t>
            </w:r>
          </w:p>
          <w:p w14:paraId="5CD07F6F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0%</w:t>
            </w:r>
          </w:p>
          <w:p w14:paraId="45B5B45E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1-10%</w:t>
            </w:r>
          </w:p>
          <w:p w14:paraId="66D566CB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10-20%</w:t>
            </w:r>
          </w:p>
          <w:p w14:paraId="23D56220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30-60%</w:t>
            </w:r>
          </w:p>
        </w:tc>
        <w:tc>
          <w:tcPr>
            <w:tcW w:w="1304" w:type="dxa"/>
            <w:shd w:val="clear" w:color="auto" w:fill="auto"/>
          </w:tcPr>
          <w:p w14:paraId="4C221A1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</w:p>
          <w:p w14:paraId="534F2A6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7 (0.97)</w:t>
            </w:r>
          </w:p>
          <w:p w14:paraId="1F1BD4D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1.03)</w:t>
            </w:r>
          </w:p>
          <w:p w14:paraId="09C21BB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0 (0.89)</w:t>
            </w:r>
          </w:p>
          <w:p w14:paraId="76AF32B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8 (1.11)</w:t>
            </w:r>
          </w:p>
        </w:tc>
        <w:tc>
          <w:tcPr>
            <w:tcW w:w="850" w:type="dxa"/>
            <w:shd w:val="clear" w:color="auto" w:fill="auto"/>
          </w:tcPr>
          <w:p w14:paraId="3A39AFD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989</w:t>
            </w:r>
          </w:p>
          <w:p w14:paraId="521C5DDE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2549EA69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1FB2930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0BFB8C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6 (0.95)</w:t>
            </w:r>
          </w:p>
          <w:p w14:paraId="761FA0F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0 (1.14)</w:t>
            </w:r>
          </w:p>
          <w:p w14:paraId="366E662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0.96)</w:t>
            </w:r>
          </w:p>
          <w:p w14:paraId="4451413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5 (1.26)</w:t>
            </w:r>
          </w:p>
        </w:tc>
        <w:tc>
          <w:tcPr>
            <w:tcW w:w="851" w:type="dxa"/>
          </w:tcPr>
          <w:p w14:paraId="7C40393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394</w:t>
            </w:r>
          </w:p>
        </w:tc>
        <w:tc>
          <w:tcPr>
            <w:tcW w:w="236" w:type="dxa"/>
          </w:tcPr>
          <w:p w14:paraId="46DFE971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170B74A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D8649D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0.99)</w:t>
            </w:r>
          </w:p>
          <w:p w14:paraId="13CC630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14)</w:t>
            </w:r>
          </w:p>
          <w:p w14:paraId="2300B34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8 (0.95)</w:t>
            </w:r>
          </w:p>
          <w:p w14:paraId="6CEB790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0 (1.17)</w:t>
            </w:r>
          </w:p>
        </w:tc>
        <w:tc>
          <w:tcPr>
            <w:tcW w:w="850" w:type="dxa"/>
          </w:tcPr>
          <w:p w14:paraId="208FA6A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543</w:t>
            </w:r>
          </w:p>
        </w:tc>
        <w:tc>
          <w:tcPr>
            <w:tcW w:w="284" w:type="dxa"/>
          </w:tcPr>
          <w:p w14:paraId="41F9916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1E4C583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cyan"/>
                <w:lang w:val="en-US"/>
              </w:rPr>
            </w:pPr>
          </w:p>
          <w:p w14:paraId="71E00A9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06)</w:t>
            </w:r>
          </w:p>
          <w:p w14:paraId="3B043FC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5 (1.20)</w:t>
            </w:r>
          </w:p>
          <w:p w14:paraId="2D1013E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 (1.01)</w:t>
            </w:r>
          </w:p>
          <w:p w14:paraId="5CD877D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14)</w:t>
            </w:r>
          </w:p>
        </w:tc>
        <w:tc>
          <w:tcPr>
            <w:tcW w:w="827" w:type="dxa"/>
          </w:tcPr>
          <w:p w14:paraId="777AFED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759</w:t>
            </w:r>
          </w:p>
        </w:tc>
      </w:tr>
      <w:tr w:rsidR="008142BA" w:rsidRPr="008142BA" w14:paraId="00B0E8D3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33319951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N patients vaccinated per week</w:t>
            </w:r>
          </w:p>
          <w:p w14:paraId="10D38DB3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0</w:t>
            </w:r>
          </w:p>
          <w:p w14:paraId="1EEFB444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1-10</w:t>
            </w:r>
          </w:p>
          <w:p w14:paraId="6CE35CEE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11-20</w:t>
            </w:r>
          </w:p>
          <w:p w14:paraId="69711A8F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&gt; 20</w:t>
            </w:r>
          </w:p>
        </w:tc>
        <w:tc>
          <w:tcPr>
            <w:tcW w:w="1304" w:type="dxa"/>
            <w:shd w:val="clear" w:color="auto" w:fill="auto"/>
          </w:tcPr>
          <w:p w14:paraId="3314C2C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E813C8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0.99)</w:t>
            </w:r>
          </w:p>
          <w:p w14:paraId="7EFC315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7 (1.04)</w:t>
            </w:r>
          </w:p>
          <w:p w14:paraId="2BFE44E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0.87)</w:t>
            </w:r>
          </w:p>
          <w:p w14:paraId="54A536E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3 (1.10)</w:t>
            </w:r>
          </w:p>
        </w:tc>
        <w:tc>
          <w:tcPr>
            <w:tcW w:w="850" w:type="dxa"/>
            <w:shd w:val="clear" w:color="auto" w:fill="auto"/>
          </w:tcPr>
          <w:p w14:paraId="6137A9C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760</w:t>
            </w:r>
          </w:p>
          <w:p w14:paraId="2F795F82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E51CFBF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39BC43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9C2D55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3 (1.02)</w:t>
            </w:r>
          </w:p>
          <w:p w14:paraId="127FF56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0 (1.12)</w:t>
            </w:r>
          </w:p>
          <w:p w14:paraId="51F7299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1.08)</w:t>
            </w:r>
          </w:p>
          <w:p w14:paraId="1204762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1 (1.19)</w:t>
            </w:r>
          </w:p>
        </w:tc>
        <w:tc>
          <w:tcPr>
            <w:tcW w:w="851" w:type="dxa"/>
          </w:tcPr>
          <w:p w14:paraId="5034A0C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239</w:t>
            </w:r>
          </w:p>
        </w:tc>
        <w:tc>
          <w:tcPr>
            <w:tcW w:w="236" w:type="dxa"/>
          </w:tcPr>
          <w:p w14:paraId="0E082B57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6A735B8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68C443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1.05)</w:t>
            </w:r>
          </w:p>
          <w:p w14:paraId="2E21752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2 (1.10)</w:t>
            </w:r>
          </w:p>
          <w:p w14:paraId="54973E9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1.01)</w:t>
            </w:r>
          </w:p>
          <w:p w14:paraId="49490B4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8 (1.15)</w:t>
            </w:r>
          </w:p>
        </w:tc>
        <w:tc>
          <w:tcPr>
            <w:tcW w:w="850" w:type="dxa"/>
          </w:tcPr>
          <w:p w14:paraId="1241CC1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787</w:t>
            </w:r>
          </w:p>
        </w:tc>
        <w:tc>
          <w:tcPr>
            <w:tcW w:w="284" w:type="dxa"/>
          </w:tcPr>
          <w:p w14:paraId="013FD53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8E37BAC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A0C1D0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2 (1.10)</w:t>
            </w:r>
          </w:p>
          <w:p w14:paraId="5DC3371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3 (1.17)</w:t>
            </w:r>
          </w:p>
          <w:p w14:paraId="2525CB8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 (0.96)</w:t>
            </w:r>
          </w:p>
          <w:p w14:paraId="35FEE65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1 (1.12)</w:t>
            </w:r>
          </w:p>
        </w:tc>
        <w:tc>
          <w:tcPr>
            <w:tcW w:w="827" w:type="dxa"/>
          </w:tcPr>
          <w:p w14:paraId="0ED79D0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970</w:t>
            </w:r>
          </w:p>
        </w:tc>
      </w:tr>
      <w:tr w:rsidR="008142BA" w:rsidRPr="008142BA" w14:paraId="163884EF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1DE085C0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N patients with exemption</w:t>
            </w:r>
          </w:p>
          <w:p w14:paraId="4977D8D6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0-10</w:t>
            </w:r>
          </w:p>
          <w:p w14:paraId="15C67707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11-25</w:t>
            </w:r>
          </w:p>
          <w:p w14:paraId="79D10B46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26-50</w:t>
            </w:r>
          </w:p>
          <w:p w14:paraId="63AA846C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51-75</w:t>
            </w:r>
          </w:p>
          <w:p w14:paraId="1FA71727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&gt;75</w:t>
            </w:r>
          </w:p>
        </w:tc>
        <w:tc>
          <w:tcPr>
            <w:tcW w:w="1304" w:type="dxa"/>
            <w:shd w:val="clear" w:color="auto" w:fill="auto"/>
          </w:tcPr>
          <w:p w14:paraId="682FE691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0AD39B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3 (098)</w:t>
            </w:r>
          </w:p>
          <w:p w14:paraId="608D0B8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0.95)</w:t>
            </w:r>
          </w:p>
          <w:p w14:paraId="1E00549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0.92)</w:t>
            </w:r>
          </w:p>
          <w:p w14:paraId="0DBB270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5 (1.03)</w:t>
            </w:r>
          </w:p>
          <w:p w14:paraId="5FD564DA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4 (1.31)</w:t>
            </w:r>
          </w:p>
        </w:tc>
        <w:tc>
          <w:tcPr>
            <w:tcW w:w="850" w:type="dxa"/>
            <w:shd w:val="clear" w:color="auto" w:fill="auto"/>
          </w:tcPr>
          <w:p w14:paraId="188ADE3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558</w:t>
            </w:r>
          </w:p>
          <w:p w14:paraId="227B5705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0C62465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C6F1EC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DFC2A9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 (1.07)</w:t>
            </w:r>
          </w:p>
          <w:p w14:paraId="5DFA66D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2 (1.12)</w:t>
            </w:r>
          </w:p>
          <w:p w14:paraId="6A479E8B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2 (0.96)</w:t>
            </w:r>
          </w:p>
          <w:p w14:paraId="589A17E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27 (0.89)</w:t>
            </w:r>
          </w:p>
          <w:p w14:paraId="2A94F2B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7 (1.38)</w:t>
            </w:r>
          </w:p>
        </w:tc>
        <w:tc>
          <w:tcPr>
            <w:tcW w:w="851" w:type="dxa"/>
          </w:tcPr>
          <w:p w14:paraId="2F2FDD2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059</w:t>
            </w:r>
          </w:p>
        </w:tc>
        <w:tc>
          <w:tcPr>
            <w:tcW w:w="236" w:type="dxa"/>
          </w:tcPr>
          <w:p w14:paraId="5A43DB03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7835E49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6907C2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9 (1.09)</w:t>
            </w:r>
          </w:p>
          <w:p w14:paraId="2FF6EC3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6 (1.07)</w:t>
            </w:r>
          </w:p>
          <w:p w14:paraId="2ED08E8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9 (0.97)</w:t>
            </w:r>
          </w:p>
          <w:p w14:paraId="11F8089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4 (1.00)</w:t>
            </w:r>
          </w:p>
          <w:p w14:paraId="736E49E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8 (1.31)</w:t>
            </w:r>
          </w:p>
        </w:tc>
        <w:tc>
          <w:tcPr>
            <w:tcW w:w="850" w:type="dxa"/>
          </w:tcPr>
          <w:p w14:paraId="6915A32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678</w:t>
            </w:r>
          </w:p>
        </w:tc>
        <w:tc>
          <w:tcPr>
            <w:tcW w:w="284" w:type="dxa"/>
          </w:tcPr>
          <w:p w14:paraId="7E208AE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417D65D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2B872ED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3 (1.06)</w:t>
            </w:r>
          </w:p>
          <w:p w14:paraId="791D99B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6 (1.08)</w:t>
            </w:r>
          </w:p>
          <w:p w14:paraId="7F9E83A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7 (1.05)</w:t>
            </w:r>
          </w:p>
          <w:p w14:paraId="7F2D98C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6 (1.11)</w:t>
            </w:r>
          </w:p>
          <w:p w14:paraId="134ACE8E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62 (1.39)</w:t>
            </w:r>
          </w:p>
        </w:tc>
        <w:tc>
          <w:tcPr>
            <w:tcW w:w="827" w:type="dxa"/>
          </w:tcPr>
          <w:p w14:paraId="37E2E358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.515</w:t>
            </w:r>
          </w:p>
        </w:tc>
      </w:tr>
      <w:tr w:rsidR="008142BA" w:rsidRPr="008142BA" w14:paraId="71B9C023" w14:textId="77777777" w:rsidTr="001E7AF4">
        <w:trPr>
          <w:jc w:val="center"/>
        </w:trPr>
        <w:tc>
          <w:tcPr>
            <w:tcW w:w="3293" w:type="dxa"/>
            <w:shd w:val="clear" w:color="auto" w:fill="auto"/>
          </w:tcPr>
          <w:p w14:paraId="11506FC3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N patients with handicap</w:t>
            </w:r>
          </w:p>
          <w:p w14:paraId="55DC4263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0-5</w:t>
            </w:r>
          </w:p>
          <w:p w14:paraId="7DEBB2CB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6-10</w:t>
            </w:r>
          </w:p>
          <w:p w14:paraId="563705FD" w14:textId="77777777" w:rsidR="00C37EC5" w:rsidRPr="008142BA" w:rsidRDefault="00C37EC5" w:rsidP="001E7AF4">
            <w:pPr>
              <w:tabs>
                <w:tab w:val="left" w:pos="343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Cs w:val="20"/>
                <w:lang w:val="en-US"/>
              </w:rPr>
              <w:t xml:space="preserve">     </w:t>
            </w: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304" w:type="dxa"/>
            <w:shd w:val="clear" w:color="auto" w:fill="auto"/>
          </w:tcPr>
          <w:p w14:paraId="17ED98A6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105D4B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08)</w:t>
            </w:r>
          </w:p>
          <w:p w14:paraId="27BD99F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74 (0.98)</w:t>
            </w:r>
          </w:p>
          <w:p w14:paraId="2FC76DE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3 (0.97)</w:t>
            </w:r>
          </w:p>
        </w:tc>
        <w:tc>
          <w:tcPr>
            <w:tcW w:w="850" w:type="dxa"/>
            <w:shd w:val="clear" w:color="auto" w:fill="auto"/>
          </w:tcPr>
          <w:p w14:paraId="10CFBEA4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614</w:t>
            </w:r>
          </w:p>
          <w:p w14:paraId="0CD141E5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2D99707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0083C12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995FEA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86 (1.20)</w:t>
            </w:r>
          </w:p>
          <w:p w14:paraId="6A577F2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90 (1.05)</w:t>
            </w:r>
          </w:p>
          <w:p w14:paraId="39B5AD5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5.02 (1.03)</w:t>
            </w:r>
          </w:p>
        </w:tc>
        <w:tc>
          <w:tcPr>
            <w:tcW w:w="851" w:type="dxa"/>
          </w:tcPr>
          <w:p w14:paraId="09C8E3D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346</w:t>
            </w:r>
          </w:p>
        </w:tc>
        <w:tc>
          <w:tcPr>
            <w:tcW w:w="236" w:type="dxa"/>
          </w:tcPr>
          <w:p w14:paraId="7AD87548" w14:textId="77777777" w:rsidR="00C37EC5" w:rsidRPr="008142BA" w:rsidRDefault="00C37EC5" w:rsidP="001E7AF4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5D18396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55DF936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4 (1.17)</w:t>
            </w:r>
          </w:p>
          <w:p w14:paraId="012E3E39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85 (1.05)</w:t>
            </w:r>
          </w:p>
          <w:p w14:paraId="6615CD9F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95 (1.00)</w:t>
            </w:r>
          </w:p>
        </w:tc>
        <w:tc>
          <w:tcPr>
            <w:tcW w:w="850" w:type="dxa"/>
          </w:tcPr>
          <w:p w14:paraId="6D7E4073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179</w:t>
            </w:r>
          </w:p>
        </w:tc>
        <w:tc>
          <w:tcPr>
            <w:tcW w:w="284" w:type="dxa"/>
          </w:tcPr>
          <w:p w14:paraId="1F7B727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</w:tcPr>
          <w:p w14:paraId="5DE30E47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AA7ABD5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4 (1.11)</w:t>
            </w:r>
          </w:p>
          <w:p w14:paraId="3D77F5C0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.71 (1.11)</w:t>
            </w:r>
          </w:p>
          <w:p w14:paraId="3E1BABC1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t>4.75 (1.11)</w:t>
            </w:r>
          </w:p>
        </w:tc>
        <w:tc>
          <w:tcPr>
            <w:tcW w:w="827" w:type="dxa"/>
          </w:tcPr>
          <w:p w14:paraId="4698DF42" w14:textId="77777777" w:rsidR="00C37EC5" w:rsidRPr="008142BA" w:rsidRDefault="00C37EC5" w:rsidP="001E7AF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.928</w:t>
            </w:r>
          </w:p>
        </w:tc>
      </w:tr>
    </w:tbl>
    <w:p w14:paraId="7E0D04C2" w14:textId="156C3A9B" w:rsidR="00C37EC5" w:rsidRPr="008142BA" w:rsidRDefault="00C37EC5" w:rsidP="00C37EC5">
      <w:pPr>
        <w:spacing w:before="120" w:after="0" w:line="276" w:lineRule="auto"/>
        <w:rPr>
          <w:lang w:val="en-US"/>
        </w:rPr>
      </w:pPr>
      <w:r w:rsidRPr="008142BA">
        <w:rPr>
          <w:rFonts w:ascii="Times New Roman" w:hAnsi="Times New Roman"/>
          <w:i/>
          <w:sz w:val="20"/>
          <w:szCs w:val="24"/>
          <w:lang w:val="en-US"/>
        </w:rPr>
        <w:t>Note.</w:t>
      </w:r>
      <w:r w:rsidRPr="008142BA">
        <w:rPr>
          <w:rFonts w:ascii="Times New Roman" w:hAnsi="Times New Roman"/>
          <w:sz w:val="20"/>
          <w:szCs w:val="24"/>
          <w:lang w:val="en-US"/>
        </w:rPr>
        <w:t xml:space="preserve"> Area 1: Care for healthy, sick or disabled children/adolescents; Area 2: Healthcare education; Area 3: Disease prevention; Area 4: Coordination and organizational activities. P: signiﬁcant difference between means (</w:t>
      </w:r>
      <w:r w:rsidRPr="008142BA">
        <w:rPr>
          <w:rFonts w:ascii="Times New Roman" w:hAnsi="Times New Roman"/>
          <w:i/>
          <w:sz w:val="20"/>
          <w:szCs w:val="24"/>
          <w:lang w:val="en-US"/>
        </w:rPr>
        <w:t>t</w:t>
      </w:r>
      <w:r w:rsidRPr="008142BA">
        <w:rPr>
          <w:rFonts w:ascii="Times New Roman" w:hAnsi="Times New Roman"/>
          <w:sz w:val="20"/>
          <w:szCs w:val="24"/>
          <w:lang w:val="en-US"/>
        </w:rPr>
        <w:t>-test/A</w:t>
      </w:r>
      <w:r w:rsidR="00564225" w:rsidRPr="008142BA">
        <w:rPr>
          <w:rFonts w:ascii="Times New Roman" w:hAnsi="Times New Roman"/>
          <w:sz w:val="20"/>
          <w:szCs w:val="24"/>
          <w:lang w:val="en-US"/>
        </w:rPr>
        <w:t>NOVA</w:t>
      </w:r>
      <w:r w:rsidRPr="008142BA">
        <w:rPr>
          <w:rFonts w:ascii="Times New Roman" w:hAnsi="Times New Roman"/>
          <w:sz w:val="20"/>
          <w:szCs w:val="24"/>
          <w:lang w:val="en-US"/>
        </w:rPr>
        <w:t>). Means by column with different superscript letters (</w:t>
      </w:r>
      <w:r w:rsidRPr="008142BA">
        <w:rPr>
          <w:rFonts w:ascii="Times New Roman" w:hAnsi="Times New Roman"/>
          <w:sz w:val="20"/>
          <w:szCs w:val="24"/>
          <w:vertAlign w:val="superscript"/>
          <w:lang w:val="en-US"/>
        </w:rPr>
        <w:t>a</w:t>
      </w:r>
      <w:r w:rsidRPr="008142BA">
        <w:rPr>
          <w:rFonts w:ascii="Times New Roman" w:hAnsi="Times New Roman"/>
          <w:sz w:val="20"/>
          <w:szCs w:val="24"/>
          <w:lang w:val="en-US"/>
        </w:rPr>
        <w:t xml:space="preserve">higher mean; </w:t>
      </w:r>
      <w:r w:rsidRPr="008142BA">
        <w:rPr>
          <w:rFonts w:ascii="Times New Roman" w:hAnsi="Times New Roman"/>
          <w:sz w:val="20"/>
          <w:szCs w:val="24"/>
          <w:vertAlign w:val="superscript"/>
          <w:lang w:val="en-US"/>
        </w:rPr>
        <w:t>b</w:t>
      </w:r>
      <w:r w:rsidRPr="008142BA">
        <w:rPr>
          <w:rFonts w:ascii="Times New Roman" w:hAnsi="Times New Roman"/>
          <w:sz w:val="20"/>
          <w:szCs w:val="24"/>
          <w:lang w:val="en-US"/>
        </w:rPr>
        <w:t>lower mean) are signiﬁcantly different from each other at pair comparisons with Tukey post hoc test.</w:t>
      </w:r>
      <w:r w:rsidRPr="008142BA">
        <w:rPr>
          <w:lang w:val="en-US"/>
        </w:rPr>
        <w:t xml:space="preserve"> </w:t>
      </w:r>
    </w:p>
    <w:p w14:paraId="6DBC6355" w14:textId="2933C1AE" w:rsidR="006972FD" w:rsidRPr="008142BA" w:rsidRDefault="006972FD" w:rsidP="000237AF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6972FD" w:rsidRPr="008142BA" w:rsidSect="00A63A09">
      <w:footerReference w:type="default" r:id="rId8"/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9E564" w14:textId="77777777" w:rsidR="007B1F30" w:rsidRDefault="007B1F30" w:rsidP="00003594">
      <w:pPr>
        <w:spacing w:after="0" w:line="240" w:lineRule="auto"/>
      </w:pPr>
      <w:r>
        <w:separator/>
      </w:r>
    </w:p>
  </w:endnote>
  <w:endnote w:type="continuationSeparator" w:id="0">
    <w:p w14:paraId="43E54FF9" w14:textId="77777777" w:rsidR="007B1F30" w:rsidRDefault="007B1F30" w:rsidP="00003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6796E" w14:textId="65AACC1B" w:rsidR="00FE39F6" w:rsidRPr="003B59F6" w:rsidRDefault="00FE39F6">
    <w:pPr>
      <w:pStyle w:val="Pidipagina"/>
      <w:jc w:val="center"/>
      <w:rPr>
        <w:rFonts w:ascii="Times New Roman" w:hAnsi="Times New Roman"/>
        <w:sz w:val="20"/>
      </w:rPr>
    </w:pPr>
    <w:r w:rsidRPr="003B59F6">
      <w:rPr>
        <w:rFonts w:ascii="Times New Roman" w:hAnsi="Times New Roman"/>
        <w:sz w:val="20"/>
      </w:rPr>
      <w:fldChar w:fldCharType="begin"/>
    </w:r>
    <w:r w:rsidRPr="003B59F6">
      <w:rPr>
        <w:rFonts w:ascii="Times New Roman" w:hAnsi="Times New Roman"/>
        <w:sz w:val="20"/>
      </w:rPr>
      <w:instrText>PAGE   \* MERGEFORMAT</w:instrText>
    </w:r>
    <w:r w:rsidRPr="003B59F6">
      <w:rPr>
        <w:rFonts w:ascii="Times New Roman" w:hAnsi="Times New Roman"/>
        <w:sz w:val="20"/>
      </w:rPr>
      <w:fldChar w:fldCharType="separate"/>
    </w:r>
    <w:r w:rsidR="0080744D">
      <w:rPr>
        <w:rFonts w:ascii="Times New Roman" w:hAnsi="Times New Roman"/>
        <w:noProof/>
        <w:sz w:val="20"/>
      </w:rPr>
      <w:t>15</w:t>
    </w:r>
    <w:r w:rsidRPr="003B59F6">
      <w:rPr>
        <w:rFonts w:ascii="Times New Roman" w:hAnsi="Times New Roman"/>
        <w:sz w:val="20"/>
      </w:rPr>
      <w:fldChar w:fldCharType="end"/>
    </w:r>
  </w:p>
  <w:p w14:paraId="2C9D17ED" w14:textId="77777777" w:rsidR="00FE39F6" w:rsidRDefault="00FE39F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96863" w14:textId="77777777" w:rsidR="007B1F30" w:rsidRDefault="007B1F30" w:rsidP="00003594">
      <w:pPr>
        <w:spacing w:after="0" w:line="240" w:lineRule="auto"/>
      </w:pPr>
      <w:r>
        <w:separator/>
      </w:r>
    </w:p>
  </w:footnote>
  <w:footnote w:type="continuationSeparator" w:id="0">
    <w:p w14:paraId="05FAD291" w14:textId="77777777" w:rsidR="007B1F30" w:rsidRDefault="007B1F30" w:rsidP="00003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913C5"/>
    <w:multiLevelType w:val="hybridMultilevel"/>
    <w:tmpl w:val="9E68886C"/>
    <w:lvl w:ilvl="0" w:tplc="03C29278">
      <w:start w:val="1"/>
      <w:numFmt w:val="decimal"/>
      <w:lvlText w:val="%1."/>
      <w:lvlJc w:val="left"/>
      <w:pPr>
        <w:ind w:left="720" w:hanging="360"/>
      </w:pPr>
      <w:rPr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D4412"/>
    <w:multiLevelType w:val="hybridMultilevel"/>
    <w:tmpl w:val="47225A6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E4BEF"/>
    <w:multiLevelType w:val="hybridMultilevel"/>
    <w:tmpl w:val="9E68886C"/>
    <w:lvl w:ilvl="0" w:tplc="03C29278">
      <w:start w:val="1"/>
      <w:numFmt w:val="decimal"/>
      <w:lvlText w:val="%1."/>
      <w:lvlJc w:val="left"/>
      <w:pPr>
        <w:ind w:left="720" w:hanging="360"/>
      </w:pPr>
      <w:rPr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F2AEF"/>
    <w:multiLevelType w:val="hybridMultilevel"/>
    <w:tmpl w:val="3DC2A4B0"/>
    <w:lvl w:ilvl="0" w:tplc="7AAA7244">
      <w:start w:val="850"/>
      <w:numFmt w:val="bullet"/>
      <w:lvlText w:val=""/>
      <w:lvlJc w:val="left"/>
      <w:pPr>
        <w:ind w:left="615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4" w15:restartNumberingAfterBreak="0">
    <w:nsid w:val="1ECB0D30"/>
    <w:multiLevelType w:val="hybridMultilevel"/>
    <w:tmpl w:val="6C34710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4102683"/>
    <w:multiLevelType w:val="hybridMultilevel"/>
    <w:tmpl w:val="575CE21A"/>
    <w:lvl w:ilvl="0" w:tplc="EA6A7EC8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E5352"/>
    <w:multiLevelType w:val="hybridMultilevel"/>
    <w:tmpl w:val="03567804"/>
    <w:lvl w:ilvl="0" w:tplc="CB9CCC3E">
      <w:start w:val="85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  <w:sz w:val="1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35645B"/>
    <w:multiLevelType w:val="hybridMultilevel"/>
    <w:tmpl w:val="A21C87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6E58AA"/>
    <w:multiLevelType w:val="hybridMultilevel"/>
    <w:tmpl w:val="7194CE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6604FE"/>
    <w:multiLevelType w:val="hybridMultilevel"/>
    <w:tmpl w:val="FFC4CF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B33323"/>
    <w:multiLevelType w:val="hybridMultilevel"/>
    <w:tmpl w:val="A720106C"/>
    <w:lvl w:ilvl="0" w:tplc="D3F28FDE">
      <w:start w:val="850"/>
      <w:numFmt w:val="bullet"/>
      <w:lvlText w:val=""/>
      <w:lvlJc w:val="left"/>
      <w:pPr>
        <w:ind w:left="585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11" w15:restartNumberingAfterBreak="0">
    <w:nsid w:val="3D981E13"/>
    <w:multiLevelType w:val="hybridMultilevel"/>
    <w:tmpl w:val="8B1AFCBC"/>
    <w:lvl w:ilvl="0" w:tplc="D0D05C98">
      <w:start w:val="850"/>
      <w:numFmt w:val="bullet"/>
      <w:lvlText w:val=""/>
      <w:lvlJc w:val="left"/>
      <w:pPr>
        <w:ind w:left="585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12" w15:restartNumberingAfterBreak="0">
    <w:nsid w:val="40C61F80"/>
    <w:multiLevelType w:val="hybridMultilevel"/>
    <w:tmpl w:val="4A6A55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FC2C1B"/>
    <w:multiLevelType w:val="hybridMultilevel"/>
    <w:tmpl w:val="9E68886C"/>
    <w:lvl w:ilvl="0" w:tplc="03C29278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5FF1C96"/>
    <w:multiLevelType w:val="hybridMultilevel"/>
    <w:tmpl w:val="0478ECC0"/>
    <w:lvl w:ilvl="0" w:tplc="5B1CD83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7F2865"/>
    <w:multiLevelType w:val="hybridMultilevel"/>
    <w:tmpl w:val="9E68886C"/>
    <w:lvl w:ilvl="0" w:tplc="03C29278">
      <w:start w:val="1"/>
      <w:numFmt w:val="decimal"/>
      <w:lvlText w:val="%1."/>
      <w:lvlJc w:val="left"/>
      <w:pPr>
        <w:ind w:left="720" w:hanging="360"/>
      </w:pPr>
      <w:rPr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C058B"/>
    <w:multiLevelType w:val="hybridMultilevel"/>
    <w:tmpl w:val="926820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487B04"/>
    <w:multiLevelType w:val="hybridMultilevel"/>
    <w:tmpl w:val="36BEA4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A42D13"/>
    <w:multiLevelType w:val="hybridMultilevel"/>
    <w:tmpl w:val="DB025D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1330B2"/>
    <w:multiLevelType w:val="hybridMultilevel"/>
    <w:tmpl w:val="202E08C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50082E"/>
    <w:multiLevelType w:val="hybridMultilevel"/>
    <w:tmpl w:val="F7C6ED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7"/>
  </w:num>
  <w:num w:numId="4">
    <w:abstractNumId w:val="16"/>
  </w:num>
  <w:num w:numId="5">
    <w:abstractNumId w:val="20"/>
  </w:num>
  <w:num w:numId="6">
    <w:abstractNumId w:val="18"/>
  </w:num>
  <w:num w:numId="7">
    <w:abstractNumId w:val="13"/>
  </w:num>
  <w:num w:numId="8">
    <w:abstractNumId w:val="1"/>
  </w:num>
  <w:num w:numId="9">
    <w:abstractNumId w:val="0"/>
  </w:num>
  <w:num w:numId="10">
    <w:abstractNumId w:val="15"/>
  </w:num>
  <w:num w:numId="11">
    <w:abstractNumId w:val="2"/>
  </w:num>
  <w:num w:numId="12">
    <w:abstractNumId w:val="4"/>
  </w:num>
  <w:num w:numId="13">
    <w:abstractNumId w:val="4"/>
  </w:num>
  <w:num w:numId="14">
    <w:abstractNumId w:val="5"/>
  </w:num>
  <w:num w:numId="15">
    <w:abstractNumId w:val="9"/>
  </w:num>
  <w:num w:numId="16">
    <w:abstractNumId w:val="3"/>
  </w:num>
  <w:num w:numId="17">
    <w:abstractNumId w:val="10"/>
  </w:num>
  <w:num w:numId="18">
    <w:abstractNumId w:val="11"/>
  </w:num>
  <w:num w:numId="19">
    <w:abstractNumId w:val="6"/>
  </w:num>
  <w:num w:numId="20">
    <w:abstractNumId w:val="17"/>
  </w:num>
  <w:num w:numId="21">
    <w:abstractNumId w:val="14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BC5"/>
    <w:rsid w:val="00000784"/>
    <w:rsid w:val="00000AD1"/>
    <w:rsid w:val="000015D8"/>
    <w:rsid w:val="000017FF"/>
    <w:rsid w:val="0000184E"/>
    <w:rsid w:val="00002278"/>
    <w:rsid w:val="00002A9A"/>
    <w:rsid w:val="00003594"/>
    <w:rsid w:val="00004232"/>
    <w:rsid w:val="00004287"/>
    <w:rsid w:val="0000443A"/>
    <w:rsid w:val="00004491"/>
    <w:rsid w:val="00004588"/>
    <w:rsid w:val="00004B86"/>
    <w:rsid w:val="0000712D"/>
    <w:rsid w:val="00007EAA"/>
    <w:rsid w:val="00010012"/>
    <w:rsid w:val="0001017A"/>
    <w:rsid w:val="00010445"/>
    <w:rsid w:val="00011DB1"/>
    <w:rsid w:val="00012FAA"/>
    <w:rsid w:val="00015B36"/>
    <w:rsid w:val="00015BB9"/>
    <w:rsid w:val="00015C4A"/>
    <w:rsid w:val="000162E7"/>
    <w:rsid w:val="00016493"/>
    <w:rsid w:val="00020BAE"/>
    <w:rsid w:val="00022527"/>
    <w:rsid w:val="0002293E"/>
    <w:rsid w:val="00022AE0"/>
    <w:rsid w:val="00022B49"/>
    <w:rsid w:val="000237AF"/>
    <w:rsid w:val="00023B0B"/>
    <w:rsid w:val="00023DED"/>
    <w:rsid w:val="00024CAF"/>
    <w:rsid w:val="00024FC6"/>
    <w:rsid w:val="00025781"/>
    <w:rsid w:val="0002648B"/>
    <w:rsid w:val="0002704A"/>
    <w:rsid w:val="00027101"/>
    <w:rsid w:val="0002757C"/>
    <w:rsid w:val="00027784"/>
    <w:rsid w:val="00027EAA"/>
    <w:rsid w:val="00031F63"/>
    <w:rsid w:val="00032906"/>
    <w:rsid w:val="00032E9C"/>
    <w:rsid w:val="0003386A"/>
    <w:rsid w:val="00033D2D"/>
    <w:rsid w:val="00034096"/>
    <w:rsid w:val="000349EC"/>
    <w:rsid w:val="00034CAF"/>
    <w:rsid w:val="00034EFE"/>
    <w:rsid w:val="00034FFF"/>
    <w:rsid w:val="00035760"/>
    <w:rsid w:val="0003593D"/>
    <w:rsid w:val="0003594A"/>
    <w:rsid w:val="0003610F"/>
    <w:rsid w:val="0003680E"/>
    <w:rsid w:val="00037123"/>
    <w:rsid w:val="00040485"/>
    <w:rsid w:val="00041BC5"/>
    <w:rsid w:val="00043C20"/>
    <w:rsid w:val="0004446D"/>
    <w:rsid w:val="00044DCC"/>
    <w:rsid w:val="00045F10"/>
    <w:rsid w:val="0004718A"/>
    <w:rsid w:val="0005024B"/>
    <w:rsid w:val="000509AE"/>
    <w:rsid w:val="00051B66"/>
    <w:rsid w:val="00052063"/>
    <w:rsid w:val="00052F3D"/>
    <w:rsid w:val="00053479"/>
    <w:rsid w:val="000537E7"/>
    <w:rsid w:val="000542D9"/>
    <w:rsid w:val="00054742"/>
    <w:rsid w:val="00054B83"/>
    <w:rsid w:val="00054E5F"/>
    <w:rsid w:val="00055304"/>
    <w:rsid w:val="000553F8"/>
    <w:rsid w:val="00055662"/>
    <w:rsid w:val="00055DE0"/>
    <w:rsid w:val="000560A5"/>
    <w:rsid w:val="00057610"/>
    <w:rsid w:val="00060944"/>
    <w:rsid w:val="00061191"/>
    <w:rsid w:val="00061445"/>
    <w:rsid w:val="000625BF"/>
    <w:rsid w:val="00063FA2"/>
    <w:rsid w:val="000658C6"/>
    <w:rsid w:val="00065EB4"/>
    <w:rsid w:val="0006638D"/>
    <w:rsid w:val="00066C6A"/>
    <w:rsid w:val="00066EB9"/>
    <w:rsid w:val="00070199"/>
    <w:rsid w:val="00070266"/>
    <w:rsid w:val="0007139D"/>
    <w:rsid w:val="00071664"/>
    <w:rsid w:val="00071F90"/>
    <w:rsid w:val="00072539"/>
    <w:rsid w:val="00074626"/>
    <w:rsid w:val="000756F4"/>
    <w:rsid w:val="0007620D"/>
    <w:rsid w:val="00076D3B"/>
    <w:rsid w:val="000773B7"/>
    <w:rsid w:val="000774A6"/>
    <w:rsid w:val="000777D6"/>
    <w:rsid w:val="00080AB0"/>
    <w:rsid w:val="00080C85"/>
    <w:rsid w:val="00082A88"/>
    <w:rsid w:val="00083027"/>
    <w:rsid w:val="000832E5"/>
    <w:rsid w:val="0008356A"/>
    <w:rsid w:val="0008398D"/>
    <w:rsid w:val="000840B2"/>
    <w:rsid w:val="00085FC4"/>
    <w:rsid w:val="00086A34"/>
    <w:rsid w:val="00086B43"/>
    <w:rsid w:val="00087792"/>
    <w:rsid w:val="000901DA"/>
    <w:rsid w:val="000902DD"/>
    <w:rsid w:val="000905B3"/>
    <w:rsid w:val="0009141C"/>
    <w:rsid w:val="00091553"/>
    <w:rsid w:val="00091BDF"/>
    <w:rsid w:val="00091D0B"/>
    <w:rsid w:val="00093A8F"/>
    <w:rsid w:val="000947CB"/>
    <w:rsid w:val="00094B3E"/>
    <w:rsid w:val="00095A1B"/>
    <w:rsid w:val="00096066"/>
    <w:rsid w:val="00096839"/>
    <w:rsid w:val="00097435"/>
    <w:rsid w:val="00097906"/>
    <w:rsid w:val="000A02C5"/>
    <w:rsid w:val="000A0455"/>
    <w:rsid w:val="000A0999"/>
    <w:rsid w:val="000A0A49"/>
    <w:rsid w:val="000A10E9"/>
    <w:rsid w:val="000A16C5"/>
    <w:rsid w:val="000A17D9"/>
    <w:rsid w:val="000A1A9B"/>
    <w:rsid w:val="000A1B88"/>
    <w:rsid w:val="000A216E"/>
    <w:rsid w:val="000A4281"/>
    <w:rsid w:val="000A43D8"/>
    <w:rsid w:val="000A54C3"/>
    <w:rsid w:val="000A57A3"/>
    <w:rsid w:val="000A5B46"/>
    <w:rsid w:val="000A5BBC"/>
    <w:rsid w:val="000A5F15"/>
    <w:rsid w:val="000A7014"/>
    <w:rsid w:val="000A7B09"/>
    <w:rsid w:val="000B1058"/>
    <w:rsid w:val="000B1B27"/>
    <w:rsid w:val="000B2B04"/>
    <w:rsid w:val="000B32B9"/>
    <w:rsid w:val="000B3AC8"/>
    <w:rsid w:val="000B3F94"/>
    <w:rsid w:val="000B41BB"/>
    <w:rsid w:val="000B5A66"/>
    <w:rsid w:val="000B70B1"/>
    <w:rsid w:val="000B77EA"/>
    <w:rsid w:val="000C0354"/>
    <w:rsid w:val="000C0AC3"/>
    <w:rsid w:val="000C116B"/>
    <w:rsid w:val="000C1661"/>
    <w:rsid w:val="000C1E55"/>
    <w:rsid w:val="000C2A1A"/>
    <w:rsid w:val="000C2BA5"/>
    <w:rsid w:val="000C32DB"/>
    <w:rsid w:val="000C33EA"/>
    <w:rsid w:val="000C3A88"/>
    <w:rsid w:val="000C3BF8"/>
    <w:rsid w:val="000C4205"/>
    <w:rsid w:val="000C59AC"/>
    <w:rsid w:val="000C5CFF"/>
    <w:rsid w:val="000C5DB6"/>
    <w:rsid w:val="000C6A09"/>
    <w:rsid w:val="000C7919"/>
    <w:rsid w:val="000C7EAA"/>
    <w:rsid w:val="000D1012"/>
    <w:rsid w:val="000D388A"/>
    <w:rsid w:val="000D41F8"/>
    <w:rsid w:val="000D44F2"/>
    <w:rsid w:val="000D49C9"/>
    <w:rsid w:val="000D4C0C"/>
    <w:rsid w:val="000D4F16"/>
    <w:rsid w:val="000D4F1F"/>
    <w:rsid w:val="000D52FE"/>
    <w:rsid w:val="000D530C"/>
    <w:rsid w:val="000D67EE"/>
    <w:rsid w:val="000D761D"/>
    <w:rsid w:val="000D777D"/>
    <w:rsid w:val="000D77E9"/>
    <w:rsid w:val="000D7BB2"/>
    <w:rsid w:val="000E1C41"/>
    <w:rsid w:val="000E2493"/>
    <w:rsid w:val="000E2721"/>
    <w:rsid w:val="000E2CFF"/>
    <w:rsid w:val="000E2E3A"/>
    <w:rsid w:val="000E2EED"/>
    <w:rsid w:val="000E479C"/>
    <w:rsid w:val="000E4EB7"/>
    <w:rsid w:val="000E5652"/>
    <w:rsid w:val="000E6288"/>
    <w:rsid w:val="000E6471"/>
    <w:rsid w:val="000E6DD2"/>
    <w:rsid w:val="000E7D77"/>
    <w:rsid w:val="000F0548"/>
    <w:rsid w:val="000F09E4"/>
    <w:rsid w:val="000F0ADA"/>
    <w:rsid w:val="000F0B6A"/>
    <w:rsid w:val="000F10FF"/>
    <w:rsid w:val="000F119E"/>
    <w:rsid w:val="000F29DE"/>
    <w:rsid w:val="000F310C"/>
    <w:rsid w:val="000F372F"/>
    <w:rsid w:val="000F3947"/>
    <w:rsid w:val="000F4F6E"/>
    <w:rsid w:val="000F50DB"/>
    <w:rsid w:val="000F619C"/>
    <w:rsid w:val="000F6747"/>
    <w:rsid w:val="000F6F62"/>
    <w:rsid w:val="000F77E5"/>
    <w:rsid w:val="000F7B6B"/>
    <w:rsid w:val="00100ADD"/>
    <w:rsid w:val="00100C88"/>
    <w:rsid w:val="00100FC9"/>
    <w:rsid w:val="00101725"/>
    <w:rsid w:val="00101C77"/>
    <w:rsid w:val="001024F5"/>
    <w:rsid w:val="00102DA2"/>
    <w:rsid w:val="0010377F"/>
    <w:rsid w:val="00105C12"/>
    <w:rsid w:val="0010673E"/>
    <w:rsid w:val="00106788"/>
    <w:rsid w:val="00106F77"/>
    <w:rsid w:val="0011072A"/>
    <w:rsid w:val="001107AB"/>
    <w:rsid w:val="00111239"/>
    <w:rsid w:val="00112CFC"/>
    <w:rsid w:val="00116B48"/>
    <w:rsid w:val="00117292"/>
    <w:rsid w:val="00117487"/>
    <w:rsid w:val="00122E67"/>
    <w:rsid w:val="00124B80"/>
    <w:rsid w:val="00125FC5"/>
    <w:rsid w:val="00126431"/>
    <w:rsid w:val="00126827"/>
    <w:rsid w:val="0012754D"/>
    <w:rsid w:val="00127681"/>
    <w:rsid w:val="00127AE2"/>
    <w:rsid w:val="00130E83"/>
    <w:rsid w:val="001316C8"/>
    <w:rsid w:val="001318AE"/>
    <w:rsid w:val="00133992"/>
    <w:rsid w:val="00134298"/>
    <w:rsid w:val="001346FE"/>
    <w:rsid w:val="00135479"/>
    <w:rsid w:val="00135ED2"/>
    <w:rsid w:val="00135F0A"/>
    <w:rsid w:val="00136333"/>
    <w:rsid w:val="00136461"/>
    <w:rsid w:val="001366FC"/>
    <w:rsid w:val="00136789"/>
    <w:rsid w:val="00136E43"/>
    <w:rsid w:val="0013738D"/>
    <w:rsid w:val="001374F0"/>
    <w:rsid w:val="001376EA"/>
    <w:rsid w:val="00137730"/>
    <w:rsid w:val="001378A9"/>
    <w:rsid w:val="001379C6"/>
    <w:rsid w:val="001379EF"/>
    <w:rsid w:val="00140A02"/>
    <w:rsid w:val="00141083"/>
    <w:rsid w:val="00141406"/>
    <w:rsid w:val="00142237"/>
    <w:rsid w:val="00142CFE"/>
    <w:rsid w:val="00142DA4"/>
    <w:rsid w:val="0014366F"/>
    <w:rsid w:val="00144C63"/>
    <w:rsid w:val="00144F39"/>
    <w:rsid w:val="001452D4"/>
    <w:rsid w:val="001465D9"/>
    <w:rsid w:val="00147327"/>
    <w:rsid w:val="00147600"/>
    <w:rsid w:val="00150E4F"/>
    <w:rsid w:val="00150EFD"/>
    <w:rsid w:val="001518F1"/>
    <w:rsid w:val="00151EA7"/>
    <w:rsid w:val="001521A3"/>
    <w:rsid w:val="00152F09"/>
    <w:rsid w:val="00153008"/>
    <w:rsid w:val="001536CB"/>
    <w:rsid w:val="001542A9"/>
    <w:rsid w:val="00154636"/>
    <w:rsid w:val="001556C1"/>
    <w:rsid w:val="001562F8"/>
    <w:rsid w:val="00157C5E"/>
    <w:rsid w:val="0016053B"/>
    <w:rsid w:val="0016085D"/>
    <w:rsid w:val="0016176E"/>
    <w:rsid w:val="00161A0D"/>
    <w:rsid w:val="00161BA8"/>
    <w:rsid w:val="0016243B"/>
    <w:rsid w:val="00162C05"/>
    <w:rsid w:val="00163236"/>
    <w:rsid w:val="001634C7"/>
    <w:rsid w:val="00163CB5"/>
    <w:rsid w:val="00163E49"/>
    <w:rsid w:val="001641F8"/>
    <w:rsid w:val="001643C8"/>
    <w:rsid w:val="001657D6"/>
    <w:rsid w:val="00166C83"/>
    <w:rsid w:val="00167021"/>
    <w:rsid w:val="00170464"/>
    <w:rsid w:val="0017058D"/>
    <w:rsid w:val="00170DD2"/>
    <w:rsid w:val="0017160C"/>
    <w:rsid w:val="001716EB"/>
    <w:rsid w:val="00171F60"/>
    <w:rsid w:val="001720C2"/>
    <w:rsid w:val="00172324"/>
    <w:rsid w:val="001724D2"/>
    <w:rsid w:val="00173098"/>
    <w:rsid w:val="00173822"/>
    <w:rsid w:val="00173FA9"/>
    <w:rsid w:val="00174032"/>
    <w:rsid w:val="001743D5"/>
    <w:rsid w:val="00174C84"/>
    <w:rsid w:val="00174DFC"/>
    <w:rsid w:val="00175EB3"/>
    <w:rsid w:val="00175F4A"/>
    <w:rsid w:val="001761C3"/>
    <w:rsid w:val="001762A2"/>
    <w:rsid w:val="0018030F"/>
    <w:rsid w:val="001808B6"/>
    <w:rsid w:val="001811A4"/>
    <w:rsid w:val="00181B11"/>
    <w:rsid w:val="00181F5F"/>
    <w:rsid w:val="00182619"/>
    <w:rsid w:val="00182B7B"/>
    <w:rsid w:val="00182FE2"/>
    <w:rsid w:val="00183194"/>
    <w:rsid w:val="00183DDD"/>
    <w:rsid w:val="00184175"/>
    <w:rsid w:val="00186067"/>
    <w:rsid w:val="0018646E"/>
    <w:rsid w:val="001870AB"/>
    <w:rsid w:val="00190571"/>
    <w:rsid w:val="001907C8"/>
    <w:rsid w:val="00190D13"/>
    <w:rsid w:val="00191DAF"/>
    <w:rsid w:val="00192A0B"/>
    <w:rsid w:val="00192AFB"/>
    <w:rsid w:val="00192EE0"/>
    <w:rsid w:val="00192FA1"/>
    <w:rsid w:val="00195960"/>
    <w:rsid w:val="00195A19"/>
    <w:rsid w:val="00197268"/>
    <w:rsid w:val="00197D9A"/>
    <w:rsid w:val="00197EB1"/>
    <w:rsid w:val="001A022D"/>
    <w:rsid w:val="001A0323"/>
    <w:rsid w:val="001A0F7D"/>
    <w:rsid w:val="001A148A"/>
    <w:rsid w:val="001A1A5F"/>
    <w:rsid w:val="001A1A94"/>
    <w:rsid w:val="001A1D7A"/>
    <w:rsid w:val="001A29B3"/>
    <w:rsid w:val="001A301F"/>
    <w:rsid w:val="001A3706"/>
    <w:rsid w:val="001A4661"/>
    <w:rsid w:val="001A576E"/>
    <w:rsid w:val="001A5B69"/>
    <w:rsid w:val="001A6780"/>
    <w:rsid w:val="001A6ABE"/>
    <w:rsid w:val="001A6BD2"/>
    <w:rsid w:val="001A78C3"/>
    <w:rsid w:val="001A7C10"/>
    <w:rsid w:val="001B0F7B"/>
    <w:rsid w:val="001B1C65"/>
    <w:rsid w:val="001B293D"/>
    <w:rsid w:val="001B2C00"/>
    <w:rsid w:val="001B332C"/>
    <w:rsid w:val="001B381D"/>
    <w:rsid w:val="001B43FA"/>
    <w:rsid w:val="001B4847"/>
    <w:rsid w:val="001B6083"/>
    <w:rsid w:val="001B622E"/>
    <w:rsid w:val="001B6A61"/>
    <w:rsid w:val="001B6C9E"/>
    <w:rsid w:val="001B7246"/>
    <w:rsid w:val="001B7D80"/>
    <w:rsid w:val="001C0862"/>
    <w:rsid w:val="001C135B"/>
    <w:rsid w:val="001C1B72"/>
    <w:rsid w:val="001C1EB0"/>
    <w:rsid w:val="001C2668"/>
    <w:rsid w:val="001C47F6"/>
    <w:rsid w:val="001C47FD"/>
    <w:rsid w:val="001C4A72"/>
    <w:rsid w:val="001C5599"/>
    <w:rsid w:val="001C7D72"/>
    <w:rsid w:val="001D09CB"/>
    <w:rsid w:val="001D1278"/>
    <w:rsid w:val="001D2613"/>
    <w:rsid w:val="001D3A12"/>
    <w:rsid w:val="001D3F5A"/>
    <w:rsid w:val="001D5397"/>
    <w:rsid w:val="001D63AC"/>
    <w:rsid w:val="001D67FA"/>
    <w:rsid w:val="001D7588"/>
    <w:rsid w:val="001E01CB"/>
    <w:rsid w:val="001E0B51"/>
    <w:rsid w:val="001E0C31"/>
    <w:rsid w:val="001E0E97"/>
    <w:rsid w:val="001E1492"/>
    <w:rsid w:val="001E190C"/>
    <w:rsid w:val="001E3281"/>
    <w:rsid w:val="001E3CF6"/>
    <w:rsid w:val="001E49E9"/>
    <w:rsid w:val="001E4ED1"/>
    <w:rsid w:val="001E5447"/>
    <w:rsid w:val="001E637C"/>
    <w:rsid w:val="001E7AF4"/>
    <w:rsid w:val="001F0D6D"/>
    <w:rsid w:val="001F0E35"/>
    <w:rsid w:val="001F0F17"/>
    <w:rsid w:val="001F12BB"/>
    <w:rsid w:val="001F2511"/>
    <w:rsid w:val="001F29E4"/>
    <w:rsid w:val="001F2DBC"/>
    <w:rsid w:val="001F3534"/>
    <w:rsid w:val="001F3FA5"/>
    <w:rsid w:val="001F4D07"/>
    <w:rsid w:val="001F4E47"/>
    <w:rsid w:val="001F578F"/>
    <w:rsid w:val="001F57B8"/>
    <w:rsid w:val="001F6563"/>
    <w:rsid w:val="001F692D"/>
    <w:rsid w:val="001F6BA7"/>
    <w:rsid w:val="001F74E0"/>
    <w:rsid w:val="0020058A"/>
    <w:rsid w:val="00200A9F"/>
    <w:rsid w:val="002012DA"/>
    <w:rsid w:val="00201577"/>
    <w:rsid w:val="0020189A"/>
    <w:rsid w:val="002028AD"/>
    <w:rsid w:val="00202D4A"/>
    <w:rsid w:val="002036B1"/>
    <w:rsid w:val="00203BE2"/>
    <w:rsid w:val="00204828"/>
    <w:rsid w:val="00204ACA"/>
    <w:rsid w:val="002057C3"/>
    <w:rsid w:val="00206809"/>
    <w:rsid w:val="00207910"/>
    <w:rsid w:val="00210A33"/>
    <w:rsid w:val="0021134C"/>
    <w:rsid w:val="00212DAE"/>
    <w:rsid w:val="002132E4"/>
    <w:rsid w:val="0021487A"/>
    <w:rsid w:val="00214A89"/>
    <w:rsid w:val="00214D06"/>
    <w:rsid w:val="002151F1"/>
    <w:rsid w:val="00215382"/>
    <w:rsid w:val="00215393"/>
    <w:rsid w:val="002154E1"/>
    <w:rsid w:val="00215D8B"/>
    <w:rsid w:val="00215EA6"/>
    <w:rsid w:val="00216998"/>
    <w:rsid w:val="0021761F"/>
    <w:rsid w:val="00217C5D"/>
    <w:rsid w:val="00220A83"/>
    <w:rsid w:val="002214DA"/>
    <w:rsid w:val="00223AFE"/>
    <w:rsid w:val="00223DDD"/>
    <w:rsid w:val="002241A5"/>
    <w:rsid w:val="00224552"/>
    <w:rsid w:val="00224AE1"/>
    <w:rsid w:val="002250D0"/>
    <w:rsid w:val="002258A6"/>
    <w:rsid w:val="002259A2"/>
    <w:rsid w:val="002268DA"/>
    <w:rsid w:val="00226F9B"/>
    <w:rsid w:val="0022764C"/>
    <w:rsid w:val="00227897"/>
    <w:rsid w:val="00227F04"/>
    <w:rsid w:val="00227FCE"/>
    <w:rsid w:val="00230042"/>
    <w:rsid w:val="0023154C"/>
    <w:rsid w:val="002318FC"/>
    <w:rsid w:val="0023240C"/>
    <w:rsid w:val="0023295A"/>
    <w:rsid w:val="00232CF9"/>
    <w:rsid w:val="00233A2E"/>
    <w:rsid w:val="00235C31"/>
    <w:rsid w:val="002376AE"/>
    <w:rsid w:val="00237A52"/>
    <w:rsid w:val="002401CF"/>
    <w:rsid w:val="00241104"/>
    <w:rsid w:val="00241684"/>
    <w:rsid w:val="00241A65"/>
    <w:rsid w:val="00241AAF"/>
    <w:rsid w:val="002420B4"/>
    <w:rsid w:val="00242927"/>
    <w:rsid w:val="0024324E"/>
    <w:rsid w:val="00243681"/>
    <w:rsid w:val="00243D77"/>
    <w:rsid w:val="0024425B"/>
    <w:rsid w:val="00244369"/>
    <w:rsid w:val="00245B32"/>
    <w:rsid w:val="00246AF6"/>
    <w:rsid w:val="00251102"/>
    <w:rsid w:val="00251416"/>
    <w:rsid w:val="00253848"/>
    <w:rsid w:val="00253CF6"/>
    <w:rsid w:val="002562FF"/>
    <w:rsid w:val="002576C1"/>
    <w:rsid w:val="002577F4"/>
    <w:rsid w:val="00260A5E"/>
    <w:rsid w:val="00260C7C"/>
    <w:rsid w:val="00260CDB"/>
    <w:rsid w:val="00261967"/>
    <w:rsid w:val="00261B79"/>
    <w:rsid w:val="00262886"/>
    <w:rsid w:val="00263236"/>
    <w:rsid w:val="0026452E"/>
    <w:rsid w:val="00265170"/>
    <w:rsid w:val="00265970"/>
    <w:rsid w:val="00265DC7"/>
    <w:rsid w:val="00266282"/>
    <w:rsid w:val="0026728C"/>
    <w:rsid w:val="00267EAD"/>
    <w:rsid w:val="00270519"/>
    <w:rsid w:val="002706CF"/>
    <w:rsid w:val="00270FD8"/>
    <w:rsid w:val="00271C25"/>
    <w:rsid w:val="00273F1E"/>
    <w:rsid w:val="0027454D"/>
    <w:rsid w:val="00274749"/>
    <w:rsid w:val="002754D1"/>
    <w:rsid w:val="00275E7A"/>
    <w:rsid w:val="00275F6C"/>
    <w:rsid w:val="0027670D"/>
    <w:rsid w:val="002769C9"/>
    <w:rsid w:val="00276A3A"/>
    <w:rsid w:val="002773BD"/>
    <w:rsid w:val="0028065A"/>
    <w:rsid w:val="00281D4A"/>
    <w:rsid w:val="00281F35"/>
    <w:rsid w:val="0028367A"/>
    <w:rsid w:val="00283C29"/>
    <w:rsid w:val="00283EEE"/>
    <w:rsid w:val="00284672"/>
    <w:rsid w:val="00284F32"/>
    <w:rsid w:val="00285332"/>
    <w:rsid w:val="002859D8"/>
    <w:rsid w:val="00287CAC"/>
    <w:rsid w:val="00287F60"/>
    <w:rsid w:val="0029030B"/>
    <w:rsid w:val="00291F57"/>
    <w:rsid w:val="00292F45"/>
    <w:rsid w:val="00294AC0"/>
    <w:rsid w:val="002957D6"/>
    <w:rsid w:val="00296A8C"/>
    <w:rsid w:val="00296C74"/>
    <w:rsid w:val="002A09C3"/>
    <w:rsid w:val="002A1159"/>
    <w:rsid w:val="002A152D"/>
    <w:rsid w:val="002A2935"/>
    <w:rsid w:val="002A2E71"/>
    <w:rsid w:val="002A2ED2"/>
    <w:rsid w:val="002A302E"/>
    <w:rsid w:val="002A39A8"/>
    <w:rsid w:val="002A3ADF"/>
    <w:rsid w:val="002A3E9F"/>
    <w:rsid w:val="002A428A"/>
    <w:rsid w:val="002A4496"/>
    <w:rsid w:val="002A4B8E"/>
    <w:rsid w:val="002A5105"/>
    <w:rsid w:val="002A52D0"/>
    <w:rsid w:val="002A53B3"/>
    <w:rsid w:val="002A5AE3"/>
    <w:rsid w:val="002A5E49"/>
    <w:rsid w:val="002A6272"/>
    <w:rsid w:val="002A65B4"/>
    <w:rsid w:val="002A68AA"/>
    <w:rsid w:val="002A7306"/>
    <w:rsid w:val="002A75E0"/>
    <w:rsid w:val="002B02E4"/>
    <w:rsid w:val="002B0FA9"/>
    <w:rsid w:val="002B1686"/>
    <w:rsid w:val="002B1D2C"/>
    <w:rsid w:val="002B2BEB"/>
    <w:rsid w:val="002B2FDB"/>
    <w:rsid w:val="002B3029"/>
    <w:rsid w:val="002B30FA"/>
    <w:rsid w:val="002B3545"/>
    <w:rsid w:val="002B3F84"/>
    <w:rsid w:val="002B4011"/>
    <w:rsid w:val="002B5255"/>
    <w:rsid w:val="002B5A68"/>
    <w:rsid w:val="002B607A"/>
    <w:rsid w:val="002B648B"/>
    <w:rsid w:val="002B6509"/>
    <w:rsid w:val="002B689C"/>
    <w:rsid w:val="002B6D9C"/>
    <w:rsid w:val="002B6F93"/>
    <w:rsid w:val="002B72D3"/>
    <w:rsid w:val="002B793D"/>
    <w:rsid w:val="002C060E"/>
    <w:rsid w:val="002C10FF"/>
    <w:rsid w:val="002C21EA"/>
    <w:rsid w:val="002C2ACB"/>
    <w:rsid w:val="002C418F"/>
    <w:rsid w:val="002C469A"/>
    <w:rsid w:val="002C5877"/>
    <w:rsid w:val="002C60EB"/>
    <w:rsid w:val="002C6235"/>
    <w:rsid w:val="002C62B8"/>
    <w:rsid w:val="002C6459"/>
    <w:rsid w:val="002C6708"/>
    <w:rsid w:val="002C6F82"/>
    <w:rsid w:val="002D23B0"/>
    <w:rsid w:val="002D3A5D"/>
    <w:rsid w:val="002D418D"/>
    <w:rsid w:val="002D4282"/>
    <w:rsid w:val="002D4AC3"/>
    <w:rsid w:val="002D4CFE"/>
    <w:rsid w:val="002D5133"/>
    <w:rsid w:val="002D5974"/>
    <w:rsid w:val="002D6943"/>
    <w:rsid w:val="002D735E"/>
    <w:rsid w:val="002E01F5"/>
    <w:rsid w:val="002E09EA"/>
    <w:rsid w:val="002E18E0"/>
    <w:rsid w:val="002E1AA0"/>
    <w:rsid w:val="002E263C"/>
    <w:rsid w:val="002E320D"/>
    <w:rsid w:val="002E329D"/>
    <w:rsid w:val="002E3541"/>
    <w:rsid w:val="002E4056"/>
    <w:rsid w:val="002E4D56"/>
    <w:rsid w:val="002E4D6A"/>
    <w:rsid w:val="002E540D"/>
    <w:rsid w:val="002E65DE"/>
    <w:rsid w:val="002E6B29"/>
    <w:rsid w:val="002E778D"/>
    <w:rsid w:val="002E7E61"/>
    <w:rsid w:val="002F0FA6"/>
    <w:rsid w:val="002F11B1"/>
    <w:rsid w:val="002F1470"/>
    <w:rsid w:val="002F2230"/>
    <w:rsid w:val="002F2CDC"/>
    <w:rsid w:val="002F3316"/>
    <w:rsid w:val="002F3337"/>
    <w:rsid w:val="002F41EE"/>
    <w:rsid w:val="002F4591"/>
    <w:rsid w:val="002F460C"/>
    <w:rsid w:val="002F4BAF"/>
    <w:rsid w:val="002F5112"/>
    <w:rsid w:val="002F56DD"/>
    <w:rsid w:val="002F776E"/>
    <w:rsid w:val="003004AD"/>
    <w:rsid w:val="0030180A"/>
    <w:rsid w:val="003028BD"/>
    <w:rsid w:val="00302C3A"/>
    <w:rsid w:val="00302D60"/>
    <w:rsid w:val="00302D98"/>
    <w:rsid w:val="00302E46"/>
    <w:rsid w:val="0030303A"/>
    <w:rsid w:val="00303ACF"/>
    <w:rsid w:val="00304227"/>
    <w:rsid w:val="003050C2"/>
    <w:rsid w:val="0030618D"/>
    <w:rsid w:val="0030738D"/>
    <w:rsid w:val="0031068A"/>
    <w:rsid w:val="003106D7"/>
    <w:rsid w:val="00311358"/>
    <w:rsid w:val="00311B67"/>
    <w:rsid w:val="00311EF8"/>
    <w:rsid w:val="0031261D"/>
    <w:rsid w:val="00312FBE"/>
    <w:rsid w:val="00313974"/>
    <w:rsid w:val="003153F6"/>
    <w:rsid w:val="0031550C"/>
    <w:rsid w:val="00317C9B"/>
    <w:rsid w:val="003206AB"/>
    <w:rsid w:val="00320D98"/>
    <w:rsid w:val="00321191"/>
    <w:rsid w:val="00322569"/>
    <w:rsid w:val="00322BFB"/>
    <w:rsid w:val="0032497B"/>
    <w:rsid w:val="003261B0"/>
    <w:rsid w:val="00326299"/>
    <w:rsid w:val="00326A76"/>
    <w:rsid w:val="00326AD4"/>
    <w:rsid w:val="00326FB6"/>
    <w:rsid w:val="00330E27"/>
    <w:rsid w:val="0033183E"/>
    <w:rsid w:val="00333ADB"/>
    <w:rsid w:val="00333F98"/>
    <w:rsid w:val="00334524"/>
    <w:rsid w:val="00334706"/>
    <w:rsid w:val="003349DC"/>
    <w:rsid w:val="003358E6"/>
    <w:rsid w:val="00335F19"/>
    <w:rsid w:val="00340231"/>
    <w:rsid w:val="00340471"/>
    <w:rsid w:val="00340CBF"/>
    <w:rsid w:val="00340D85"/>
    <w:rsid w:val="0034307A"/>
    <w:rsid w:val="003440E1"/>
    <w:rsid w:val="003448BF"/>
    <w:rsid w:val="00344FAC"/>
    <w:rsid w:val="003450FA"/>
    <w:rsid w:val="00345FDE"/>
    <w:rsid w:val="003463B3"/>
    <w:rsid w:val="00346DCE"/>
    <w:rsid w:val="00350256"/>
    <w:rsid w:val="00350325"/>
    <w:rsid w:val="00350920"/>
    <w:rsid w:val="00351758"/>
    <w:rsid w:val="00351AC0"/>
    <w:rsid w:val="00352D86"/>
    <w:rsid w:val="0035308D"/>
    <w:rsid w:val="003557A3"/>
    <w:rsid w:val="003573CB"/>
    <w:rsid w:val="00357DAA"/>
    <w:rsid w:val="00360B05"/>
    <w:rsid w:val="00361EEE"/>
    <w:rsid w:val="00361F7F"/>
    <w:rsid w:val="003622BB"/>
    <w:rsid w:val="003622BC"/>
    <w:rsid w:val="003628CF"/>
    <w:rsid w:val="003632EE"/>
    <w:rsid w:val="003648AD"/>
    <w:rsid w:val="00364F38"/>
    <w:rsid w:val="00365726"/>
    <w:rsid w:val="0036619A"/>
    <w:rsid w:val="0036763F"/>
    <w:rsid w:val="00367C25"/>
    <w:rsid w:val="00370B3B"/>
    <w:rsid w:val="00370BC5"/>
    <w:rsid w:val="00371CDC"/>
    <w:rsid w:val="0037247F"/>
    <w:rsid w:val="00372D1C"/>
    <w:rsid w:val="003741C1"/>
    <w:rsid w:val="00374237"/>
    <w:rsid w:val="003744E0"/>
    <w:rsid w:val="00376151"/>
    <w:rsid w:val="003761FF"/>
    <w:rsid w:val="0037682B"/>
    <w:rsid w:val="0037709D"/>
    <w:rsid w:val="003801B3"/>
    <w:rsid w:val="00380896"/>
    <w:rsid w:val="003808FB"/>
    <w:rsid w:val="00380E82"/>
    <w:rsid w:val="00381353"/>
    <w:rsid w:val="0038169B"/>
    <w:rsid w:val="003822E0"/>
    <w:rsid w:val="0038288D"/>
    <w:rsid w:val="00382B2F"/>
    <w:rsid w:val="00383DA4"/>
    <w:rsid w:val="00385481"/>
    <w:rsid w:val="00386741"/>
    <w:rsid w:val="00387096"/>
    <w:rsid w:val="00387316"/>
    <w:rsid w:val="00390CDD"/>
    <w:rsid w:val="00390DE9"/>
    <w:rsid w:val="00390F45"/>
    <w:rsid w:val="003911AE"/>
    <w:rsid w:val="003916F1"/>
    <w:rsid w:val="0039281F"/>
    <w:rsid w:val="00394BFD"/>
    <w:rsid w:val="00394D6D"/>
    <w:rsid w:val="00395D6B"/>
    <w:rsid w:val="00396477"/>
    <w:rsid w:val="00397D18"/>
    <w:rsid w:val="003A03B5"/>
    <w:rsid w:val="003A0770"/>
    <w:rsid w:val="003A1E0C"/>
    <w:rsid w:val="003A1E28"/>
    <w:rsid w:val="003A2241"/>
    <w:rsid w:val="003A257D"/>
    <w:rsid w:val="003A37C6"/>
    <w:rsid w:val="003A4390"/>
    <w:rsid w:val="003B0808"/>
    <w:rsid w:val="003B08E9"/>
    <w:rsid w:val="003B0C95"/>
    <w:rsid w:val="003B1B20"/>
    <w:rsid w:val="003B1DFF"/>
    <w:rsid w:val="003B21BB"/>
    <w:rsid w:val="003B278B"/>
    <w:rsid w:val="003B3873"/>
    <w:rsid w:val="003B3962"/>
    <w:rsid w:val="003B3A18"/>
    <w:rsid w:val="003B43CA"/>
    <w:rsid w:val="003B4B87"/>
    <w:rsid w:val="003B4E84"/>
    <w:rsid w:val="003B5756"/>
    <w:rsid w:val="003B59F6"/>
    <w:rsid w:val="003B5BE9"/>
    <w:rsid w:val="003B6274"/>
    <w:rsid w:val="003B6AE0"/>
    <w:rsid w:val="003B6D3D"/>
    <w:rsid w:val="003B704F"/>
    <w:rsid w:val="003B72C9"/>
    <w:rsid w:val="003B7369"/>
    <w:rsid w:val="003B76D0"/>
    <w:rsid w:val="003C046B"/>
    <w:rsid w:val="003C04DD"/>
    <w:rsid w:val="003C1200"/>
    <w:rsid w:val="003C26B7"/>
    <w:rsid w:val="003C2982"/>
    <w:rsid w:val="003C2C3D"/>
    <w:rsid w:val="003C2DBE"/>
    <w:rsid w:val="003C3E4B"/>
    <w:rsid w:val="003C522A"/>
    <w:rsid w:val="003C534D"/>
    <w:rsid w:val="003C55DA"/>
    <w:rsid w:val="003C5A0C"/>
    <w:rsid w:val="003C5B81"/>
    <w:rsid w:val="003C5F41"/>
    <w:rsid w:val="003C6059"/>
    <w:rsid w:val="003C6D92"/>
    <w:rsid w:val="003C73F4"/>
    <w:rsid w:val="003C7757"/>
    <w:rsid w:val="003C7D24"/>
    <w:rsid w:val="003D05F6"/>
    <w:rsid w:val="003D0732"/>
    <w:rsid w:val="003D0F09"/>
    <w:rsid w:val="003D106D"/>
    <w:rsid w:val="003D1799"/>
    <w:rsid w:val="003D316F"/>
    <w:rsid w:val="003D36D9"/>
    <w:rsid w:val="003D46F4"/>
    <w:rsid w:val="003D4A70"/>
    <w:rsid w:val="003D50B4"/>
    <w:rsid w:val="003D5B21"/>
    <w:rsid w:val="003D7F01"/>
    <w:rsid w:val="003E00D3"/>
    <w:rsid w:val="003E0265"/>
    <w:rsid w:val="003E1B90"/>
    <w:rsid w:val="003E2AE3"/>
    <w:rsid w:val="003E2C85"/>
    <w:rsid w:val="003E3280"/>
    <w:rsid w:val="003E34A9"/>
    <w:rsid w:val="003E35F5"/>
    <w:rsid w:val="003E3C06"/>
    <w:rsid w:val="003E46C1"/>
    <w:rsid w:val="003E57BB"/>
    <w:rsid w:val="003E5D8A"/>
    <w:rsid w:val="003E636B"/>
    <w:rsid w:val="003E6C96"/>
    <w:rsid w:val="003F04DF"/>
    <w:rsid w:val="003F1915"/>
    <w:rsid w:val="003F1CD6"/>
    <w:rsid w:val="003F335B"/>
    <w:rsid w:val="003F3498"/>
    <w:rsid w:val="003F3E41"/>
    <w:rsid w:val="003F4008"/>
    <w:rsid w:val="003F4497"/>
    <w:rsid w:val="003F49D8"/>
    <w:rsid w:val="003F4B74"/>
    <w:rsid w:val="003F5C31"/>
    <w:rsid w:val="003F6412"/>
    <w:rsid w:val="003F6543"/>
    <w:rsid w:val="003F7BB7"/>
    <w:rsid w:val="00400852"/>
    <w:rsid w:val="004019AD"/>
    <w:rsid w:val="004026FC"/>
    <w:rsid w:val="00404AFD"/>
    <w:rsid w:val="004050EF"/>
    <w:rsid w:val="0040572D"/>
    <w:rsid w:val="00405E41"/>
    <w:rsid w:val="004065B1"/>
    <w:rsid w:val="00406C17"/>
    <w:rsid w:val="0040731A"/>
    <w:rsid w:val="00407537"/>
    <w:rsid w:val="00411382"/>
    <w:rsid w:val="00411805"/>
    <w:rsid w:val="00411849"/>
    <w:rsid w:val="00411B41"/>
    <w:rsid w:val="004121D9"/>
    <w:rsid w:val="004123A3"/>
    <w:rsid w:val="00413664"/>
    <w:rsid w:val="00414B4E"/>
    <w:rsid w:val="004150BF"/>
    <w:rsid w:val="0041526F"/>
    <w:rsid w:val="00415FBE"/>
    <w:rsid w:val="00416429"/>
    <w:rsid w:val="0041676C"/>
    <w:rsid w:val="00416CC5"/>
    <w:rsid w:val="004177B5"/>
    <w:rsid w:val="00417F60"/>
    <w:rsid w:val="00420C21"/>
    <w:rsid w:val="004214F7"/>
    <w:rsid w:val="00422341"/>
    <w:rsid w:val="004234F9"/>
    <w:rsid w:val="00423584"/>
    <w:rsid w:val="00423AA8"/>
    <w:rsid w:val="0042446B"/>
    <w:rsid w:val="00424ADE"/>
    <w:rsid w:val="00426B4B"/>
    <w:rsid w:val="00427610"/>
    <w:rsid w:val="0043171B"/>
    <w:rsid w:val="00431E31"/>
    <w:rsid w:val="0043215A"/>
    <w:rsid w:val="004334A3"/>
    <w:rsid w:val="00433586"/>
    <w:rsid w:val="0043397B"/>
    <w:rsid w:val="00433E28"/>
    <w:rsid w:val="00434496"/>
    <w:rsid w:val="00434F45"/>
    <w:rsid w:val="004355FE"/>
    <w:rsid w:val="00435CC2"/>
    <w:rsid w:val="00436239"/>
    <w:rsid w:val="00436739"/>
    <w:rsid w:val="0043681F"/>
    <w:rsid w:val="00436DDD"/>
    <w:rsid w:val="0043714A"/>
    <w:rsid w:val="0044077F"/>
    <w:rsid w:val="00440A2B"/>
    <w:rsid w:val="00442347"/>
    <w:rsid w:val="00442C36"/>
    <w:rsid w:val="004443EA"/>
    <w:rsid w:val="00445DDE"/>
    <w:rsid w:val="00445FE0"/>
    <w:rsid w:val="00446102"/>
    <w:rsid w:val="0044615B"/>
    <w:rsid w:val="00446244"/>
    <w:rsid w:val="004464FD"/>
    <w:rsid w:val="00446B3D"/>
    <w:rsid w:val="004470F8"/>
    <w:rsid w:val="004472A7"/>
    <w:rsid w:val="004476CF"/>
    <w:rsid w:val="004504F5"/>
    <w:rsid w:val="00450F99"/>
    <w:rsid w:val="00454D0C"/>
    <w:rsid w:val="00454ED6"/>
    <w:rsid w:val="00455D64"/>
    <w:rsid w:val="00455EC9"/>
    <w:rsid w:val="00455F3D"/>
    <w:rsid w:val="00456250"/>
    <w:rsid w:val="0045626C"/>
    <w:rsid w:val="004564DE"/>
    <w:rsid w:val="0045681E"/>
    <w:rsid w:val="004606B5"/>
    <w:rsid w:val="0046097F"/>
    <w:rsid w:val="00461065"/>
    <w:rsid w:val="00461369"/>
    <w:rsid w:val="00461393"/>
    <w:rsid w:val="004614C0"/>
    <w:rsid w:val="00461622"/>
    <w:rsid w:val="004620E9"/>
    <w:rsid w:val="0046394C"/>
    <w:rsid w:val="00463ACD"/>
    <w:rsid w:val="00464514"/>
    <w:rsid w:val="004651B1"/>
    <w:rsid w:val="00467D92"/>
    <w:rsid w:val="0047011B"/>
    <w:rsid w:val="00470295"/>
    <w:rsid w:val="0047039B"/>
    <w:rsid w:val="00471B41"/>
    <w:rsid w:val="0047477E"/>
    <w:rsid w:val="0047569B"/>
    <w:rsid w:val="0047629F"/>
    <w:rsid w:val="00476CB9"/>
    <w:rsid w:val="00477D39"/>
    <w:rsid w:val="00480809"/>
    <w:rsid w:val="00480DF1"/>
    <w:rsid w:val="00481933"/>
    <w:rsid w:val="00481B7B"/>
    <w:rsid w:val="00482601"/>
    <w:rsid w:val="00482E37"/>
    <w:rsid w:val="00483D60"/>
    <w:rsid w:val="00484B4B"/>
    <w:rsid w:val="00484BD7"/>
    <w:rsid w:val="004858BA"/>
    <w:rsid w:val="0048596B"/>
    <w:rsid w:val="00486A30"/>
    <w:rsid w:val="00487507"/>
    <w:rsid w:val="00487759"/>
    <w:rsid w:val="00487A1D"/>
    <w:rsid w:val="00490582"/>
    <w:rsid w:val="004911EC"/>
    <w:rsid w:val="00492054"/>
    <w:rsid w:val="0049250A"/>
    <w:rsid w:val="0049257E"/>
    <w:rsid w:val="004936FB"/>
    <w:rsid w:val="00493958"/>
    <w:rsid w:val="00493DA5"/>
    <w:rsid w:val="00494691"/>
    <w:rsid w:val="004954AD"/>
    <w:rsid w:val="00495DF0"/>
    <w:rsid w:val="00496DB3"/>
    <w:rsid w:val="00497242"/>
    <w:rsid w:val="00497D6C"/>
    <w:rsid w:val="004A0236"/>
    <w:rsid w:val="004A059A"/>
    <w:rsid w:val="004A0B8A"/>
    <w:rsid w:val="004A1F3D"/>
    <w:rsid w:val="004A2067"/>
    <w:rsid w:val="004A2A8A"/>
    <w:rsid w:val="004A379D"/>
    <w:rsid w:val="004A3A26"/>
    <w:rsid w:val="004A52E2"/>
    <w:rsid w:val="004A5EA9"/>
    <w:rsid w:val="004A60A4"/>
    <w:rsid w:val="004A6242"/>
    <w:rsid w:val="004A6D7B"/>
    <w:rsid w:val="004A7283"/>
    <w:rsid w:val="004A7F78"/>
    <w:rsid w:val="004A7F89"/>
    <w:rsid w:val="004B1504"/>
    <w:rsid w:val="004B192B"/>
    <w:rsid w:val="004B1FB1"/>
    <w:rsid w:val="004B1FCB"/>
    <w:rsid w:val="004B2409"/>
    <w:rsid w:val="004B2941"/>
    <w:rsid w:val="004B3C5D"/>
    <w:rsid w:val="004B4CB7"/>
    <w:rsid w:val="004B505E"/>
    <w:rsid w:val="004B5572"/>
    <w:rsid w:val="004B587D"/>
    <w:rsid w:val="004B5A2A"/>
    <w:rsid w:val="004B5C0E"/>
    <w:rsid w:val="004B5EA0"/>
    <w:rsid w:val="004B6A1F"/>
    <w:rsid w:val="004B74F6"/>
    <w:rsid w:val="004B779F"/>
    <w:rsid w:val="004B7CB8"/>
    <w:rsid w:val="004C01E5"/>
    <w:rsid w:val="004C14BC"/>
    <w:rsid w:val="004C161E"/>
    <w:rsid w:val="004C1B83"/>
    <w:rsid w:val="004C3B09"/>
    <w:rsid w:val="004C3C1B"/>
    <w:rsid w:val="004C4A12"/>
    <w:rsid w:val="004C5408"/>
    <w:rsid w:val="004C5B6A"/>
    <w:rsid w:val="004C636C"/>
    <w:rsid w:val="004C65F7"/>
    <w:rsid w:val="004C6689"/>
    <w:rsid w:val="004C67A4"/>
    <w:rsid w:val="004C72F5"/>
    <w:rsid w:val="004D05F1"/>
    <w:rsid w:val="004D0E39"/>
    <w:rsid w:val="004D248E"/>
    <w:rsid w:val="004D2742"/>
    <w:rsid w:val="004D2EFF"/>
    <w:rsid w:val="004D2F29"/>
    <w:rsid w:val="004D3961"/>
    <w:rsid w:val="004D43A4"/>
    <w:rsid w:val="004D54F4"/>
    <w:rsid w:val="004D57CB"/>
    <w:rsid w:val="004D5CA0"/>
    <w:rsid w:val="004D61C2"/>
    <w:rsid w:val="004D70F7"/>
    <w:rsid w:val="004D7824"/>
    <w:rsid w:val="004D7F01"/>
    <w:rsid w:val="004E0D2C"/>
    <w:rsid w:val="004E0E5E"/>
    <w:rsid w:val="004E1474"/>
    <w:rsid w:val="004E237F"/>
    <w:rsid w:val="004E29BB"/>
    <w:rsid w:val="004E2F0A"/>
    <w:rsid w:val="004E3691"/>
    <w:rsid w:val="004E36DE"/>
    <w:rsid w:val="004E390F"/>
    <w:rsid w:val="004E438B"/>
    <w:rsid w:val="004E46BD"/>
    <w:rsid w:val="004E5059"/>
    <w:rsid w:val="004E5892"/>
    <w:rsid w:val="004E60E6"/>
    <w:rsid w:val="004E71B0"/>
    <w:rsid w:val="004E7323"/>
    <w:rsid w:val="004E7549"/>
    <w:rsid w:val="004F04A6"/>
    <w:rsid w:val="004F0F11"/>
    <w:rsid w:val="004F15D5"/>
    <w:rsid w:val="004F168E"/>
    <w:rsid w:val="004F1727"/>
    <w:rsid w:val="004F210E"/>
    <w:rsid w:val="004F2666"/>
    <w:rsid w:val="004F2C62"/>
    <w:rsid w:val="004F3375"/>
    <w:rsid w:val="004F4781"/>
    <w:rsid w:val="004F4EF7"/>
    <w:rsid w:val="004F6229"/>
    <w:rsid w:val="004F6FAF"/>
    <w:rsid w:val="004F7F02"/>
    <w:rsid w:val="00500F94"/>
    <w:rsid w:val="00501259"/>
    <w:rsid w:val="005013EC"/>
    <w:rsid w:val="005016FD"/>
    <w:rsid w:val="00501CC9"/>
    <w:rsid w:val="00502078"/>
    <w:rsid w:val="005025A4"/>
    <w:rsid w:val="00502B52"/>
    <w:rsid w:val="00503623"/>
    <w:rsid w:val="005038F7"/>
    <w:rsid w:val="00503A04"/>
    <w:rsid w:val="00503B65"/>
    <w:rsid w:val="00504254"/>
    <w:rsid w:val="00504F5C"/>
    <w:rsid w:val="005050F0"/>
    <w:rsid w:val="00505368"/>
    <w:rsid w:val="00505C9E"/>
    <w:rsid w:val="00505F54"/>
    <w:rsid w:val="00507280"/>
    <w:rsid w:val="00507499"/>
    <w:rsid w:val="005074B2"/>
    <w:rsid w:val="005076EF"/>
    <w:rsid w:val="00507F11"/>
    <w:rsid w:val="005137DD"/>
    <w:rsid w:val="005138AA"/>
    <w:rsid w:val="00513B62"/>
    <w:rsid w:val="005140DB"/>
    <w:rsid w:val="005162B8"/>
    <w:rsid w:val="00516594"/>
    <w:rsid w:val="005165AA"/>
    <w:rsid w:val="005200FE"/>
    <w:rsid w:val="00520E02"/>
    <w:rsid w:val="00521E6A"/>
    <w:rsid w:val="00521EBE"/>
    <w:rsid w:val="00522657"/>
    <w:rsid w:val="005237CF"/>
    <w:rsid w:val="00523930"/>
    <w:rsid w:val="00523CA3"/>
    <w:rsid w:val="00525B3A"/>
    <w:rsid w:val="00525DFD"/>
    <w:rsid w:val="00526337"/>
    <w:rsid w:val="00526AAE"/>
    <w:rsid w:val="00526E66"/>
    <w:rsid w:val="005318A7"/>
    <w:rsid w:val="005328E6"/>
    <w:rsid w:val="005342B2"/>
    <w:rsid w:val="005346FB"/>
    <w:rsid w:val="00534CE4"/>
    <w:rsid w:val="0053647F"/>
    <w:rsid w:val="00536850"/>
    <w:rsid w:val="005409D2"/>
    <w:rsid w:val="00540B68"/>
    <w:rsid w:val="0054115B"/>
    <w:rsid w:val="0054136D"/>
    <w:rsid w:val="00541F17"/>
    <w:rsid w:val="00542488"/>
    <w:rsid w:val="005428B8"/>
    <w:rsid w:val="00543212"/>
    <w:rsid w:val="00545811"/>
    <w:rsid w:val="00545C51"/>
    <w:rsid w:val="00545DE1"/>
    <w:rsid w:val="00546A2D"/>
    <w:rsid w:val="00546A68"/>
    <w:rsid w:val="00546E9A"/>
    <w:rsid w:val="005478B5"/>
    <w:rsid w:val="005479F0"/>
    <w:rsid w:val="00547A34"/>
    <w:rsid w:val="00550222"/>
    <w:rsid w:val="00550782"/>
    <w:rsid w:val="00550B6D"/>
    <w:rsid w:val="00551DA1"/>
    <w:rsid w:val="005521E9"/>
    <w:rsid w:val="005527D2"/>
    <w:rsid w:val="005530B3"/>
    <w:rsid w:val="00554B77"/>
    <w:rsid w:val="0055518D"/>
    <w:rsid w:val="0055553B"/>
    <w:rsid w:val="00555848"/>
    <w:rsid w:val="005562DF"/>
    <w:rsid w:val="005567E1"/>
    <w:rsid w:val="0055718C"/>
    <w:rsid w:val="005572DF"/>
    <w:rsid w:val="005578CE"/>
    <w:rsid w:val="00557D54"/>
    <w:rsid w:val="00560EC6"/>
    <w:rsid w:val="00561F54"/>
    <w:rsid w:val="00563748"/>
    <w:rsid w:val="005639C4"/>
    <w:rsid w:val="00564225"/>
    <w:rsid w:val="005654EF"/>
    <w:rsid w:val="005659C2"/>
    <w:rsid w:val="00570786"/>
    <w:rsid w:val="00570B9C"/>
    <w:rsid w:val="00571A25"/>
    <w:rsid w:val="00571E32"/>
    <w:rsid w:val="005728E3"/>
    <w:rsid w:val="0057406C"/>
    <w:rsid w:val="005755D2"/>
    <w:rsid w:val="00575C99"/>
    <w:rsid w:val="005770D6"/>
    <w:rsid w:val="005779B1"/>
    <w:rsid w:val="00580A88"/>
    <w:rsid w:val="005811EA"/>
    <w:rsid w:val="0058126E"/>
    <w:rsid w:val="00582272"/>
    <w:rsid w:val="00583122"/>
    <w:rsid w:val="00583E18"/>
    <w:rsid w:val="0058438F"/>
    <w:rsid w:val="00584471"/>
    <w:rsid w:val="00584801"/>
    <w:rsid w:val="00584F00"/>
    <w:rsid w:val="00584F31"/>
    <w:rsid w:val="00585113"/>
    <w:rsid w:val="005874B2"/>
    <w:rsid w:val="00587808"/>
    <w:rsid w:val="00587DF1"/>
    <w:rsid w:val="00590961"/>
    <w:rsid w:val="005909B2"/>
    <w:rsid w:val="005912DD"/>
    <w:rsid w:val="00591DD9"/>
    <w:rsid w:val="0059213C"/>
    <w:rsid w:val="00592FD5"/>
    <w:rsid w:val="005943D3"/>
    <w:rsid w:val="00594EB1"/>
    <w:rsid w:val="00595069"/>
    <w:rsid w:val="0059581E"/>
    <w:rsid w:val="005958A9"/>
    <w:rsid w:val="005965FB"/>
    <w:rsid w:val="0059667E"/>
    <w:rsid w:val="005969EB"/>
    <w:rsid w:val="00596B5C"/>
    <w:rsid w:val="00596E9C"/>
    <w:rsid w:val="00597135"/>
    <w:rsid w:val="005A26FD"/>
    <w:rsid w:val="005A2909"/>
    <w:rsid w:val="005A38FF"/>
    <w:rsid w:val="005A3A66"/>
    <w:rsid w:val="005A3A6D"/>
    <w:rsid w:val="005A418E"/>
    <w:rsid w:val="005A5963"/>
    <w:rsid w:val="005A62BD"/>
    <w:rsid w:val="005B0552"/>
    <w:rsid w:val="005B0BE8"/>
    <w:rsid w:val="005B1B77"/>
    <w:rsid w:val="005B24B5"/>
    <w:rsid w:val="005B311A"/>
    <w:rsid w:val="005B333A"/>
    <w:rsid w:val="005B34FA"/>
    <w:rsid w:val="005B3C7A"/>
    <w:rsid w:val="005B47C5"/>
    <w:rsid w:val="005B4A23"/>
    <w:rsid w:val="005B4B35"/>
    <w:rsid w:val="005B52CA"/>
    <w:rsid w:val="005B60C1"/>
    <w:rsid w:val="005B63F4"/>
    <w:rsid w:val="005B69CB"/>
    <w:rsid w:val="005B71AF"/>
    <w:rsid w:val="005B73B0"/>
    <w:rsid w:val="005C0CB3"/>
    <w:rsid w:val="005C19A0"/>
    <w:rsid w:val="005C19D0"/>
    <w:rsid w:val="005C20E1"/>
    <w:rsid w:val="005C226C"/>
    <w:rsid w:val="005C26A4"/>
    <w:rsid w:val="005C28B7"/>
    <w:rsid w:val="005C3CC2"/>
    <w:rsid w:val="005C45E4"/>
    <w:rsid w:val="005C5CAC"/>
    <w:rsid w:val="005C78FD"/>
    <w:rsid w:val="005C795D"/>
    <w:rsid w:val="005C7A62"/>
    <w:rsid w:val="005D0441"/>
    <w:rsid w:val="005D06DA"/>
    <w:rsid w:val="005D0CD0"/>
    <w:rsid w:val="005D1083"/>
    <w:rsid w:val="005D23E1"/>
    <w:rsid w:val="005D28FB"/>
    <w:rsid w:val="005D2FF4"/>
    <w:rsid w:val="005D31CB"/>
    <w:rsid w:val="005D6D9A"/>
    <w:rsid w:val="005D721C"/>
    <w:rsid w:val="005D73AD"/>
    <w:rsid w:val="005E0001"/>
    <w:rsid w:val="005E017A"/>
    <w:rsid w:val="005E028D"/>
    <w:rsid w:val="005E02C9"/>
    <w:rsid w:val="005E0ACA"/>
    <w:rsid w:val="005E44A0"/>
    <w:rsid w:val="005E5664"/>
    <w:rsid w:val="005E6201"/>
    <w:rsid w:val="005E72CE"/>
    <w:rsid w:val="005E77DA"/>
    <w:rsid w:val="005E7DE7"/>
    <w:rsid w:val="005F02BF"/>
    <w:rsid w:val="005F043F"/>
    <w:rsid w:val="005F075B"/>
    <w:rsid w:val="005F190F"/>
    <w:rsid w:val="005F2907"/>
    <w:rsid w:val="00600839"/>
    <w:rsid w:val="0060139D"/>
    <w:rsid w:val="00603802"/>
    <w:rsid w:val="00604776"/>
    <w:rsid w:val="00606B27"/>
    <w:rsid w:val="00606EBA"/>
    <w:rsid w:val="00611B83"/>
    <w:rsid w:val="00611E91"/>
    <w:rsid w:val="00612312"/>
    <w:rsid w:val="006132DA"/>
    <w:rsid w:val="006144E6"/>
    <w:rsid w:val="006155FC"/>
    <w:rsid w:val="00615656"/>
    <w:rsid w:val="00615EE1"/>
    <w:rsid w:val="00615F0A"/>
    <w:rsid w:val="00616583"/>
    <w:rsid w:val="006165C2"/>
    <w:rsid w:val="00620C3F"/>
    <w:rsid w:val="006228F6"/>
    <w:rsid w:val="0062366D"/>
    <w:rsid w:val="006246BB"/>
    <w:rsid w:val="006249FF"/>
    <w:rsid w:val="00626595"/>
    <w:rsid w:val="0062668D"/>
    <w:rsid w:val="0062679B"/>
    <w:rsid w:val="006268C8"/>
    <w:rsid w:val="00626BC2"/>
    <w:rsid w:val="00626D0E"/>
    <w:rsid w:val="00626DE5"/>
    <w:rsid w:val="00630726"/>
    <w:rsid w:val="00630FF1"/>
    <w:rsid w:val="00631684"/>
    <w:rsid w:val="006320EC"/>
    <w:rsid w:val="0063324E"/>
    <w:rsid w:val="00633AC5"/>
    <w:rsid w:val="006345C6"/>
    <w:rsid w:val="00636064"/>
    <w:rsid w:val="00637FCC"/>
    <w:rsid w:val="00640BF6"/>
    <w:rsid w:val="0064141C"/>
    <w:rsid w:val="0064172F"/>
    <w:rsid w:val="00641AF6"/>
    <w:rsid w:val="00641BC3"/>
    <w:rsid w:val="00641CBE"/>
    <w:rsid w:val="0064215F"/>
    <w:rsid w:val="006426BD"/>
    <w:rsid w:val="00644E2A"/>
    <w:rsid w:val="00645149"/>
    <w:rsid w:val="006451AF"/>
    <w:rsid w:val="006453C4"/>
    <w:rsid w:val="00646782"/>
    <w:rsid w:val="00646D77"/>
    <w:rsid w:val="00646E91"/>
    <w:rsid w:val="00647DE8"/>
    <w:rsid w:val="0065022B"/>
    <w:rsid w:val="00651B3E"/>
    <w:rsid w:val="00651D18"/>
    <w:rsid w:val="00652691"/>
    <w:rsid w:val="00653044"/>
    <w:rsid w:val="00654FC4"/>
    <w:rsid w:val="006560A9"/>
    <w:rsid w:val="006604DA"/>
    <w:rsid w:val="00660CD6"/>
    <w:rsid w:val="0066112C"/>
    <w:rsid w:val="00661B41"/>
    <w:rsid w:val="006636C0"/>
    <w:rsid w:val="006637CA"/>
    <w:rsid w:val="006642FE"/>
    <w:rsid w:val="006649E1"/>
    <w:rsid w:val="0066590B"/>
    <w:rsid w:val="00665BDE"/>
    <w:rsid w:val="00666110"/>
    <w:rsid w:val="006666C8"/>
    <w:rsid w:val="0067014E"/>
    <w:rsid w:val="00670EFE"/>
    <w:rsid w:val="006714F6"/>
    <w:rsid w:val="00671D65"/>
    <w:rsid w:val="006725B9"/>
    <w:rsid w:val="00673028"/>
    <w:rsid w:val="006742D2"/>
    <w:rsid w:val="006749F3"/>
    <w:rsid w:val="006774DE"/>
    <w:rsid w:val="0067768B"/>
    <w:rsid w:val="006804E9"/>
    <w:rsid w:val="00680BCC"/>
    <w:rsid w:val="006813F7"/>
    <w:rsid w:val="00682AB4"/>
    <w:rsid w:val="00684130"/>
    <w:rsid w:val="00684263"/>
    <w:rsid w:val="00684D8F"/>
    <w:rsid w:val="0068573E"/>
    <w:rsid w:val="00685AFD"/>
    <w:rsid w:val="006871FC"/>
    <w:rsid w:val="00687332"/>
    <w:rsid w:val="00687373"/>
    <w:rsid w:val="00690A4A"/>
    <w:rsid w:val="00690EF9"/>
    <w:rsid w:val="00691095"/>
    <w:rsid w:val="00691F3B"/>
    <w:rsid w:val="00692256"/>
    <w:rsid w:val="00692822"/>
    <w:rsid w:val="00692C2F"/>
    <w:rsid w:val="00693BC8"/>
    <w:rsid w:val="0069411A"/>
    <w:rsid w:val="006949B4"/>
    <w:rsid w:val="0069573E"/>
    <w:rsid w:val="006957F1"/>
    <w:rsid w:val="00696AD4"/>
    <w:rsid w:val="00696E40"/>
    <w:rsid w:val="006972FD"/>
    <w:rsid w:val="00697431"/>
    <w:rsid w:val="00697912"/>
    <w:rsid w:val="006A07F7"/>
    <w:rsid w:val="006A106A"/>
    <w:rsid w:val="006A1700"/>
    <w:rsid w:val="006A1E76"/>
    <w:rsid w:val="006A268C"/>
    <w:rsid w:val="006A317B"/>
    <w:rsid w:val="006A324B"/>
    <w:rsid w:val="006A4875"/>
    <w:rsid w:val="006A4EE4"/>
    <w:rsid w:val="006A57EB"/>
    <w:rsid w:val="006A5BB1"/>
    <w:rsid w:val="006A6BFE"/>
    <w:rsid w:val="006A795F"/>
    <w:rsid w:val="006B030D"/>
    <w:rsid w:val="006B2353"/>
    <w:rsid w:val="006B26DF"/>
    <w:rsid w:val="006B2A16"/>
    <w:rsid w:val="006B3828"/>
    <w:rsid w:val="006B5D7E"/>
    <w:rsid w:val="006B6CDA"/>
    <w:rsid w:val="006B6E22"/>
    <w:rsid w:val="006B6F83"/>
    <w:rsid w:val="006B70C4"/>
    <w:rsid w:val="006B7D4C"/>
    <w:rsid w:val="006C015B"/>
    <w:rsid w:val="006C0594"/>
    <w:rsid w:val="006C0899"/>
    <w:rsid w:val="006C1D8A"/>
    <w:rsid w:val="006C1FA8"/>
    <w:rsid w:val="006C3933"/>
    <w:rsid w:val="006C4A80"/>
    <w:rsid w:val="006C5146"/>
    <w:rsid w:val="006C5746"/>
    <w:rsid w:val="006C6138"/>
    <w:rsid w:val="006C61BB"/>
    <w:rsid w:val="006C71C6"/>
    <w:rsid w:val="006C7FCF"/>
    <w:rsid w:val="006D10DC"/>
    <w:rsid w:val="006D2FFB"/>
    <w:rsid w:val="006D356C"/>
    <w:rsid w:val="006D3F34"/>
    <w:rsid w:val="006D4039"/>
    <w:rsid w:val="006D49B7"/>
    <w:rsid w:val="006D4ACD"/>
    <w:rsid w:val="006D4FDF"/>
    <w:rsid w:val="006D536A"/>
    <w:rsid w:val="006D694A"/>
    <w:rsid w:val="006D69E4"/>
    <w:rsid w:val="006D6B0E"/>
    <w:rsid w:val="006D71B5"/>
    <w:rsid w:val="006D764A"/>
    <w:rsid w:val="006D7C75"/>
    <w:rsid w:val="006D7F71"/>
    <w:rsid w:val="006E0006"/>
    <w:rsid w:val="006E0050"/>
    <w:rsid w:val="006E0927"/>
    <w:rsid w:val="006E0C92"/>
    <w:rsid w:val="006E0F49"/>
    <w:rsid w:val="006E20B7"/>
    <w:rsid w:val="006E2C7F"/>
    <w:rsid w:val="006E2D6D"/>
    <w:rsid w:val="006E304C"/>
    <w:rsid w:val="006E332B"/>
    <w:rsid w:val="006E36C6"/>
    <w:rsid w:val="006E468E"/>
    <w:rsid w:val="006E4F00"/>
    <w:rsid w:val="006E531A"/>
    <w:rsid w:val="006E6AF1"/>
    <w:rsid w:val="006E7229"/>
    <w:rsid w:val="006E7415"/>
    <w:rsid w:val="006E7481"/>
    <w:rsid w:val="006E76C4"/>
    <w:rsid w:val="006E7E89"/>
    <w:rsid w:val="006F0DA1"/>
    <w:rsid w:val="006F115C"/>
    <w:rsid w:val="006F232A"/>
    <w:rsid w:val="006F27C9"/>
    <w:rsid w:val="006F28A6"/>
    <w:rsid w:val="006F2912"/>
    <w:rsid w:val="006F470C"/>
    <w:rsid w:val="006F6832"/>
    <w:rsid w:val="006F6C57"/>
    <w:rsid w:val="0070030D"/>
    <w:rsid w:val="007005FF"/>
    <w:rsid w:val="00700804"/>
    <w:rsid w:val="007031E8"/>
    <w:rsid w:val="00703EE2"/>
    <w:rsid w:val="00704251"/>
    <w:rsid w:val="007043CB"/>
    <w:rsid w:val="0070506A"/>
    <w:rsid w:val="00705321"/>
    <w:rsid w:val="007058D4"/>
    <w:rsid w:val="00705CA3"/>
    <w:rsid w:val="00707507"/>
    <w:rsid w:val="00707527"/>
    <w:rsid w:val="007079D6"/>
    <w:rsid w:val="0071121A"/>
    <w:rsid w:val="0071189D"/>
    <w:rsid w:val="007118F3"/>
    <w:rsid w:val="00712207"/>
    <w:rsid w:val="007124AE"/>
    <w:rsid w:val="00713616"/>
    <w:rsid w:val="00714B8E"/>
    <w:rsid w:val="00714F6F"/>
    <w:rsid w:val="007150D3"/>
    <w:rsid w:val="007153CE"/>
    <w:rsid w:val="00715DF2"/>
    <w:rsid w:val="0071612C"/>
    <w:rsid w:val="0071630C"/>
    <w:rsid w:val="007163EB"/>
    <w:rsid w:val="007168B3"/>
    <w:rsid w:val="007170E8"/>
    <w:rsid w:val="00717F85"/>
    <w:rsid w:val="007206ED"/>
    <w:rsid w:val="00720CB4"/>
    <w:rsid w:val="00721061"/>
    <w:rsid w:val="0072154F"/>
    <w:rsid w:val="00721E58"/>
    <w:rsid w:val="00724000"/>
    <w:rsid w:val="007246E8"/>
    <w:rsid w:val="00725230"/>
    <w:rsid w:val="00726DA0"/>
    <w:rsid w:val="00727236"/>
    <w:rsid w:val="007273FA"/>
    <w:rsid w:val="0072745D"/>
    <w:rsid w:val="00727A31"/>
    <w:rsid w:val="0073046E"/>
    <w:rsid w:val="00730FF8"/>
    <w:rsid w:val="00731193"/>
    <w:rsid w:val="00733F24"/>
    <w:rsid w:val="00734131"/>
    <w:rsid w:val="00734198"/>
    <w:rsid w:val="00734BE1"/>
    <w:rsid w:val="00736579"/>
    <w:rsid w:val="0074054C"/>
    <w:rsid w:val="00740ACD"/>
    <w:rsid w:val="0074168A"/>
    <w:rsid w:val="00742089"/>
    <w:rsid w:val="007431D7"/>
    <w:rsid w:val="007433D2"/>
    <w:rsid w:val="007433D4"/>
    <w:rsid w:val="0074505F"/>
    <w:rsid w:val="00745135"/>
    <w:rsid w:val="007456E7"/>
    <w:rsid w:val="0074751D"/>
    <w:rsid w:val="00747951"/>
    <w:rsid w:val="00750010"/>
    <w:rsid w:val="007503E2"/>
    <w:rsid w:val="007505DE"/>
    <w:rsid w:val="00750671"/>
    <w:rsid w:val="00751280"/>
    <w:rsid w:val="00752F7B"/>
    <w:rsid w:val="00752FE8"/>
    <w:rsid w:val="0075308C"/>
    <w:rsid w:val="0075362B"/>
    <w:rsid w:val="00755205"/>
    <w:rsid w:val="00755575"/>
    <w:rsid w:val="0075579B"/>
    <w:rsid w:val="00755F3B"/>
    <w:rsid w:val="007566AF"/>
    <w:rsid w:val="00756985"/>
    <w:rsid w:val="007570FF"/>
    <w:rsid w:val="00761AD9"/>
    <w:rsid w:val="00761FB0"/>
    <w:rsid w:val="007620B1"/>
    <w:rsid w:val="00763C07"/>
    <w:rsid w:val="00764BB7"/>
    <w:rsid w:val="00764F0B"/>
    <w:rsid w:val="00765709"/>
    <w:rsid w:val="007664FA"/>
    <w:rsid w:val="00766C43"/>
    <w:rsid w:val="00767453"/>
    <w:rsid w:val="0077104E"/>
    <w:rsid w:val="007721AA"/>
    <w:rsid w:val="00772226"/>
    <w:rsid w:val="00772830"/>
    <w:rsid w:val="007728D1"/>
    <w:rsid w:val="00772A74"/>
    <w:rsid w:val="00772DB7"/>
    <w:rsid w:val="00773030"/>
    <w:rsid w:val="00773B8F"/>
    <w:rsid w:val="00774662"/>
    <w:rsid w:val="0077639D"/>
    <w:rsid w:val="00776950"/>
    <w:rsid w:val="00777180"/>
    <w:rsid w:val="00781B9B"/>
    <w:rsid w:val="00781E74"/>
    <w:rsid w:val="0078272F"/>
    <w:rsid w:val="00782F65"/>
    <w:rsid w:val="007843AE"/>
    <w:rsid w:val="00784408"/>
    <w:rsid w:val="00785CD6"/>
    <w:rsid w:val="00787624"/>
    <w:rsid w:val="007877F5"/>
    <w:rsid w:val="00787A39"/>
    <w:rsid w:val="00790AF1"/>
    <w:rsid w:val="0079178E"/>
    <w:rsid w:val="00792B5B"/>
    <w:rsid w:val="00793C38"/>
    <w:rsid w:val="00794696"/>
    <w:rsid w:val="007947BB"/>
    <w:rsid w:val="0079481A"/>
    <w:rsid w:val="00794E25"/>
    <w:rsid w:val="00794ED6"/>
    <w:rsid w:val="00796E1F"/>
    <w:rsid w:val="007A0468"/>
    <w:rsid w:val="007A13A5"/>
    <w:rsid w:val="007A1EDF"/>
    <w:rsid w:val="007A294C"/>
    <w:rsid w:val="007A3F5F"/>
    <w:rsid w:val="007A443F"/>
    <w:rsid w:val="007A445F"/>
    <w:rsid w:val="007A45DF"/>
    <w:rsid w:val="007A4A63"/>
    <w:rsid w:val="007A4A99"/>
    <w:rsid w:val="007A5388"/>
    <w:rsid w:val="007A59FA"/>
    <w:rsid w:val="007A612A"/>
    <w:rsid w:val="007B0489"/>
    <w:rsid w:val="007B135C"/>
    <w:rsid w:val="007B1669"/>
    <w:rsid w:val="007B1F30"/>
    <w:rsid w:val="007B258F"/>
    <w:rsid w:val="007B2621"/>
    <w:rsid w:val="007B2AC6"/>
    <w:rsid w:val="007B37B2"/>
    <w:rsid w:val="007B42B1"/>
    <w:rsid w:val="007B6549"/>
    <w:rsid w:val="007B6D16"/>
    <w:rsid w:val="007B77A2"/>
    <w:rsid w:val="007C0118"/>
    <w:rsid w:val="007C0F6C"/>
    <w:rsid w:val="007C10BA"/>
    <w:rsid w:val="007C1676"/>
    <w:rsid w:val="007C22E9"/>
    <w:rsid w:val="007C28FD"/>
    <w:rsid w:val="007C2950"/>
    <w:rsid w:val="007C42F1"/>
    <w:rsid w:val="007C454A"/>
    <w:rsid w:val="007C4B24"/>
    <w:rsid w:val="007C4E8A"/>
    <w:rsid w:val="007C4ED9"/>
    <w:rsid w:val="007C6128"/>
    <w:rsid w:val="007C67AE"/>
    <w:rsid w:val="007C7114"/>
    <w:rsid w:val="007C74E2"/>
    <w:rsid w:val="007C7F41"/>
    <w:rsid w:val="007D053C"/>
    <w:rsid w:val="007D0EFE"/>
    <w:rsid w:val="007D1013"/>
    <w:rsid w:val="007D11C7"/>
    <w:rsid w:val="007D2234"/>
    <w:rsid w:val="007D3251"/>
    <w:rsid w:val="007D3A32"/>
    <w:rsid w:val="007D3D34"/>
    <w:rsid w:val="007D7217"/>
    <w:rsid w:val="007D78A8"/>
    <w:rsid w:val="007E0F9B"/>
    <w:rsid w:val="007E19B2"/>
    <w:rsid w:val="007E2602"/>
    <w:rsid w:val="007E2E94"/>
    <w:rsid w:val="007E2F39"/>
    <w:rsid w:val="007E3311"/>
    <w:rsid w:val="007E3509"/>
    <w:rsid w:val="007E35E3"/>
    <w:rsid w:val="007E3ECB"/>
    <w:rsid w:val="007E48BE"/>
    <w:rsid w:val="007E54B9"/>
    <w:rsid w:val="007E6613"/>
    <w:rsid w:val="007F035A"/>
    <w:rsid w:val="007F05A1"/>
    <w:rsid w:val="007F0956"/>
    <w:rsid w:val="007F0CCC"/>
    <w:rsid w:val="007F21D0"/>
    <w:rsid w:val="007F2A73"/>
    <w:rsid w:val="007F3344"/>
    <w:rsid w:val="007F5416"/>
    <w:rsid w:val="007F6691"/>
    <w:rsid w:val="007F69A3"/>
    <w:rsid w:val="008007BB"/>
    <w:rsid w:val="0080083F"/>
    <w:rsid w:val="008010D4"/>
    <w:rsid w:val="008015AF"/>
    <w:rsid w:val="00801EAF"/>
    <w:rsid w:val="008027C7"/>
    <w:rsid w:val="00803288"/>
    <w:rsid w:val="008038F8"/>
    <w:rsid w:val="00803A4F"/>
    <w:rsid w:val="00804203"/>
    <w:rsid w:val="008042CC"/>
    <w:rsid w:val="00804300"/>
    <w:rsid w:val="0080479D"/>
    <w:rsid w:val="00804986"/>
    <w:rsid w:val="00804A2B"/>
    <w:rsid w:val="008050E0"/>
    <w:rsid w:val="00805921"/>
    <w:rsid w:val="00805D6D"/>
    <w:rsid w:val="00806CC9"/>
    <w:rsid w:val="0080744D"/>
    <w:rsid w:val="008100F6"/>
    <w:rsid w:val="0081012B"/>
    <w:rsid w:val="00810A31"/>
    <w:rsid w:val="00810DBB"/>
    <w:rsid w:val="00811BA3"/>
    <w:rsid w:val="00811FFA"/>
    <w:rsid w:val="008125CC"/>
    <w:rsid w:val="0081373A"/>
    <w:rsid w:val="0081403E"/>
    <w:rsid w:val="008142BA"/>
    <w:rsid w:val="00814796"/>
    <w:rsid w:val="0081543E"/>
    <w:rsid w:val="0081622E"/>
    <w:rsid w:val="00816816"/>
    <w:rsid w:val="00816999"/>
    <w:rsid w:val="00816A70"/>
    <w:rsid w:val="00817D9C"/>
    <w:rsid w:val="00820135"/>
    <w:rsid w:val="00820461"/>
    <w:rsid w:val="00820476"/>
    <w:rsid w:val="00820977"/>
    <w:rsid w:val="0082182C"/>
    <w:rsid w:val="00821C1B"/>
    <w:rsid w:val="0082228F"/>
    <w:rsid w:val="00822A2B"/>
    <w:rsid w:val="0082354C"/>
    <w:rsid w:val="00823658"/>
    <w:rsid w:val="00823669"/>
    <w:rsid w:val="00824F53"/>
    <w:rsid w:val="00825C0B"/>
    <w:rsid w:val="008276DA"/>
    <w:rsid w:val="008303EF"/>
    <w:rsid w:val="0083150B"/>
    <w:rsid w:val="0083245B"/>
    <w:rsid w:val="0083260C"/>
    <w:rsid w:val="00832EA5"/>
    <w:rsid w:val="0083335A"/>
    <w:rsid w:val="0083379F"/>
    <w:rsid w:val="008348F1"/>
    <w:rsid w:val="0083541C"/>
    <w:rsid w:val="008355EF"/>
    <w:rsid w:val="0083612C"/>
    <w:rsid w:val="008361B0"/>
    <w:rsid w:val="00837418"/>
    <w:rsid w:val="00841D6B"/>
    <w:rsid w:val="00842456"/>
    <w:rsid w:val="00842ABF"/>
    <w:rsid w:val="00842E78"/>
    <w:rsid w:val="008438C1"/>
    <w:rsid w:val="008439CA"/>
    <w:rsid w:val="00844562"/>
    <w:rsid w:val="00844BE1"/>
    <w:rsid w:val="00844C14"/>
    <w:rsid w:val="008457D1"/>
    <w:rsid w:val="008465E8"/>
    <w:rsid w:val="00846DEA"/>
    <w:rsid w:val="0084739A"/>
    <w:rsid w:val="00847A85"/>
    <w:rsid w:val="00850307"/>
    <w:rsid w:val="00850DF1"/>
    <w:rsid w:val="008514AD"/>
    <w:rsid w:val="00851878"/>
    <w:rsid w:val="00851DF5"/>
    <w:rsid w:val="00851EDC"/>
    <w:rsid w:val="00852307"/>
    <w:rsid w:val="008528F7"/>
    <w:rsid w:val="00852970"/>
    <w:rsid w:val="0085455F"/>
    <w:rsid w:val="00854F6D"/>
    <w:rsid w:val="008557E4"/>
    <w:rsid w:val="00855A98"/>
    <w:rsid w:val="00857E3F"/>
    <w:rsid w:val="00857F4C"/>
    <w:rsid w:val="00860B63"/>
    <w:rsid w:val="008618FD"/>
    <w:rsid w:val="00862012"/>
    <w:rsid w:val="00864216"/>
    <w:rsid w:val="00864624"/>
    <w:rsid w:val="00864656"/>
    <w:rsid w:val="00864D3F"/>
    <w:rsid w:val="00865231"/>
    <w:rsid w:val="00866616"/>
    <w:rsid w:val="00866AD5"/>
    <w:rsid w:val="00866DE4"/>
    <w:rsid w:val="00867259"/>
    <w:rsid w:val="00867728"/>
    <w:rsid w:val="00867F8E"/>
    <w:rsid w:val="00870077"/>
    <w:rsid w:val="008705CD"/>
    <w:rsid w:val="00871338"/>
    <w:rsid w:val="008714BD"/>
    <w:rsid w:val="00871879"/>
    <w:rsid w:val="008725E9"/>
    <w:rsid w:val="00874FC8"/>
    <w:rsid w:val="008750DA"/>
    <w:rsid w:val="00876481"/>
    <w:rsid w:val="00876DAE"/>
    <w:rsid w:val="00877D2B"/>
    <w:rsid w:val="008801EF"/>
    <w:rsid w:val="008806CF"/>
    <w:rsid w:val="00880837"/>
    <w:rsid w:val="008820BA"/>
    <w:rsid w:val="0088210E"/>
    <w:rsid w:val="008823E9"/>
    <w:rsid w:val="00885906"/>
    <w:rsid w:val="00885BF4"/>
    <w:rsid w:val="00885D92"/>
    <w:rsid w:val="0088668E"/>
    <w:rsid w:val="00886C87"/>
    <w:rsid w:val="00887B5B"/>
    <w:rsid w:val="00887DF8"/>
    <w:rsid w:val="00890053"/>
    <w:rsid w:val="00891081"/>
    <w:rsid w:val="008913B4"/>
    <w:rsid w:val="008923B4"/>
    <w:rsid w:val="008924C4"/>
    <w:rsid w:val="00893C90"/>
    <w:rsid w:val="008955D2"/>
    <w:rsid w:val="00895E73"/>
    <w:rsid w:val="0089609B"/>
    <w:rsid w:val="00896356"/>
    <w:rsid w:val="00897280"/>
    <w:rsid w:val="00897779"/>
    <w:rsid w:val="00897828"/>
    <w:rsid w:val="008A01C4"/>
    <w:rsid w:val="008A2E42"/>
    <w:rsid w:val="008A2EF8"/>
    <w:rsid w:val="008A3A6B"/>
    <w:rsid w:val="008A412B"/>
    <w:rsid w:val="008A509E"/>
    <w:rsid w:val="008A5AC0"/>
    <w:rsid w:val="008A620A"/>
    <w:rsid w:val="008A6256"/>
    <w:rsid w:val="008A6F47"/>
    <w:rsid w:val="008A7563"/>
    <w:rsid w:val="008A76EC"/>
    <w:rsid w:val="008A7DC8"/>
    <w:rsid w:val="008B0B25"/>
    <w:rsid w:val="008B0EA4"/>
    <w:rsid w:val="008B182D"/>
    <w:rsid w:val="008B1C0A"/>
    <w:rsid w:val="008B1F88"/>
    <w:rsid w:val="008B23BB"/>
    <w:rsid w:val="008B29BC"/>
    <w:rsid w:val="008B4671"/>
    <w:rsid w:val="008B5790"/>
    <w:rsid w:val="008B5D5D"/>
    <w:rsid w:val="008B664C"/>
    <w:rsid w:val="008B67F2"/>
    <w:rsid w:val="008B68E5"/>
    <w:rsid w:val="008B769B"/>
    <w:rsid w:val="008C06F2"/>
    <w:rsid w:val="008C155A"/>
    <w:rsid w:val="008C1DA3"/>
    <w:rsid w:val="008C299C"/>
    <w:rsid w:val="008C31CA"/>
    <w:rsid w:val="008C323E"/>
    <w:rsid w:val="008C404F"/>
    <w:rsid w:val="008C4FD9"/>
    <w:rsid w:val="008C5164"/>
    <w:rsid w:val="008C5950"/>
    <w:rsid w:val="008C5DF0"/>
    <w:rsid w:val="008C656F"/>
    <w:rsid w:val="008C68D7"/>
    <w:rsid w:val="008C6B0E"/>
    <w:rsid w:val="008D0DB9"/>
    <w:rsid w:val="008D118E"/>
    <w:rsid w:val="008D11F6"/>
    <w:rsid w:val="008D1939"/>
    <w:rsid w:val="008D19F0"/>
    <w:rsid w:val="008D2D74"/>
    <w:rsid w:val="008D3894"/>
    <w:rsid w:val="008D47C0"/>
    <w:rsid w:val="008D4C47"/>
    <w:rsid w:val="008D59BE"/>
    <w:rsid w:val="008D671F"/>
    <w:rsid w:val="008D7099"/>
    <w:rsid w:val="008D7527"/>
    <w:rsid w:val="008D7D88"/>
    <w:rsid w:val="008E1389"/>
    <w:rsid w:val="008E1687"/>
    <w:rsid w:val="008E168A"/>
    <w:rsid w:val="008E1721"/>
    <w:rsid w:val="008E2F16"/>
    <w:rsid w:val="008E4322"/>
    <w:rsid w:val="008E4744"/>
    <w:rsid w:val="008E5106"/>
    <w:rsid w:val="008E585B"/>
    <w:rsid w:val="008E667A"/>
    <w:rsid w:val="008E676A"/>
    <w:rsid w:val="008E68E2"/>
    <w:rsid w:val="008E7473"/>
    <w:rsid w:val="008E774C"/>
    <w:rsid w:val="008E7898"/>
    <w:rsid w:val="008F0596"/>
    <w:rsid w:val="008F0ACA"/>
    <w:rsid w:val="008F0B32"/>
    <w:rsid w:val="008F15BC"/>
    <w:rsid w:val="008F2022"/>
    <w:rsid w:val="008F43F7"/>
    <w:rsid w:val="008F445A"/>
    <w:rsid w:val="008F45ED"/>
    <w:rsid w:val="008F4835"/>
    <w:rsid w:val="008F4EE5"/>
    <w:rsid w:val="008F7957"/>
    <w:rsid w:val="008F795E"/>
    <w:rsid w:val="008F7EA8"/>
    <w:rsid w:val="009001C2"/>
    <w:rsid w:val="009001F2"/>
    <w:rsid w:val="00900B72"/>
    <w:rsid w:val="00901B08"/>
    <w:rsid w:val="0090220A"/>
    <w:rsid w:val="009029B0"/>
    <w:rsid w:val="0090382D"/>
    <w:rsid w:val="00903E39"/>
    <w:rsid w:val="00906CFE"/>
    <w:rsid w:val="00906DDC"/>
    <w:rsid w:val="009073A1"/>
    <w:rsid w:val="009105E5"/>
    <w:rsid w:val="0091062E"/>
    <w:rsid w:val="00910FC4"/>
    <w:rsid w:val="0091249E"/>
    <w:rsid w:val="00912775"/>
    <w:rsid w:val="009136C7"/>
    <w:rsid w:val="00914190"/>
    <w:rsid w:val="00914E09"/>
    <w:rsid w:val="0091508E"/>
    <w:rsid w:val="009154F3"/>
    <w:rsid w:val="00921718"/>
    <w:rsid w:val="0092196A"/>
    <w:rsid w:val="00924A5B"/>
    <w:rsid w:val="00924F80"/>
    <w:rsid w:val="009252DD"/>
    <w:rsid w:val="00926221"/>
    <w:rsid w:val="00927090"/>
    <w:rsid w:val="0092764A"/>
    <w:rsid w:val="009276DF"/>
    <w:rsid w:val="009277B8"/>
    <w:rsid w:val="00927809"/>
    <w:rsid w:val="009302E0"/>
    <w:rsid w:val="0093101D"/>
    <w:rsid w:val="009313CA"/>
    <w:rsid w:val="00931584"/>
    <w:rsid w:val="00933C56"/>
    <w:rsid w:val="00933D34"/>
    <w:rsid w:val="009348C1"/>
    <w:rsid w:val="009368B9"/>
    <w:rsid w:val="00937597"/>
    <w:rsid w:val="0093798F"/>
    <w:rsid w:val="00937C41"/>
    <w:rsid w:val="0094015C"/>
    <w:rsid w:val="009403ED"/>
    <w:rsid w:val="009414A6"/>
    <w:rsid w:val="009432B8"/>
    <w:rsid w:val="00943571"/>
    <w:rsid w:val="00943F15"/>
    <w:rsid w:val="00943FDC"/>
    <w:rsid w:val="009446DF"/>
    <w:rsid w:val="0094475B"/>
    <w:rsid w:val="009449AE"/>
    <w:rsid w:val="00946444"/>
    <w:rsid w:val="00946A02"/>
    <w:rsid w:val="0094718D"/>
    <w:rsid w:val="00950A2F"/>
    <w:rsid w:val="00951015"/>
    <w:rsid w:val="00951D9F"/>
    <w:rsid w:val="00952523"/>
    <w:rsid w:val="00953430"/>
    <w:rsid w:val="0095443F"/>
    <w:rsid w:val="009556E8"/>
    <w:rsid w:val="0095592A"/>
    <w:rsid w:val="00955A63"/>
    <w:rsid w:val="00955C81"/>
    <w:rsid w:val="009561E9"/>
    <w:rsid w:val="00957DD7"/>
    <w:rsid w:val="00960353"/>
    <w:rsid w:val="00960803"/>
    <w:rsid w:val="00960C31"/>
    <w:rsid w:val="00961538"/>
    <w:rsid w:val="009615E2"/>
    <w:rsid w:val="00961F05"/>
    <w:rsid w:val="0096240B"/>
    <w:rsid w:val="009624DA"/>
    <w:rsid w:val="0096265F"/>
    <w:rsid w:val="009626CE"/>
    <w:rsid w:val="0096311D"/>
    <w:rsid w:val="0096352E"/>
    <w:rsid w:val="00964A20"/>
    <w:rsid w:val="0096598A"/>
    <w:rsid w:val="00965D8D"/>
    <w:rsid w:val="00965DDB"/>
    <w:rsid w:val="00965F84"/>
    <w:rsid w:val="00966622"/>
    <w:rsid w:val="00967186"/>
    <w:rsid w:val="0096727E"/>
    <w:rsid w:val="00967314"/>
    <w:rsid w:val="00967918"/>
    <w:rsid w:val="00967D61"/>
    <w:rsid w:val="00967EA6"/>
    <w:rsid w:val="00970064"/>
    <w:rsid w:val="0097059F"/>
    <w:rsid w:val="00970CD2"/>
    <w:rsid w:val="00970D73"/>
    <w:rsid w:val="009738A3"/>
    <w:rsid w:val="00974D70"/>
    <w:rsid w:val="009760A6"/>
    <w:rsid w:val="00976658"/>
    <w:rsid w:val="009766C1"/>
    <w:rsid w:val="00980292"/>
    <w:rsid w:val="009802E8"/>
    <w:rsid w:val="0098054A"/>
    <w:rsid w:val="00980977"/>
    <w:rsid w:val="00980F99"/>
    <w:rsid w:val="00981C9E"/>
    <w:rsid w:val="00981CB8"/>
    <w:rsid w:val="00982E9A"/>
    <w:rsid w:val="0098349C"/>
    <w:rsid w:val="009839DC"/>
    <w:rsid w:val="00983DD7"/>
    <w:rsid w:val="00984988"/>
    <w:rsid w:val="00984C19"/>
    <w:rsid w:val="00984F0B"/>
    <w:rsid w:val="00986531"/>
    <w:rsid w:val="009870EC"/>
    <w:rsid w:val="009872A8"/>
    <w:rsid w:val="0098749D"/>
    <w:rsid w:val="009876A9"/>
    <w:rsid w:val="009877BF"/>
    <w:rsid w:val="00987CC3"/>
    <w:rsid w:val="009902E0"/>
    <w:rsid w:val="009909C7"/>
    <w:rsid w:val="00991529"/>
    <w:rsid w:val="00991C5D"/>
    <w:rsid w:val="00992220"/>
    <w:rsid w:val="009927BA"/>
    <w:rsid w:val="00992DE9"/>
    <w:rsid w:val="00993853"/>
    <w:rsid w:val="009941A2"/>
    <w:rsid w:val="00994313"/>
    <w:rsid w:val="00994650"/>
    <w:rsid w:val="00994F6B"/>
    <w:rsid w:val="00996098"/>
    <w:rsid w:val="009965D2"/>
    <w:rsid w:val="00997B7D"/>
    <w:rsid w:val="009A000E"/>
    <w:rsid w:val="009A3D29"/>
    <w:rsid w:val="009A5845"/>
    <w:rsid w:val="009A5A71"/>
    <w:rsid w:val="009A7D44"/>
    <w:rsid w:val="009B03B1"/>
    <w:rsid w:val="009B1B95"/>
    <w:rsid w:val="009B2988"/>
    <w:rsid w:val="009B380E"/>
    <w:rsid w:val="009B3B1E"/>
    <w:rsid w:val="009B3C4B"/>
    <w:rsid w:val="009B573F"/>
    <w:rsid w:val="009B627D"/>
    <w:rsid w:val="009B6746"/>
    <w:rsid w:val="009B68DE"/>
    <w:rsid w:val="009B6938"/>
    <w:rsid w:val="009B7059"/>
    <w:rsid w:val="009B7D71"/>
    <w:rsid w:val="009C00BF"/>
    <w:rsid w:val="009C06BE"/>
    <w:rsid w:val="009C1CB0"/>
    <w:rsid w:val="009C2465"/>
    <w:rsid w:val="009C2DDD"/>
    <w:rsid w:val="009C3864"/>
    <w:rsid w:val="009C393C"/>
    <w:rsid w:val="009C3F17"/>
    <w:rsid w:val="009C417B"/>
    <w:rsid w:val="009C41BB"/>
    <w:rsid w:val="009C4C37"/>
    <w:rsid w:val="009C4CC4"/>
    <w:rsid w:val="009C5442"/>
    <w:rsid w:val="009C5866"/>
    <w:rsid w:val="009C6B5D"/>
    <w:rsid w:val="009C7525"/>
    <w:rsid w:val="009C7C13"/>
    <w:rsid w:val="009D087A"/>
    <w:rsid w:val="009D09AF"/>
    <w:rsid w:val="009D129A"/>
    <w:rsid w:val="009D3637"/>
    <w:rsid w:val="009D4AD1"/>
    <w:rsid w:val="009D519E"/>
    <w:rsid w:val="009D5844"/>
    <w:rsid w:val="009D5A7D"/>
    <w:rsid w:val="009D5E3C"/>
    <w:rsid w:val="009D610A"/>
    <w:rsid w:val="009D6471"/>
    <w:rsid w:val="009E08B8"/>
    <w:rsid w:val="009E0E0E"/>
    <w:rsid w:val="009E1830"/>
    <w:rsid w:val="009E1974"/>
    <w:rsid w:val="009E2D8E"/>
    <w:rsid w:val="009E2DE5"/>
    <w:rsid w:val="009E30E9"/>
    <w:rsid w:val="009E317E"/>
    <w:rsid w:val="009E46C4"/>
    <w:rsid w:val="009E4708"/>
    <w:rsid w:val="009E474B"/>
    <w:rsid w:val="009E53BA"/>
    <w:rsid w:val="009E593B"/>
    <w:rsid w:val="009E60A2"/>
    <w:rsid w:val="009E6C3C"/>
    <w:rsid w:val="009E71AA"/>
    <w:rsid w:val="009E748E"/>
    <w:rsid w:val="009E7D61"/>
    <w:rsid w:val="009F0137"/>
    <w:rsid w:val="009F08D2"/>
    <w:rsid w:val="009F0B7F"/>
    <w:rsid w:val="009F0C10"/>
    <w:rsid w:val="009F22EC"/>
    <w:rsid w:val="009F25E6"/>
    <w:rsid w:val="009F283E"/>
    <w:rsid w:val="009F2F14"/>
    <w:rsid w:val="009F375B"/>
    <w:rsid w:val="009F4220"/>
    <w:rsid w:val="009F4A56"/>
    <w:rsid w:val="009F51C0"/>
    <w:rsid w:val="009F575E"/>
    <w:rsid w:val="009F6054"/>
    <w:rsid w:val="009F6322"/>
    <w:rsid w:val="009F6443"/>
    <w:rsid w:val="009F6C9E"/>
    <w:rsid w:val="009F6D08"/>
    <w:rsid w:val="00A01FF4"/>
    <w:rsid w:val="00A030BF"/>
    <w:rsid w:val="00A033D2"/>
    <w:rsid w:val="00A04828"/>
    <w:rsid w:val="00A04A6A"/>
    <w:rsid w:val="00A04E8D"/>
    <w:rsid w:val="00A05862"/>
    <w:rsid w:val="00A05B31"/>
    <w:rsid w:val="00A065FF"/>
    <w:rsid w:val="00A068AB"/>
    <w:rsid w:val="00A070D0"/>
    <w:rsid w:val="00A07343"/>
    <w:rsid w:val="00A1006B"/>
    <w:rsid w:val="00A10198"/>
    <w:rsid w:val="00A103A2"/>
    <w:rsid w:val="00A10678"/>
    <w:rsid w:val="00A10D0B"/>
    <w:rsid w:val="00A11B77"/>
    <w:rsid w:val="00A12CFA"/>
    <w:rsid w:val="00A14197"/>
    <w:rsid w:val="00A145CC"/>
    <w:rsid w:val="00A15F46"/>
    <w:rsid w:val="00A16DC5"/>
    <w:rsid w:val="00A16E19"/>
    <w:rsid w:val="00A16FEB"/>
    <w:rsid w:val="00A1737F"/>
    <w:rsid w:val="00A17A88"/>
    <w:rsid w:val="00A20A66"/>
    <w:rsid w:val="00A20CA6"/>
    <w:rsid w:val="00A21024"/>
    <w:rsid w:val="00A214DF"/>
    <w:rsid w:val="00A218A5"/>
    <w:rsid w:val="00A21A3B"/>
    <w:rsid w:val="00A226D5"/>
    <w:rsid w:val="00A23502"/>
    <w:rsid w:val="00A23F1C"/>
    <w:rsid w:val="00A24909"/>
    <w:rsid w:val="00A25259"/>
    <w:rsid w:val="00A2698A"/>
    <w:rsid w:val="00A26E9F"/>
    <w:rsid w:val="00A27882"/>
    <w:rsid w:val="00A30B96"/>
    <w:rsid w:val="00A30BE7"/>
    <w:rsid w:val="00A310DD"/>
    <w:rsid w:val="00A318E5"/>
    <w:rsid w:val="00A31ACD"/>
    <w:rsid w:val="00A32D4B"/>
    <w:rsid w:val="00A3308C"/>
    <w:rsid w:val="00A33172"/>
    <w:rsid w:val="00A33C77"/>
    <w:rsid w:val="00A340B2"/>
    <w:rsid w:val="00A340DE"/>
    <w:rsid w:val="00A350DE"/>
    <w:rsid w:val="00A35217"/>
    <w:rsid w:val="00A35257"/>
    <w:rsid w:val="00A360B3"/>
    <w:rsid w:val="00A36350"/>
    <w:rsid w:val="00A36629"/>
    <w:rsid w:val="00A3755D"/>
    <w:rsid w:val="00A40FD4"/>
    <w:rsid w:val="00A412E1"/>
    <w:rsid w:val="00A4214A"/>
    <w:rsid w:val="00A42975"/>
    <w:rsid w:val="00A4303F"/>
    <w:rsid w:val="00A432CA"/>
    <w:rsid w:val="00A44321"/>
    <w:rsid w:val="00A4451D"/>
    <w:rsid w:val="00A44D28"/>
    <w:rsid w:val="00A45C2D"/>
    <w:rsid w:val="00A46F37"/>
    <w:rsid w:val="00A47127"/>
    <w:rsid w:val="00A47638"/>
    <w:rsid w:val="00A501EA"/>
    <w:rsid w:val="00A5205B"/>
    <w:rsid w:val="00A5216C"/>
    <w:rsid w:val="00A529A7"/>
    <w:rsid w:val="00A52B2A"/>
    <w:rsid w:val="00A54501"/>
    <w:rsid w:val="00A54E45"/>
    <w:rsid w:val="00A55D33"/>
    <w:rsid w:val="00A57593"/>
    <w:rsid w:val="00A57F6B"/>
    <w:rsid w:val="00A60164"/>
    <w:rsid w:val="00A614A7"/>
    <w:rsid w:val="00A61539"/>
    <w:rsid w:val="00A63A09"/>
    <w:rsid w:val="00A655E7"/>
    <w:rsid w:val="00A672A8"/>
    <w:rsid w:val="00A675D8"/>
    <w:rsid w:val="00A70270"/>
    <w:rsid w:val="00A7083C"/>
    <w:rsid w:val="00A70841"/>
    <w:rsid w:val="00A71CEC"/>
    <w:rsid w:val="00A723FF"/>
    <w:rsid w:val="00A72B93"/>
    <w:rsid w:val="00A7338C"/>
    <w:rsid w:val="00A73406"/>
    <w:rsid w:val="00A73BAE"/>
    <w:rsid w:val="00A73C43"/>
    <w:rsid w:val="00A75B18"/>
    <w:rsid w:val="00A75D7B"/>
    <w:rsid w:val="00A76F18"/>
    <w:rsid w:val="00A814D3"/>
    <w:rsid w:val="00A8179D"/>
    <w:rsid w:val="00A81A9E"/>
    <w:rsid w:val="00A81D18"/>
    <w:rsid w:val="00A8202F"/>
    <w:rsid w:val="00A82E47"/>
    <w:rsid w:val="00A8308C"/>
    <w:rsid w:val="00A8308F"/>
    <w:rsid w:val="00A83C2A"/>
    <w:rsid w:val="00A842EA"/>
    <w:rsid w:val="00A848B6"/>
    <w:rsid w:val="00A851F0"/>
    <w:rsid w:val="00A85748"/>
    <w:rsid w:val="00A85C21"/>
    <w:rsid w:val="00A85DCC"/>
    <w:rsid w:val="00A86927"/>
    <w:rsid w:val="00A870AA"/>
    <w:rsid w:val="00A875AD"/>
    <w:rsid w:val="00A90BB5"/>
    <w:rsid w:val="00A91498"/>
    <w:rsid w:val="00A91AAB"/>
    <w:rsid w:val="00A969AA"/>
    <w:rsid w:val="00A96E49"/>
    <w:rsid w:val="00A9757A"/>
    <w:rsid w:val="00A97B4A"/>
    <w:rsid w:val="00A97CC7"/>
    <w:rsid w:val="00A97F39"/>
    <w:rsid w:val="00AA187E"/>
    <w:rsid w:val="00AA3547"/>
    <w:rsid w:val="00AA38D2"/>
    <w:rsid w:val="00AA61CB"/>
    <w:rsid w:val="00AA796F"/>
    <w:rsid w:val="00AB0246"/>
    <w:rsid w:val="00AB0707"/>
    <w:rsid w:val="00AB1642"/>
    <w:rsid w:val="00AB314D"/>
    <w:rsid w:val="00AB38A4"/>
    <w:rsid w:val="00AB4287"/>
    <w:rsid w:val="00AB5AC6"/>
    <w:rsid w:val="00AB5CE3"/>
    <w:rsid w:val="00AB5D0E"/>
    <w:rsid w:val="00AB60B1"/>
    <w:rsid w:val="00AB63AE"/>
    <w:rsid w:val="00AB6497"/>
    <w:rsid w:val="00AB7281"/>
    <w:rsid w:val="00AC0460"/>
    <w:rsid w:val="00AC1201"/>
    <w:rsid w:val="00AC13CD"/>
    <w:rsid w:val="00AC147C"/>
    <w:rsid w:val="00AC1AF5"/>
    <w:rsid w:val="00AC20B6"/>
    <w:rsid w:val="00AC2F3A"/>
    <w:rsid w:val="00AC68CB"/>
    <w:rsid w:val="00AD0396"/>
    <w:rsid w:val="00AD0CBD"/>
    <w:rsid w:val="00AD2384"/>
    <w:rsid w:val="00AD2FAE"/>
    <w:rsid w:val="00AD38C3"/>
    <w:rsid w:val="00AD3FA0"/>
    <w:rsid w:val="00AD4366"/>
    <w:rsid w:val="00AD475E"/>
    <w:rsid w:val="00AD4ED8"/>
    <w:rsid w:val="00AD59FB"/>
    <w:rsid w:val="00AD6357"/>
    <w:rsid w:val="00AD708D"/>
    <w:rsid w:val="00AD7218"/>
    <w:rsid w:val="00AD7ED0"/>
    <w:rsid w:val="00AE16F3"/>
    <w:rsid w:val="00AE18BB"/>
    <w:rsid w:val="00AE1A86"/>
    <w:rsid w:val="00AE2203"/>
    <w:rsid w:val="00AE2ADC"/>
    <w:rsid w:val="00AE319D"/>
    <w:rsid w:val="00AE33FD"/>
    <w:rsid w:val="00AE38AE"/>
    <w:rsid w:val="00AE4305"/>
    <w:rsid w:val="00AE6A9F"/>
    <w:rsid w:val="00AE71E2"/>
    <w:rsid w:val="00AE7D6E"/>
    <w:rsid w:val="00AF0A93"/>
    <w:rsid w:val="00AF0BCB"/>
    <w:rsid w:val="00AF14CE"/>
    <w:rsid w:val="00AF1A20"/>
    <w:rsid w:val="00AF20F5"/>
    <w:rsid w:val="00AF3582"/>
    <w:rsid w:val="00AF413B"/>
    <w:rsid w:val="00AF42E4"/>
    <w:rsid w:val="00AF4B05"/>
    <w:rsid w:val="00AF5E93"/>
    <w:rsid w:val="00AF6601"/>
    <w:rsid w:val="00AF6A9C"/>
    <w:rsid w:val="00AF6C46"/>
    <w:rsid w:val="00AF7D94"/>
    <w:rsid w:val="00B00D00"/>
    <w:rsid w:val="00B01274"/>
    <w:rsid w:val="00B0155F"/>
    <w:rsid w:val="00B015F2"/>
    <w:rsid w:val="00B018DF"/>
    <w:rsid w:val="00B018E5"/>
    <w:rsid w:val="00B01ED9"/>
    <w:rsid w:val="00B0241B"/>
    <w:rsid w:val="00B03019"/>
    <w:rsid w:val="00B03B7D"/>
    <w:rsid w:val="00B03C46"/>
    <w:rsid w:val="00B0467E"/>
    <w:rsid w:val="00B048D9"/>
    <w:rsid w:val="00B04CC8"/>
    <w:rsid w:val="00B06064"/>
    <w:rsid w:val="00B06371"/>
    <w:rsid w:val="00B067BB"/>
    <w:rsid w:val="00B0769E"/>
    <w:rsid w:val="00B07765"/>
    <w:rsid w:val="00B07890"/>
    <w:rsid w:val="00B078AD"/>
    <w:rsid w:val="00B10717"/>
    <w:rsid w:val="00B108B0"/>
    <w:rsid w:val="00B10D90"/>
    <w:rsid w:val="00B111B9"/>
    <w:rsid w:val="00B115F7"/>
    <w:rsid w:val="00B11F49"/>
    <w:rsid w:val="00B12021"/>
    <w:rsid w:val="00B12915"/>
    <w:rsid w:val="00B12A2C"/>
    <w:rsid w:val="00B13CA1"/>
    <w:rsid w:val="00B13CD8"/>
    <w:rsid w:val="00B15112"/>
    <w:rsid w:val="00B165D4"/>
    <w:rsid w:val="00B17213"/>
    <w:rsid w:val="00B173BE"/>
    <w:rsid w:val="00B17695"/>
    <w:rsid w:val="00B178BF"/>
    <w:rsid w:val="00B17C75"/>
    <w:rsid w:val="00B17D53"/>
    <w:rsid w:val="00B20FE7"/>
    <w:rsid w:val="00B21355"/>
    <w:rsid w:val="00B213FA"/>
    <w:rsid w:val="00B21698"/>
    <w:rsid w:val="00B219B5"/>
    <w:rsid w:val="00B21CF2"/>
    <w:rsid w:val="00B224C6"/>
    <w:rsid w:val="00B23097"/>
    <w:rsid w:val="00B23E24"/>
    <w:rsid w:val="00B23F9E"/>
    <w:rsid w:val="00B260B7"/>
    <w:rsid w:val="00B26E58"/>
    <w:rsid w:val="00B3065F"/>
    <w:rsid w:val="00B3128F"/>
    <w:rsid w:val="00B312D0"/>
    <w:rsid w:val="00B31CB4"/>
    <w:rsid w:val="00B31EA2"/>
    <w:rsid w:val="00B31F74"/>
    <w:rsid w:val="00B32497"/>
    <w:rsid w:val="00B32A28"/>
    <w:rsid w:val="00B32B5D"/>
    <w:rsid w:val="00B332D5"/>
    <w:rsid w:val="00B33ABE"/>
    <w:rsid w:val="00B34410"/>
    <w:rsid w:val="00B34B2F"/>
    <w:rsid w:val="00B34EDA"/>
    <w:rsid w:val="00B3650A"/>
    <w:rsid w:val="00B36C75"/>
    <w:rsid w:val="00B36CD7"/>
    <w:rsid w:val="00B3719C"/>
    <w:rsid w:val="00B37474"/>
    <w:rsid w:val="00B374B5"/>
    <w:rsid w:val="00B401E9"/>
    <w:rsid w:val="00B405AA"/>
    <w:rsid w:val="00B4077D"/>
    <w:rsid w:val="00B43E39"/>
    <w:rsid w:val="00B447DC"/>
    <w:rsid w:val="00B44CE6"/>
    <w:rsid w:val="00B44FFD"/>
    <w:rsid w:val="00B45092"/>
    <w:rsid w:val="00B45F00"/>
    <w:rsid w:val="00B46291"/>
    <w:rsid w:val="00B46B61"/>
    <w:rsid w:val="00B46CFA"/>
    <w:rsid w:val="00B46D0E"/>
    <w:rsid w:val="00B479B2"/>
    <w:rsid w:val="00B505BE"/>
    <w:rsid w:val="00B50A22"/>
    <w:rsid w:val="00B51661"/>
    <w:rsid w:val="00B51B71"/>
    <w:rsid w:val="00B51F87"/>
    <w:rsid w:val="00B53708"/>
    <w:rsid w:val="00B5424D"/>
    <w:rsid w:val="00B54549"/>
    <w:rsid w:val="00B54A11"/>
    <w:rsid w:val="00B55189"/>
    <w:rsid w:val="00B562E0"/>
    <w:rsid w:val="00B56836"/>
    <w:rsid w:val="00B5715D"/>
    <w:rsid w:val="00B571BC"/>
    <w:rsid w:val="00B57A5B"/>
    <w:rsid w:val="00B57CF5"/>
    <w:rsid w:val="00B57D19"/>
    <w:rsid w:val="00B57D60"/>
    <w:rsid w:val="00B61FA5"/>
    <w:rsid w:val="00B6206F"/>
    <w:rsid w:val="00B62476"/>
    <w:rsid w:val="00B6266A"/>
    <w:rsid w:val="00B627FB"/>
    <w:rsid w:val="00B62E46"/>
    <w:rsid w:val="00B62FE2"/>
    <w:rsid w:val="00B63729"/>
    <w:rsid w:val="00B64BB4"/>
    <w:rsid w:val="00B65279"/>
    <w:rsid w:val="00B6596C"/>
    <w:rsid w:val="00B65B17"/>
    <w:rsid w:val="00B66082"/>
    <w:rsid w:val="00B66255"/>
    <w:rsid w:val="00B66DEF"/>
    <w:rsid w:val="00B679E2"/>
    <w:rsid w:val="00B67E96"/>
    <w:rsid w:val="00B7093E"/>
    <w:rsid w:val="00B7175E"/>
    <w:rsid w:val="00B7235C"/>
    <w:rsid w:val="00B73F96"/>
    <w:rsid w:val="00B743EA"/>
    <w:rsid w:val="00B75CE1"/>
    <w:rsid w:val="00B76E59"/>
    <w:rsid w:val="00B77444"/>
    <w:rsid w:val="00B779F4"/>
    <w:rsid w:val="00B8093B"/>
    <w:rsid w:val="00B80CDB"/>
    <w:rsid w:val="00B816AD"/>
    <w:rsid w:val="00B8172D"/>
    <w:rsid w:val="00B821A8"/>
    <w:rsid w:val="00B82EC1"/>
    <w:rsid w:val="00B83CBB"/>
    <w:rsid w:val="00B84700"/>
    <w:rsid w:val="00B84ADF"/>
    <w:rsid w:val="00B84D27"/>
    <w:rsid w:val="00B84D35"/>
    <w:rsid w:val="00B84DAF"/>
    <w:rsid w:val="00B85AB8"/>
    <w:rsid w:val="00B85FBB"/>
    <w:rsid w:val="00B869A3"/>
    <w:rsid w:val="00B870D3"/>
    <w:rsid w:val="00B87475"/>
    <w:rsid w:val="00B90120"/>
    <w:rsid w:val="00B906DE"/>
    <w:rsid w:val="00B90A7A"/>
    <w:rsid w:val="00B90D17"/>
    <w:rsid w:val="00B9111B"/>
    <w:rsid w:val="00B913A5"/>
    <w:rsid w:val="00B91790"/>
    <w:rsid w:val="00B9267A"/>
    <w:rsid w:val="00B926C8"/>
    <w:rsid w:val="00B92E17"/>
    <w:rsid w:val="00B93448"/>
    <w:rsid w:val="00B93D29"/>
    <w:rsid w:val="00B93DDC"/>
    <w:rsid w:val="00B95A6A"/>
    <w:rsid w:val="00B95C67"/>
    <w:rsid w:val="00B95DCC"/>
    <w:rsid w:val="00B96E1B"/>
    <w:rsid w:val="00B971DB"/>
    <w:rsid w:val="00B9727A"/>
    <w:rsid w:val="00B9787F"/>
    <w:rsid w:val="00B97B92"/>
    <w:rsid w:val="00BA1815"/>
    <w:rsid w:val="00BA2267"/>
    <w:rsid w:val="00BA3475"/>
    <w:rsid w:val="00BA36DF"/>
    <w:rsid w:val="00BA45AC"/>
    <w:rsid w:val="00BA4F97"/>
    <w:rsid w:val="00BA502E"/>
    <w:rsid w:val="00BA5258"/>
    <w:rsid w:val="00BA54F1"/>
    <w:rsid w:val="00BA6F93"/>
    <w:rsid w:val="00BA7845"/>
    <w:rsid w:val="00BA79E5"/>
    <w:rsid w:val="00BB037F"/>
    <w:rsid w:val="00BB0632"/>
    <w:rsid w:val="00BB15B4"/>
    <w:rsid w:val="00BB1B84"/>
    <w:rsid w:val="00BB2741"/>
    <w:rsid w:val="00BB29CE"/>
    <w:rsid w:val="00BB3B6A"/>
    <w:rsid w:val="00BB55E4"/>
    <w:rsid w:val="00BB5780"/>
    <w:rsid w:val="00BB61CB"/>
    <w:rsid w:val="00BB6C71"/>
    <w:rsid w:val="00BB71F6"/>
    <w:rsid w:val="00BB77A2"/>
    <w:rsid w:val="00BC020B"/>
    <w:rsid w:val="00BC08D9"/>
    <w:rsid w:val="00BC1F94"/>
    <w:rsid w:val="00BC356E"/>
    <w:rsid w:val="00BC35B5"/>
    <w:rsid w:val="00BC54A3"/>
    <w:rsid w:val="00BC600F"/>
    <w:rsid w:val="00BC628F"/>
    <w:rsid w:val="00BC6396"/>
    <w:rsid w:val="00BC6855"/>
    <w:rsid w:val="00BC6879"/>
    <w:rsid w:val="00BC7105"/>
    <w:rsid w:val="00BC7443"/>
    <w:rsid w:val="00BC759B"/>
    <w:rsid w:val="00BD0090"/>
    <w:rsid w:val="00BD0C9C"/>
    <w:rsid w:val="00BD11DB"/>
    <w:rsid w:val="00BD1218"/>
    <w:rsid w:val="00BD1FCB"/>
    <w:rsid w:val="00BD237C"/>
    <w:rsid w:val="00BD30AF"/>
    <w:rsid w:val="00BD3348"/>
    <w:rsid w:val="00BD3402"/>
    <w:rsid w:val="00BD399B"/>
    <w:rsid w:val="00BD4839"/>
    <w:rsid w:val="00BD5E89"/>
    <w:rsid w:val="00BD5E8A"/>
    <w:rsid w:val="00BD681A"/>
    <w:rsid w:val="00BD70D3"/>
    <w:rsid w:val="00BD716E"/>
    <w:rsid w:val="00BD73CD"/>
    <w:rsid w:val="00BD7BE6"/>
    <w:rsid w:val="00BE049B"/>
    <w:rsid w:val="00BE0F73"/>
    <w:rsid w:val="00BE1A88"/>
    <w:rsid w:val="00BE27D7"/>
    <w:rsid w:val="00BE386E"/>
    <w:rsid w:val="00BE3E9B"/>
    <w:rsid w:val="00BE48C2"/>
    <w:rsid w:val="00BE49ED"/>
    <w:rsid w:val="00BE4B16"/>
    <w:rsid w:val="00BE4BE2"/>
    <w:rsid w:val="00BE5427"/>
    <w:rsid w:val="00BE5EB2"/>
    <w:rsid w:val="00BE60F9"/>
    <w:rsid w:val="00BE629B"/>
    <w:rsid w:val="00BE6526"/>
    <w:rsid w:val="00BE6553"/>
    <w:rsid w:val="00BE73CE"/>
    <w:rsid w:val="00BF04FD"/>
    <w:rsid w:val="00BF0A8E"/>
    <w:rsid w:val="00BF0E8B"/>
    <w:rsid w:val="00BF1DDA"/>
    <w:rsid w:val="00BF20ED"/>
    <w:rsid w:val="00BF29B5"/>
    <w:rsid w:val="00BF390A"/>
    <w:rsid w:val="00BF3DF2"/>
    <w:rsid w:val="00BF41B7"/>
    <w:rsid w:val="00BF4636"/>
    <w:rsid w:val="00BF467D"/>
    <w:rsid w:val="00BF4C3C"/>
    <w:rsid w:val="00BF5010"/>
    <w:rsid w:val="00BF5892"/>
    <w:rsid w:val="00BF5F7C"/>
    <w:rsid w:val="00BF6249"/>
    <w:rsid w:val="00BF6C20"/>
    <w:rsid w:val="00BF7EE5"/>
    <w:rsid w:val="00C00600"/>
    <w:rsid w:val="00C00EA7"/>
    <w:rsid w:val="00C026C2"/>
    <w:rsid w:val="00C036EE"/>
    <w:rsid w:val="00C046CE"/>
    <w:rsid w:val="00C0502A"/>
    <w:rsid w:val="00C0614B"/>
    <w:rsid w:val="00C06363"/>
    <w:rsid w:val="00C1011E"/>
    <w:rsid w:val="00C10CE6"/>
    <w:rsid w:val="00C12514"/>
    <w:rsid w:val="00C13D99"/>
    <w:rsid w:val="00C13E8C"/>
    <w:rsid w:val="00C14065"/>
    <w:rsid w:val="00C1458E"/>
    <w:rsid w:val="00C147D8"/>
    <w:rsid w:val="00C161CD"/>
    <w:rsid w:val="00C16A70"/>
    <w:rsid w:val="00C204EC"/>
    <w:rsid w:val="00C20A39"/>
    <w:rsid w:val="00C20C3B"/>
    <w:rsid w:val="00C212DE"/>
    <w:rsid w:val="00C214A9"/>
    <w:rsid w:val="00C22423"/>
    <w:rsid w:val="00C2257D"/>
    <w:rsid w:val="00C22B62"/>
    <w:rsid w:val="00C233BB"/>
    <w:rsid w:val="00C23612"/>
    <w:rsid w:val="00C23628"/>
    <w:rsid w:val="00C23A8B"/>
    <w:rsid w:val="00C23B26"/>
    <w:rsid w:val="00C258B2"/>
    <w:rsid w:val="00C2652E"/>
    <w:rsid w:val="00C27773"/>
    <w:rsid w:val="00C27CB7"/>
    <w:rsid w:val="00C31B49"/>
    <w:rsid w:val="00C3239E"/>
    <w:rsid w:val="00C32CC2"/>
    <w:rsid w:val="00C33DEF"/>
    <w:rsid w:val="00C34BCC"/>
    <w:rsid w:val="00C3509A"/>
    <w:rsid w:val="00C35105"/>
    <w:rsid w:val="00C369A8"/>
    <w:rsid w:val="00C37EC5"/>
    <w:rsid w:val="00C40044"/>
    <w:rsid w:val="00C4012C"/>
    <w:rsid w:val="00C40ABC"/>
    <w:rsid w:val="00C41716"/>
    <w:rsid w:val="00C42089"/>
    <w:rsid w:val="00C426EA"/>
    <w:rsid w:val="00C44C88"/>
    <w:rsid w:val="00C44F8C"/>
    <w:rsid w:val="00C453ED"/>
    <w:rsid w:val="00C472FB"/>
    <w:rsid w:val="00C50D78"/>
    <w:rsid w:val="00C52229"/>
    <w:rsid w:val="00C5258A"/>
    <w:rsid w:val="00C52E46"/>
    <w:rsid w:val="00C537E7"/>
    <w:rsid w:val="00C53C2E"/>
    <w:rsid w:val="00C56A01"/>
    <w:rsid w:val="00C6088D"/>
    <w:rsid w:val="00C60E8D"/>
    <w:rsid w:val="00C61639"/>
    <w:rsid w:val="00C61D2A"/>
    <w:rsid w:val="00C624B0"/>
    <w:rsid w:val="00C63289"/>
    <w:rsid w:val="00C6426C"/>
    <w:rsid w:val="00C64452"/>
    <w:rsid w:val="00C648C5"/>
    <w:rsid w:val="00C66064"/>
    <w:rsid w:val="00C66208"/>
    <w:rsid w:val="00C66372"/>
    <w:rsid w:val="00C66DDC"/>
    <w:rsid w:val="00C671C5"/>
    <w:rsid w:val="00C67F37"/>
    <w:rsid w:val="00C70611"/>
    <w:rsid w:val="00C70D65"/>
    <w:rsid w:val="00C71C26"/>
    <w:rsid w:val="00C72D3D"/>
    <w:rsid w:val="00C74118"/>
    <w:rsid w:val="00C74462"/>
    <w:rsid w:val="00C757B7"/>
    <w:rsid w:val="00C75BBE"/>
    <w:rsid w:val="00C7772B"/>
    <w:rsid w:val="00C777AB"/>
    <w:rsid w:val="00C77CF3"/>
    <w:rsid w:val="00C80C13"/>
    <w:rsid w:val="00C80E65"/>
    <w:rsid w:val="00C80EDB"/>
    <w:rsid w:val="00C811F4"/>
    <w:rsid w:val="00C8148C"/>
    <w:rsid w:val="00C81A54"/>
    <w:rsid w:val="00C81E95"/>
    <w:rsid w:val="00C82878"/>
    <w:rsid w:val="00C82DB9"/>
    <w:rsid w:val="00C838DE"/>
    <w:rsid w:val="00C83C2A"/>
    <w:rsid w:val="00C84679"/>
    <w:rsid w:val="00C84702"/>
    <w:rsid w:val="00C84B9C"/>
    <w:rsid w:val="00C866C7"/>
    <w:rsid w:val="00C871EC"/>
    <w:rsid w:val="00C87AA7"/>
    <w:rsid w:val="00C90044"/>
    <w:rsid w:val="00C9131B"/>
    <w:rsid w:val="00C92E10"/>
    <w:rsid w:val="00C93B13"/>
    <w:rsid w:val="00C94B7A"/>
    <w:rsid w:val="00C95104"/>
    <w:rsid w:val="00C95B0D"/>
    <w:rsid w:val="00C9626E"/>
    <w:rsid w:val="00C96700"/>
    <w:rsid w:val="00C97B66"/>
    <w:rsid w:val="00C97DC3"/>
    <w:rsid w:val="00CA0A1B"/>
    <w:rsid w:val="00CA22F4"/>
    <w:rsid w:val="00CA27C8"/>
    <w:rsid w:val="00CA2AB9"/>
    <w:rsid w:val="00CA2CF8"/>
    <w:rsid w:val="00CA4884"/>
    <w:rsid w:val="00CA56AD"/>
    <w:rsid w:val="00CA6987"/>
    <w:rsid w:val="00CA7453"/>
    <w:rsid w:val="00CB0EF8"/>
    <w:rsid w:val="00CB10FA"/>
    <w:rsid w:val="00CB1F45"/>
    <w:rsid w:val="00CB2327"/>
    <w:rsid w:val="00CB2896"/>
    <w:rsid w:val="00CB2B3C"/>
    <w:rsid w:val="00CB2E8C"/>
    <w:rsid w:val="00CB363D"/>
    <w:rsid w:val="00CB36AE"/>
    <w:rsid w:val="00CB4588"/>
    <w:rsid w:val="00CB5008"/>
    <w:rsid w:val="00CB5226"/>
    <w:rsid w:val="00CB5552"/>
    <w:rsid w:val="00CB64FC"/>
    <w:rsid w:val="00CB6699"/>
    <w:rsid w:val="00CB7B12"/>
    <w:rsid w:val="00CB7D30"/>
    <w:rsid w:val="00CB7E68"/>
    <w:rsid w:val="00CC087C"/>
    <w:rsid w:val="00CC1832"/>
    <w:rsid w:val="00CC19BF"/>
    <w:rsid w:val="00CC23BF"/>
    <w:rsid w:val="00CC2AEB"/>
    <w:rsid w:val="00CC449F"/>
    <w:rsid w:val="00CC496E"/>
    <w:rsid w:val="00CC4AD2"/>
    <w:rsid w:val="00CC52D2"/>
    <w:rsid w:val="00CC5675"/>
    <w:rsid w:val="00CD07AE"/>
    <w:rsid w:val="00CD0962"/>
    <w:rsid w:val="00CD0CFF"/>
    <w:rsid w:val="00CD158A"/>
    <w:rsid w:val="00CD1799"/>
    <w:rsid w:val="00CD2476"/>
    <w:rsid w:val="00CD2640"/>
    <w:rsid w:val="00CD3E3B"/>
    <w:rsid w:val="00CD4A43"/>
    <w:rsid w:val="00CD6D3D"/>
    <w:rsid w:val="00CD7E46"/>
    <w:rsid w:val="00CE1381"/>
    <w:rsid w:val="00CE17A7"/>
    <w:rsid w:val="00CE188A"/>
    <w:rsid w:val="00CE24EB"/>
    <w:rsid w:val="00CE2E9C"/>
    <w:rsid w:val="00CE361F"/>
    <w:rsid w:val="00CE3F21"/>
    <w:rsid w:val="00CE4763"/>
    <w:rsid w:val="00CE4BB8"/>
    <w:rsid w:val="00CE5B37"/>
    <w:rsid w:val="00CE63E9"/>
    <w:rsid w:val="00CE6D3D"/>
    <w:rsid w:val="00CF00D1"/>
    <w:rsid w:val="00CF0AC5"/>
    <w:rsid w:val="00CF0EBF"/>
    <w:rsid w:val="00CF0FEC"/>
    <w:rsid w:val="00CF231E"/>
    <w:rsid w:val="00CF2E82"/>
    <w:rsid w:val="00CF348B"/>
    <w:rsid w:val="00CF39A9"/>
    <w:rsid w:val="00CF3C76"/>
    <w:rsid w:val="00CF3DA9"/>
    <w:rsid w:val="00CF4140"/>
    <w:rsid w:val="00CF518A"/>
    <w:rsid w:val="00CF5416"/>
    <w:rsid w:val="00CF56BD"/>
    <w:rsid w:val="00CF7394"/>
    <w:rsid w:val="00CF74D5"/>
    <w:rsid w:val="00D00FF8"/>
    <w:rsid w:val="00D01A7B"/>
    <w:rsid w:val="00D020F8"/>
    <w:rsid w:val="00D0292D"/>
    <w:rsid w:val="00D02BA1"/>
    <w:rsid w:val="00D04255"/>
    <w:rsid w:val="00D04F47"/>
    <w:rsid w:val="00D052E4"/>
    <w:rsid w:val="00D06BC2"/>
    <w:rsid w:val="00D10A7D"/>
    <w:rsid w:val="00D10BEE"/>
    <w:rsid w:val="00D1179A"/>
    <w:rsid w:val="00D12FB6"/>
    <w:rsid w:val="00D143A2"/>
    <w:rsid w:val="00D1441E"/>
    <w:rsid w:val="00D14C10"/>
    <w:rsid w:val="00D16A94"/>
    <w:rsid w:val="00D2092B"/>
    <w:rsid w:val="00D22878"/>
    <w:rsid w:val="00D2346B"/>
    <w:rsid w:val="00D24830"/>
    <w:rsid w:val="00D24F39"/>
    <w:rsid w:val="00D25F20"/>
    <w:rsid w:val="00D2764C"/>
    <w:rsid w:val="00D30043"/>
    <w:rsid w:val="00D30516"/>
    <w:rsid w:val="00D31FA9"/>
    <w:rsid w:val="00D32DDD"/>
    <w:rsid w:val="00D34C2D"/>
    <w:rsid w:val="00D35169"/>
    <w:rsid w:val="00D3553C"/>
    <w:rsid w:val="00D366B3"/>
    <w:rsid w:val="00D36786"/>
    <w:rsid w:val="00D36E3F"/>
    <w:rsid w:val="00D401B3"/>
    <w:rsid w:val="00D4090F"/>
    <w:rsid w:val="00D4133A"/>
    <w:rsid w:val="00D41435"/>
    <w:rsid w:val="00D41601"/>
    <w:rsid w:val="00D4165F"/>
    <w:rsid w:val="00D41E11"/>
    <w:rsid w:val="00D43EF7"/>
    <w:rsid w:val="00D46AB9"/>
    <w:rsid w:val="00D47119"/>
    <w:rsid w:val="00D471D9"/>
    <w:rsid w:val="00D472A5"/>
    <w:rsid w:val="00D500FB"/>
    <w:rsid w:val="00D50479"/>
    <w:rsid w:val="00D5080F"/>
    <w:rsid w:val="00D50A05"/>
    <w:rsid w:val="00D517C8"/>
    <w:rsid w:val="00D5199E"/>
    <w:rsid w:val="00D51C06"/>
    <w:rsid w:val="00D51D3F"/>
    <w:rsid w:val="00D5368C"/>
    <w:rsid w:val="00D54190"/>
    <w:rsid w:val="00D541AA"/>
    <w:rsid w:val="00D54534"/>
    <w:rsid w:val="00D5535E"/>
    <w:rsid w:val="00D56EEE"/>
    <w:rsid w:val="00D57823"/>
    <w:rsid w:val="00D57BF9"/>
    <w:rsid w:val="00D60338"/>
    <w:rsid w:val="00D603A2"/>
    <w:rsid w:val="00D61371"/>
    <w:rsid w:val="00D642F1"/>
    <w:rsid w:val="00D64BED"/>
    <w:rsid w:val="00D65CFE"/>
    <w:rsid w:val="00D65D8F"/>
    <w:rsid w:val="00D67497"/>
    <w:rsid w:val="00D67A2C"/>
    <w:rsid w:val="00D67E1B"/>
    <w:rsid w:val="00D70BB5"/>
    <w:rsid w:val="00D70F14"/>
    <w:rsid w:val="00D71ED9"/>
    <w:rsid w:val="00D736E3"/>
    <w:rsid w:val="00D74B81"/>
    <w:rsid w:val="00D75781"/>
    <w:rsid w:val="00D759C1"/>
    <w:rsid w:val="00D75F7D"/>
    <w:rsid w:val="00D76901"/>
    <w:rsid w:val="00D76CFE"/>
    <w:rsid w:val="00D76EC9"/>
    <w:rsid w:val="00D7745D"/>
    <w:rsid w:val="00D808C6"/>
    <w:rsid w:val="00D80A1D"/>
    <w:rsid w:val="00D8185B"/>
    <w:rsid w:val="00D82A9A"/>
    <w:rsid w:val="00D83089"/>
    <w:rsid w:val="00D832C4"/>
    <w:rsid w:val="00D833B1"/>
    <w:rsid w:val="00D83CFA"/>
    <w:rsid w:val="00D84530"/>
    <w:rsid w:val="00D84678"/>
    <w:rsid w:val="00D84AE0"/>
    <w:rsid w:val="00D85253"/>
    <w:rsid w:val="00D8574C"/>
    <w:rsid w:val="00D85DCD"/>
    <w:rsid w:val="00D863AA"/>
    <w:rsid w:val="00D905D2"/>
    <w:rsid w:val="00D91306"/>
    <w:rsid w:val="00D91C36"/>
    <w:rsid w:val="00D928ED"/>
    <w:rsid w:val="00D92CF3"/>
    <w:rsid w:val="00D93203"/>
    <w:rsid w:val="00D9369A"/>
    <w:rsid w:val="00D94881"/>
    <w:rsid w:val="00D95077"/>
    <w:rsid w:val="00D9592A"/>
    <w:rsid w:val="00DA005D"/>
    <w:rsid w:val="00DA05D0"/>
    <w:rsid w:val="00DA12CC"/>
    <w:rsid w:val="00DA1318"/>
    <w:rsid w:val="00DA159B"/>
    <w:rsid w:val="00DA181A"/>
    <w:rsid w:val="00DA2BFC"/>
    <w:rsid w:val="00DA3619"/>
    <w:rsid w:val="00DA3A70"/>
    <w:rsid w:val="00DA3FA6"/>
    <w:rsid w:val="00DA417D"/>
    <w:rsid w:val="00DA494C"/>
    <w:rsid w:val="00DA554C"/>
    <w:rsid w:val="00DA6302"/>
    <w:rsid w:val="00DA716D"/>
    <w:rsid w:val="00DA75A7"/>
    <w:rsid w:val="00DA7CEF"/>
    <w:rsid w:val="00DA7FFA"/>
    <w:rsid w:val="00DB046A"/>
    <w:rsid w:val="00DB2377"/>
    <w:rsid w:val="00DB26D6"/>
    <w:rsid w:val="00DB2C74"/>
    <w:rsid w:val="00DB2D4E"/>
    <w:rsid w:val="00DB3DE1"/>
    <w:rsid w:val="00DB4384"/>
    <w:rsid w:val="00DB485D"/>
    <w:rsid w:val="00DB4D7D"/>
    <w:rsid w:val="00DB619B"/>
    <w:rsid w:val="00DB62FF"/>
    <w:rsid w:val="00DB70F0"/>
    <w:rsid w:val="00DB7B5F"/>
    <w:rsid w:val="00DB7E31"/>
    <w:rsid w:val="00DC0C55"/>
    <w:rsid w:val="00DC10D5"/>
    <w:rsid w:val="00DC17D9"/>
    <w:rsid w:val="00DC1878"/>
    <w:rsid w:val="00DC1BC5"/>
    <w:rsid w:val="00DC2555"/>
    <w:rsid w:val="00DC279D"/>
    <w:rsid w:val="00DC2905"/>
    <w:rsid w:val="00DC2D7B"/>
    <w:rsid w:val="00DC373B"/>
    <w:rsid w:val="00DC3CCC"/>
    <w:rsid w:val="00DC3D9F"/>
    <w:rsid w:val="00DC3E0A"/>
    <w:rsid w:val="00DC45E9"/>
    <w:rsid w:val="00DC4759"/>
    <w:rsid w:val="00DC4D05"/>
    <w:rsid w:val="00DC4DC7"/>
    <w:rsid w:val="00DC5500"/>
    <w:rsid w:val="00DC589A"/>
    <w:rsid w:val="00DC66C6"/>
    <w:rsid w:val="00DC6A6F"/>
    <w:rsid w:val="00DC726D"/>
    <w:rsid w:val="00DC757A"/>
    <w:rsid w:val="00DC7746"/>
    <w:rsid w:val="00DC7AE9"/>
    <w:rsid w:val="00DD027B"/>
    <w:rsid w:val="00DD1A2E"/>
    <w:rsid w:val="00DD1CC6"/>
    <w:rsid w:val="00DD2F7F"/>
    <w:rsid w:val="00DD32DA"/>
    <w:rsid w:val="00DD3961"/>
    <w:rsid w:val="00DD3A92"/>
    <w:rsid w:val="00DD3C2A"/>
    <w:rsid w:val="00DD3D63"/>
    <w:rsid w:val="00DD3EF3"/>
    <w:rsid w:val="00DD5446"/>
    <w:rsid w:val="00DD5B3D"/>
    <w:rsid w:val="00DD5E10"/>
    <w:rsid w:val="00DD62EB"/>
    <w:rsid w:val="00DD64D4"/>
    <w:rsid w:val="00DD6A59"/>
    <w:rsid w:val="00DD6CEA"/>
    <w:rsid w:val="00DD776D"/>
    <w:rsid w:val="00DD7855"/>
    <w:rsid w:val="00DD785F"/>
    <w:rsid w:val="00DE0393"/>
    <w:rsid w:val="00DE0711"/>
    <w:rsid w:val="00DE097E"/>
    <w:rsid w:val="00DE0FB4"/>
    <w:rsid w:val="00DE105C"/>
    <w:rsid w:val="00DE12A3"/>
    <w:rsid w:val="00DE145A"/>
    <w:rsid w:val="00DE1637"/>
    <w:rsid w:val="00DE1684"/>
    <w:rsid w:val="00DE26B1"/>
    <w:rsid w:val="00DE3F97"/>
    <w:rsid w:val="00DE4742"/>
    <w:rsid w:val="00DE4B59"/>
    <w:rsid w:val="00DE55FC"/>
    <w:rsid w:val="00DE673C"/>
    <w:rsid w:val="00DE6CAD"/>
    <w:rsid w:val="00DE7675"/>
    <w:rsid w:val="00DE7B1D"/>
    <w:rsid w:val="00DF09E3"/>
    <w:rsid w:val="00DF1A54"/>
    <w:rsid w:val="00DF1E2D"/>
    <w:rsid w:val="00DF26F2"/>
    <w:rsid w:val="00DF28D6"/>
    <w:rsid w:val="00DF4683"/>
    <w:rsid w:val="00DF52C6"/>
    <w:rsid w:val="00DF5532"/>
    <w:rsid w:val="00DF68BA"/>
    <w:rsid w:val="00DF6A6B"/>
    <w:rsid w:val="00DF6B3B"/>
    <w:rsid w:val="00DF6D26"/>
    <w:rsid w:val="00E01093"/>
    <w:rsid w:val="00E01612"/>
    <w:rsid w:val="00E043C9"/>
    <w:rsid w:val="00E05149"/>
    <w:rsid w:val="00E05159"/>
    <w:rsid w:val="00E0524B"/>
    <w:rsid w:val="00E05354"/>
    <w:rsid w:val="00E05D9E"/>
    <w:rsid w:val="00E05E14"/>
    <w:rsid w:val="00E06D04"/>
    <w:rsid w:val="00E106C7"/>
    <w:rsid w:val="00E106ED"/>
    <w:rsid w:val="00E10A35"/>
    <w:rsid w:val="00E10B6C"/>
    <w:rsid w:val="00E10CB6"/>
    <w:rsid w:val="00E12336"/>
    <w:rsid w:val="00E13891"/>
    <w:rsid w:val="00E141A1"/>
    <w:rsid w:val="00E14BB1"/>
    <w:rsid w:val="00E14C9F"/>
    <w:rsid w:val="00E14DCB"/>
    <w:rsid w:val="00E15DAD"/>
    <w:rsid w:val="00E15FC7"/>
    <w:rsid w:val="00E168BD"/>
    <w:rsid w:val="00E16DE4"/>
    <w:rsid w:val="00E17440"/>
    <w:rsid w:val="00E17DA4"/>
    <w:rsid w:val="00E204C0"/>
    <w:rsid w:val="00E20685"/>
    <w:rsid w:val="00E208D8"/>
    <w:rsid w:val="00E209FD"/>
    <w:rsid w:val="00E21403"/>
    <w:rsid w:val="00E21F34"/>
    <w:rsid w:val="00E226DF"/>
    <w:rsid w:val="00E22A05"/>
    <w:rsid w:val="00E22E2E"/>
    <w:rsid w:val="00E230B9"/>
    <w:rsid w:val="00E23696"/>
    <w:rsid w:val="00E23893"/>
    <w:rsid w:val="00E248A0"/>
    <w:rsid w:val="00E267F9"/>
    <w:rsid w:val="00E27D23"/>
    <w:rsid w:val="00E305AE"/>
    <w:rsid w:val="00E3116A"/>
    <w:rsid w:val="00E313AE"/>
    <w:rsid w:val="00E3148E"/>
    <w:rsid w:val="00E314D1"/>
    <w:rsid w:val="00E31742"/>
    <w:rsid w:val="00E31EC3"/>
    <w:rsid w:val="00E33B7B"/>
    <w:rsid w:val="00E35588"/>
    <w:rsid w:val="00E35682"/>
    <w:rsid w:val="00E35D62"/>
    <w:rsid w:val="00E366C7"/>
    <w:rsid w:val="00E36C09"/>
    <w:rsid w:val="00E37881"/>
    <w:rsid w:val="00E40011"/>
    <w:rsid w:val="00E410DD"/>
    <w:rsid w:val="00E41882"/>
    <w:rsid w:val="00E43478"/>
    <w:rsid w:val="00E4382A"/>
    <w:rsid w:val="00E440F6"/>
    <w:rsid w:val="00E44A2B"/>
    <w:rsid w:val="00E45758"/>
    <w:rsid w:val="00E459BA"/>
    <w:rsid w:val="00E45C19"/>
    <w:rsid w:val="00E45E10"/>
    <w:rsid w:val="00E46749"/>
    <w:rsid w:val="00E468A4"/>
    <w:rsid w:val="00E47CFD"/>
    <w:rsid w:val="00E505DD"/>
    <w:rsid w:val="00E50C05"/>
    <w:rsid w:val="00E514F4"/>
    <w:rsid w:val="00E5169D"/>
    <w:rsid w:val="00E51C64"/>
    <w:rsid w:val="00E53891"/>
    <w:rsid w:val="00E53E85"/>
    <w:rsid w:val="00E551B8"/>
    <w:rsid w:val="00E5566B"/>
    <w:rsid w:val="00E55A26"/>
    <w:rsid w:val="00E55B0B"/>
    <w:rsid w:val="00E560AB"/>
    <w:rsid w:val="00E56651"/>
    <w:rsid w:val="00E56A29"/>
    <w:rsid w:val="00E57881"/>
    <w:rsid w:val="00E57C15"/>
    <w:rsid w:val="00E6082D"/>
    <w:rsid w:val="00E623D6"/>
    <w:rsid w:val="00E6243C"/>
    <w:rsid w:val="00E6297A"/>
    <w:rsid w:val="00E62D68"/>
    <w:rsid w:val="00E634B1"/>
    <w:rsid w:val="00E64BA6"/>
    <w:rsid w:val="00E65259"/>
    <w:rsid w:val="00E65C85"/>
    <w:rsid w:val="00E66B94"/>
    <w:rsid w:val="00E7110D"/>
    <w:rsid w:val="00E71337"/>
    <w:rsid w:val="00E7312B"/>
    <w:rsid w:val="00E745BA"/>
    <w:rsid w:val="00E74F76"/>
    <w:rsid w:val="00E761AE"/>
    <w:rsid w:val="00E76395"/>
    <w:rsid w:val="00E76BAB"/>
    <w:rsid w:val="00E777C4"/>
    <w:rsid w:val="00E80391"/>
    <w:rsid w:val="00E803C2"/>
    <w:rsid w:val="00E80452"/>
    <w:rsid w:val="00E819F9"/>
    <w:rsid w:val="00E82389"/>
    <w:rsid w:val="00E8397E"/>
    <w:rsid w:val="00E83D6F"/>
    <w:rsid w:val="00E83D9D"/>
    <w:rsid w:val="00E8451A"/>
    <w:rsid w:val="00E847E6"/>
    <w:rsid w:val="00E85575"/>
    <w:rsid w:val="00E85AE8"/>
    <w:rsid w:val="00E8761B"/>
    <w:rsid w:val="00E9033B"/>
    <w:rsid w:val="00E90D56"/>
    <w:rsid w:val="00E91063"/>
    <w:rsid w:val="00E9152D"/>
    <w:rsid w:val="00E91B48"/>
    <w:rsid w:val="00E92D6C"/>
    <w:rsid w:val="00E92EF3"/>
    <w:rsid w:val="00E93184"/>
    <w:rsid w:val="00E95607"/>
    <w:rsid w:val="00E95B6D"/>
    <w:rsid w:val="00E96016"/>
    <w:rsid w:val="00E962FB"/>
    <w:rsid w:val="00E96CF7"/>
    <w:rsid w:val="00E97F33"/>
    <w:rsid w:val="00EA06BC"/>
    <w:rsid w:val="00EA0F64"/>
    <w:rsid w:val="00EA15D8"/>
    <w:rsid w:val="00EA1DE7"/>
    <w:rsid w:val="00EA1FD9"/>
    <w:rsid w:val="00EA2703"/>
    <w:rsid w:val="00EA30A7"/>
    <w:rsid w:val="00EA31A8"/>
    <w:rsid w:val="00EA3207"/>
    <w:rsid w:val="00EA35AF"/>
    <w:rsid w:val="00EA41FA"/>
    <w:rsid w:val="00EA440E"/>
    <w:rsid w:val="00EA48E7"/>
    <w:rsid w:val="00EA4B41"/>
    <w:rsid w:val="00EA4D32"/>
    <w:rsid w:val="00EA543D"/>
    <w:rsid w:val="00EA58BA"/>
    <w:rsid w:val="00EA6A60"/>
    <w:rsid w:val="00EA6A73"/>
    <w:rsid w:val="00EA71A4"/>
    <w:rsid w:val="00EA72EF"/>
    <w:rsid w:val="00EA7548"/>
    <w:rsid w:val="00EA799D"/>
    <w:rsid w:val="00EB0F5E"/>
    <w:rsid w:val="00EB11AB"/>
    <w:rsid w:val="00EB145E"/>
    <w:rsid w:val="00EB1503"/>
    <w:rsid w:val="00EB1BFE"/>
    <w:rsid w:val="00EB2865"/>
    <w:rsid w:val="00EB28FC"/>
    <w:rsid w:val="00EB2D14"/>
    <w:rsid w:val="00EB3610"/>
    <w:rsid w:val="00EB3A19"/>
    <w:rsid w:val="00EB40BB"/>
    <w:rsid w:val="00EB52DD"/>
    <w:rsid w:val="00EB6C74"/>
    <w:rsid w:val="00EB7824"/>
    <w:rsid w:val="00EC025C"/>
    <w:rsid w:val="00EC0836"/>
    <w:rsid w:val="00EC0CE1"/>
    <w:rsid w:val="00EC1A4B"/>
    <w:rsid w:val="00EC1BE3"/>
    <w:rsid w:val="00EC1D7E"/>
    <w:rsid w:val="00EC22AB"/>
    <w:rsid w:val="00EC2778"/>
    <w:rsid w:val="00EC2A29"/>
    <w:rsid w:val="00EC5364"/>
    <w:rsid w:val="00EC5F1D"/>
    <w:rsid w:val="00EC6B66"/>
    <w:rsid w:val="00ED0174"/>
    <w:rsid w:val="00ED05A6"/>
    <w:rsid w:val="00ED155E"/>
    <w:rsid w:val="00ED20CE"/>
    <w:rsid w:val="00ED256A"/>
    <w:rsid w:val="00ED2975"/>
    <w:rsid w:val="00ED331C"/>
    <w:rsid w:val="00ED3452"/>
    <w:rsid w:val="00ED3EAB"/>
    <w:rsid w:val="00ED520F"/>
    <w:rsid w:val="00ED62BA"/>
    <w:rsid w:val="00ED6766"/>
    <w:rsid w:val="00ED6D76"/>
    <w:rsid w:val="00ED6D7E"/>
    <w:rsid w:val="00ED7295"/>
    <w:rsid w:val="00ED7369"/>
    <w:rsid w:val="00ED7B51"/>
    <w:rsid w:val="00ED7E18"/>
    <w:rsid w:val="00EE0241"/>
    <w:rsid w:val="00EE0627"/>
    <w:rsid w:val="00EE099C"/>
    <w:rsid w:val="00EE1A86"/>
    <w:rsid w:val="00EE1E67"/>
    <w:rsid w:val="00EE2033"/>
    <w:rsid w:val="00EE2668"/>
    <w:rsid w:val="00EE282E"/>
    <w:rsid w:val="00EE2901"/>
    <w:rsid w:val="00EE31C1"/>
    <w:rsid w:val="00EE37ED"/>
    <w:rsid w:val="00EE3912"/>
    <w:rsid w:val="00EE4488"/>
    <w:rsid w:val="00EE54A9"/>
    <w:rsid w:val="00EE5DC2"/>
    <w:rsid w:val="00EE5F87"/>
    <w:rsid w:val="00EE681D"/>
    <w:rsid w:val="00EE7F2C"/>
    <w:rsid w:val="00EF0087"/>
    <w:rsid w:val="00EF050B"/>
    <w:rsid w:val="00EF0CAD"/>
    <w:rsid w:val="00EF0E4C"/>
    <w:rsid w:val="00EF1A8A"/>
    <w:rsid w:val="00EF21A3"/>
    <w:rsid w:val="00EF26F8"/>
    <w:rsid w:val="00EF30E7"/>
    <w:rsid w:val="00EF32C9"/>
    <w:rsid w:val="00EF436E"/>
    <w:rsid w:val="00EF45DC"/>
    <w:rsid w:val="00EF49D3"/>
    <w:rsid w:val="00EF4B30"/>
    <w:rsid w:val="00EF6210"/>
    <w:rsid w:val="00EF676E"/>
    <w:rsid w:val="00EF6C16"/>
    <w:rsid w:val="00EF6C8B"/>
    <w:rsid w:val="00EF754B"/>
    <w:rsid w:val="00F00C6A"/>
    <w:rsid w:val="00F013FB"/>
    <w:rsid w:val="00F014BE"/>
    <w:rsid w:val="00F016F3"/>
    <w:rsid w:val="00F01FAD"/>
    <w:rsid w:val="00F02FAA"/>
    <w:rsid w:val="00F039E7"/>
    <w:rsid w:val="00F03A1C"/>
    <w:rsid w:val="00F04253"/>
    <w:rsid w:val="00F043C4"/>
    <w:rsid w:val="00F049F7"/>
    <w:rsid w:val="00F04B7E"/>
    <w:rsid w:val="00F0573D"/>
    <w:rsid w:val="00F060AC"/>
    <w:rsid w:val="00F063C2"/>
    <w:rsid w:val="00F066AC"/>
    <w:rsid w:val="00F0715A"/>
    <w:rsid w:val="00F07D80"/>
    <w:rsid w:val="00F106B7"/>
    <w:rsid w:val="00F12C80"/>
    <w:rsid w:val="00F13038"/>
    <w:rsid w:val="00F13944"/>
    <w:rsid w:val="00F139D5"/>
    <w:rsid w:val="00F15FDA"/>
    <w:rsid w:val="00F16C8A"/>
    <w:rsid w:val="00F16F5C"/>
    <w:rsid w:val="00F17CDC"/>
    <w:rsid w:val="00F20263"/>
    <w:rsid w:val="00F209E1"/>
    <w:rsid w:val="00F21A13"/>
    <w:rsid w:val="00F2441F"/>
    <w:rsid w:val="00F24DF4"/>
    <w:rsid w:val="00F24F33"/>
    <w:rsid w:val="00F2586D"/>
    <w:rsid w:val="00F25E94"/>
    <w:rsid w:val="00F277D8"/>
    <w:rsid w:val="00F2780A"/>
    <w:rsid w:val="00F27D20"/>
    <w:rsid w:val="00F27F70"/>
    <w:rsid w:val="00F30520"/>
    <w:rsid w:val="00F30552"/>
    <w:rsid w:val="00F30BA7"/>
    <w:rsid w:val="00F30F53"/>
    <w:rsid w:val="00F31DC6"/>
    <w:rsid w:val="00F323AE"/>
    <w:rsid w:val="00F32E9C"/>
    <w:rsid w:val="00F32EC7"/>
    <w:rsid w:val="00F33244"/>
    <w:rsid w:val="00F333EA"/>
    <w:rsid w:val="00F33DDA"/>
    <w:rsid w:val="00F347DB"/>
    <w:rsid w:val="00F348FF"/>
    <w:rsid w:val="00F34A6D"/>
    <w:rsid w:val="00F350B8"/>
    <w:rsid w:val="00F35228"/>
    <w:rsid w:val="00F35425"/>
    <w:rsid w:val="00F35580"/>
    <w:rsid w:val="00F35703"/>
    <w:rsid w:val="00F3579B"/>
    <w:rsid w:val="00F367FA"/>
    <w:rsid w:val="00F368DC"/>
    <w:rsid w:val="00F369EA"/>
    <w:rsid w:val="00F36DC6"/>
    <w:rsid w:val="00F4136B"/>
    <w:rsid w:val="00F4140A"/>
    <w:rsid w:val="00F4161F"/>
    <w:rsid w:val="00F41BE6"/>
    <w:rsid w:val="00F41F31"/>
    <w:rsid w:val="00F42755"/>
    <w:rsid w:val="00F43C25"/>
    <w:rsid w:val="00F43FC8"/>
    <w:rsid w:val="00F44323"/>
    <w:rsid w:val="00F448A0"/>
    <w:rsid w:val="00F45205"/>
    <w:rsid w:val="00F45EBD"/>
    <w:rsid w:val="00F469CD"/>
    <w:rsid w:val="00F47675"/>
    <w:rsid w:val="00F47D61"/>
    <w:rsid w:val="00F47E62"/>
    <w:rsid w:val="00F51364"/>
    <w:rsid w:val="00F516C1"/>
    <w:rsid w:val="00F517C5"/>
    <w:rsid w:val="00F52178"/>
    <w:rsid w:val="00F525A7"/>
    <w:rsid w:val="00F53122"/>
    <w:rsid w:val="00F53420"/>
    <w:rsid w:val="00F53984"/>
    <w:rsid w:val="00F54DFA"/>
    <w:rsid w:val="00F550B5"/>
    <w:rsid w:val="00F55DC9"/>
    <w:rsid w:val="00F56169"/>
    <w:rsid w:val="00F5710C"/>
    <w:rsid w:val="00F578A0"/>
    <w:rsid w:val="00F57A66"/>
    <w:rsid w:val="00F61514"/>
    <w:rsid w:val="00F6254A"/>
    <w:rsid w:val="00F628AF"/>
    <w:rsid w:val="00F6451D"/>
    <w:rsid w:val="00F65BFC"/>
    <w:rsid w:val="00F66E9D"/>
    <w:rsid w:val="00F6731F"/>
    <w:rsid w:val="00F673C7"/>
    <w:rsid w:val="00F675D8"/>
    <w:rsid w:val="00F67663"/>
    <w:rsid w:val="00F7213E"/>
    <w:rsid w:val="00F732CA"/>
    <w:rsid w:val="00F735DE"/>
    <w:rsid w:val="00F74C15"/>
    <w:rsid w:val="00F75C0F"/>
    <w:rsid w:val="00F75FA9"/>
    <w:rsid w:val="00F763D6"/>
    <w:rsid w:val="00F76FB3"/>
    <w:rsid w:val="00F77252"/>
    <w:rsid w:val="00F77A93"/>
    <w:rsid w:val="00F77C2E"/>
    <w:rsid w:val="00F80237"/>
    <w:rsid w:val="00F8076A"/>
    <w:rsid w:val="00F809FD"/>
    <w:rsid w:val="00F80CD4"/>
    <w:rsid w:val="00F82063"/>
    <w:rsid w:val="00F828CC"/>
    <w:rsid w:val="00F829AB"/>
    <w:rsid w:val="00F832E9"/>
    <w:rsid w:val="00F8336B"/>
    <w:rsid w:val="00F85A06"/>
    <w:rsid w:val="00F85F5C"/>
    <w:rsid w:val="00F874C8"/>
    <w:rsid w:val="00F87AAD"/>
    <w:rsid w:val="00F9137A"/>
    <w:rsid w:val="00F93AAF"/>
    <w:rsid w:val="00F945AF"/>
    <w:rsid w:val="00F94D65"/>
    <w:rsid w:val="00F951F2"/>
    <w:rsid w:val="00F957B4"/>
    <w:rsid w:val="00F960BB"/>
    <w:rsid w:val="00F96F3E"/>
    <w:rsid w:val="00F972A9"/>
    <w:rsid w:val="00FA000F"/>
    <w:rsid w:val="00FA024F"/>
    <w:rsid w:val="00FA0731"/>
    <w:rsid w:val="00FA193E"/>
    <w:rsid w:val="00FA1BA7"/>
    <w:rsid w:val="00FA1E2C"/>
    <w:rsid w:val="00FA2105"/>
    <w:rsid w:val="00FA2AF5"/>
    <w:rsid w:val="00FA2B49"/>
    <w:rsid w:val="00FA326D"/>
    <w:rsid w:val="00FA4E74"/>
    <w:rsid w:val="00FA57B3"/>
    <w:rsid w:val="00FA605F"/>
    <w:rsid w:val="00FA6E94"/>
    <w:rsid w:val="00FA7995"/>
    <w:rsid w:val="00FB220D"/>
    <w:rsid w:val="00FB2B0F"/>
    <w:rsid w:val="00FB3671"/>
    <w:rsid w:val="00FB47F2"/>
    <w:rsid w:val="00FB4A2B"/>
    <w:rsid w:val="00FB4BC4"/>
    <w:rsid w:val="00FB5674"/>
    <w:rsid w:val="00FB6011"/>
    <w:rsid w:val="00FB7557"/>
    <w:rsid w:val="00FB76EE"/>
    <w:rsid w:val="00FC295E"/>
    <w:rsid w:val="00FC32FD"/>
    <w:rsid w:val="00FC3337"/>
    <w:rsid w:val="00FC3430"/>
    <w:rsid w:val="00FC36C2"/>
    <w:rsid w:val="00FC3B34"/>
    <w:rsid w:val="00FC3D70"/>
    <w:rsid w:val="00FC3DAA"/>
    <w:rsid w:val="00FC405B"/>
    <w:rsid w:val="00FC4190"/>
    <w:rsid w:val="00FC478F"/>
    <w:rsid w:val="00FC47EF"/>
    <w:rsid w:val="00FC5A6F"/>
    <w:rsid w:val="00FC603E"/>
    <w:rsid w:val="00FD0230"/>
    <w:rsid w:val="00FD0F77"/>
    <w:rsid w:val="00FD1A1A"/>
    <w:rsid w:val="00FD1A4C"/>
    <w:rsid w:val="00FD1A70"/>
    <w:rsid w:val="00FD2994"/>
    <w:rsid w:val="00FD2BAE"/>
    <w:rsid w:val="00FD2F5D"/>
    <w:rsid w:val="00FD3095"/>
    <w:rsid w:val="00FD3190"/>
    <w:rsid w:val="00FD3CD4"/>
    <w:rsid w:val="00FD3E8D"/>
    <w:rsid w:val="00FD58C9"/>
    <w:rsid w:val="00FD5F06"/>
    <w:rsid w:val="00FD6391"/>
    <w:rsid w:val="00FD65D7"/>
    <w:rsid w:val="00FD6B3D"/>
    <w:rsid w:val="00FD707F"/>
    <w:rsid w:val="00FD712B"/>
    <w:rsid w:val="00FE2154"/>
    <w:rsid w:val="00FE29ED"/>
    <w:rsid w:val="00FE2B37"/>
    <w:rsid w:val="00FE39F6"/>
    <w:rsid w:val="00FE4AD1"/>
    <w:rsid w:val="00FF09A6"/>
    <w:rsid w:val="00FF1D1C"/>
    <w:rsid w:val="00FF1E13"/>
    <w:rsid w:val="00FF29AB"/>
    <w:rsid w:val="00FF3AC6"/>
    <w:rsid w:val="00FF59DE"/>
    <w:rsid w:val="00FF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5B9F84"/>
  <w15:chartTrackingRefBased/>
  <w15:docId w15:val="{183C7606-6EDE-47E9-96F0-BB17681C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59FB"/>
    <w:pPr>
      <w:spacing w:after="160" w:line="259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locked/>
    <w:rsid w:val="00E7312B"/>
    <w:pPr>
      <w:keepNext/>
      <w:keepLines/>
      <w:spacing w:before="480" w:after="0" w:line="360" w:lineRule="auto"/>
      <w:jc w:val="both"/>
      <w:outlineLvl w:val="0"/>
    </w:pPr>
    <w:rPr>
      <w:rFonts w:ascii="Calibri Light" w:eastAsia="Times New Roman" w:hAnsi="Calibri Light"/>
      <w:b/>
      <w:bCs/>
      <w:color w:val="2E74B5"/>
      <w:sz w:val="28"/>
      <w:szCs w:val="28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uiPriority w:val="99"/>
    <w:rsid w:val="00DA554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Intestazione">
    <w:name w:val="header"/>
    <w:basedOn w:val="Normale"/>
    <w:link w:val="IntestazioneCarattere"/>
    <w:uiPriority w:val="99"/>
    <w:rsid w:val="00003594"/>
    <w:pPr>
      <w:tabs>
        <w:tab w:val="center" w:pos="4819"/>
        <w:tab w:val="right" w:pos="9638"/>
      </w:tabs>
      <w:spacing w:after="120" w:line="360" w:lineRule="auto"/>
    </w:pPr>
    <w:rPr>
      <w:sz w:val="20"/>
      <w:szCs w:val="20"/>
      <w:lang w:val="x-none" w:eastAsia="x-none"/>
    </w:rPr>
  </w:style>
  <w:style w:type="character" w:customStyle="1" w:styleId="IntestazioneCarattere">
    <w:name w:val="Intestazione Carattere"/>
    <w:link w:val="Intestazione"/>
    <w:uiPriority w:val="99"/>
    <w:locked/>
    <w:rsid w:val="00003594"/>
    <w:rPr>
      <w:rFonts w:cs="Times New Roman"/>
    </w:rPr>
  </w:style>
  <w:style w:type="paragraph" w:styleId="Testonotaapidipagina">
    <w:name w:val="footnote text"/>
    <w:basedOn w:val="Normale"/>
    <w:link w:val="TestonotaapidipaginaCarattere"/>
    <w:uiPriority w:val="99"/>
    <w:rsid w:val="00003594"/>
    <w:pPr>
      <w:spacing w:after="120" w:line="360" w:lineRule="auto"/>
    </w:pPr>
    <w:rPr>
      <w:rFonts w:ascii="Times New Roman" w:hAnsi="Times New Roman"/>
      <w:b/>
      <w:sz w:val="20"/>
      <w:szCs w:val="20"/>
      <w:lang w:val="x-none" w:eastAsia="it-IT"/>
    </w:rPr>
  </w:style>
  <w:style w:type="character" w:customStyle="1" w:styleId="TestonotaapidipaginaCarattere">
    <w:name w:val="Testo nota a piè di pagina Carattere"/>
    <w:link w:val="Testonotaapidipagina"/>
    <w:uiPriority w:val="99"/>
    <w:locked/>
    <w:rsid w:val="00003594"/>
    <w:rPr>
      <w:rFonts w:ascii="Times New Roman" w:hAnsi="Times New Roman"/>
      <w:b/>
      <w:sz w:val="20"/>
      <w:lang w:val="x-none" w:eastAsia="it-IT"/>
    </w:rPr>
  </w:style>
  <w:style w:type="character" w:styleId="Rimandonotaapidipagina">
    <w:name w:val="footnote reference"/>
    <w:uiPriority w:val="99"/>
    <w:semiHidden/>
    <w:rsid w:val="00003594"/>
    <w:rPr>
      <w:rFonts w:cs="Times New Roman"/>
      <w:vertAlign w:val="superscript"/>
    </w:rPr>
  </w:style>
  <w:style w:type="paragraph" w:styleId="Paragrafoelenco">
    <w:name w:val="List Paragraph"/>
    <w:basedOn w:val="Normale"/>
    <w:uiPriority w:val="34"/>
    <w:qFormat/>
    <w:rsid w:val="00003594"/>
    <w:pPr>
      <w:spacing w:after="120" w:line="360" w:lineRule="auto"/>
      <w:ind w:left="720"/>
      <w:contextualSpacing/>
    </w:pPr>
    <w:rPr>
      <w:rFonts w:ascii="Times New Roman" w:eastAsia="Times New Roman" w:hAnsi="Times New Roman"/>
      <w:b/>
      <w:sz w:val="24"/>
      <w:szCs w:val="20"/>
      <w:lang w:eastAsia="it-IT"/>
    </w:rPr>
  </w:style>
  <w:style w:type="table" w:styleId="Grigliatabella">
    <w:name w:val="Table Grid"/>
    <w:basedOn w:val="Tabellanormale"/>
    <w:uiPriority w:val="99"/>
    <w:rsid w:val="00BC020B"/>
    <w:pPr>
      <w:jc w:val="both"/>
    </w:pPr>
    <w:rPr>
      <w:rFonts w:ascii="Times New Roman" w:hAnsi="Times New Roman"/>
      <w:sz w:val="44"/>
      <w:szCs w:val="4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itolo1Carattere">
    <w:name w:val="Titolo 1 Carattere"/>
    <w:link w:val="Titolo1"/>
    <w:uiPriority w:val="9"/>
    <w:rsid w:val="00E7312B"/>
    <w:rPr>
      <w:rFonts w:ascii="Calibri Light" w:eastAsia="Times New Roman" w:hAnsi="Calibri Light"/>
      <w:b/>
      <w:bCs/>
      <w:color w:val="2E74B5"/>
      <w:sz w:val="28"/>
      <w:szCs w:val="28"/>
      <w:lang w:eastAsia="en-US"/>
    </w:rPr>
  </w:style>
  <w:style w:type="table" w:customStyle="1" w:styleId="Grigliatabella4">
    <w:name w:val="Griglia tabella4"/>
    <w:basedOn w:val="Tabellanormale"/>
    <w:next w:val="Grigliatabella"/>
    <w:uiPriority w:val="59"/>
    <w:rsid w:val="00EE31C1"/>
    <w:pPr>
      <w:jc w:val="both"/>
    </w:pPr>
    <w:rPr>
      <w:rFonts w:ascii="Times New Roman" w:hAnsi="Times New Roman"/>
      <w:sz w:val="44"/>
      <w:szCs w:val="4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gliatabella5">
    <w:name w:val="Griglia tabella5"/>
    <w:basedOn w:val="Tabellanormale"/>
    <w:next w:val="Grigliatabella"/>
    <w:uiPriority w:val="59"/>
    <w:rsid w:val="00EE31C1"/>
    <w:pPr>
      <w:jc w:val="both"/>
    </w:pPr>
    <w:rPr>
      <w:rFonts w:ascii="Times New Roman" w:hAnsi="Times New Roman"/>
      <w:sz w:val="44"/>
      <w:szCs w:val="4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gliatabella6">
    <w:name w:val="Griglia tabella6"/>
    <w:basedOn w:val="Tabellanormale"/>
    <w:next w:val="Grigliatabella"/>
    <w:uiPriority w:val="59"/>
    <w:rsid w:val="00EE31C1"/>
    <w:pPr>
      <w:jc w:val="both"/>
    </w:pPr>
    <w:rPr>
      <w:rFonts w:ascii="Times New Roman" w:hAnsi="Times New Roman"/>
      <w:sz w:val="44"/>
      <w:szCs w:val="4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gliatabella7">
    <w:name w:val="Griglia tabella7"/>
    <w:basedOn w:val="Tabellanormale"/>
    <w:next w:val="Grigliatabella"/>
    <w:uiPriority w:val="59"/>
    <w:rsid w:val="00EE31C1"/>
    <w:pPr>
      <w:jc w:val="both"/>
    </w:pPr>
    <w:rPr>
      <w:rFonts w:ascii="Times New Roman" w:hAnsi="Times New Roman"/>
      <w:sz w:val="44"/>
      <w:szCs w:val="4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gliatabella1">
    <w:name w:val="Griglia tabella1"/>
    <w:basedOn w:val="Tabellanormale"/>
    <w:next w:val="Grigliatabella"/>
    <w:uiPriority w:val="59"/>
    <w:rsid w:val="003F4B7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uiPriority w:val="99"/>
    <w:semiHidden/>
    <w:unhideWhenUsed/>
    <w:rsid w:val="0002710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27101"/>
    <w:rPr>
      <w:sz w:val="20"/>
      <w:szCs w:val="20"/>
      <w:lang w:val="x-none"/>
    </w:rPr>
  </w:style>
  <w:style w:type="character" w:customStyle="1" w:styleId="TestocommentoCarattere">
    <w:name w:val="Testo commento Carattere"/>
    <w:link w:val="Testocommento"/>
    <w:uiPriority w:val="99"/>
    <w:rsid w:val="00027101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7101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027101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101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027101"/>
    <w:rPr>
      <w:rFonts w:ascii="Segoe UI" w:hAnsi="Segoe UI" w:cs="Segoe UI"/>
      <w:sz w:val="18"/>
      <w:szCs w:val="18"/>
      <w:lang w:eastAsia="en-US"/>
    </w:rPr>
  </w:style>
  <w:style w:type="character" w:styleId="Collegamentoipertestuale">
    <w:name w:val="Hyperlink"/>
    <w:uiPriority w:val="99"/>
    <w:unhideWhenUsed/>
    <w:rsid w:val="00027101"/>
    <w:rPr>
      <w:color w:val="0000FF"/>
      <w:u w:val="single"/>
    </w:rPr>
  </w:style>
  <w:style w:type="character" w:styleId="Enfasicorsivo">
    <w:name w:val="Emphasis"/>
    <w:qFormat/>
    <w:locked/>
    <w:rsid w:val="00670EFE"/>
    <w:rPr>
      <w:i/>
      <w:iCs/>
    </w:rPr>
  </w:style>
  <w:style w:type="paragraph" w:styleId="Sottotitolo">
    <w:name w:val="Subtitle"/>
    <w:basedOn w:val="Normale"/>
    <w:next w:val="Normale"/>
    <w:link w:val="SottotitoloCarattere"/>
    <w:qFormat/>
    <w:locked/>
    <w:rsid w:val="00670EFE"/>
    <w:pPr>
      <w:spacing w:after="60"/>
      <w:jc w:val="center"/>
      <w:outlineLvl w:val="1"/>
    </w:pPr>
    <w:rPr>
      <w:rFonts w:ascii="Calibri Light" w:eastAsia="Times New Roman" w:hAnsi="Calibri Light"/>
      <w:sz w:val="24"/>
      <w:szCs w:val="24"/>
      <w:lang w:val="x-none"/>
    </w:rPr>
  </w:style>
  <w:style w:type="character" w:customStyle="1" w:styleId="SottotitoloCarattere">
    <w:name w:val="Sottotitolo Carattere"/>
    <w:link w:val="Sottotitolo"/>
    <w:rsid w:val="00670EFE"/>
    <w:rPr>
      <w:rFonts w:ascii="Calibri Light" w:eastAsia="Times New Roman" w:hAnsi="Calibri Light" w:cs="Times New Roman"/>
      <w:sz w:val="24"/>
      <w:szCs w:val="24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B59F6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link w:val="Pidipagina"/>
    <w:uiPriority w:val="99"/>
    <w:rsid w:val="003B59F6"/>
    <w:rPr>
      <w:sz w:val="22"/>
      <w:szCs w:val="22"/>
      <w:lang w:eastAsia="en-US"/>
    </w:rPr>
  </w:style>
  <w:style w:type="paragraph" w:styleId="Revisione">
    <w:name w:val="Revision"/>
    <w:hidden/>
    <w:uiPriority w:val="99"/>
    <w:semiHidden/>
    <w:rsid w:val="00503A04"/>
    <w:rPr>
      <w:sz w:val="22"/>
      <w:szCs w:val="22"/>
      <w:lang w:eastAsia="en-US"/>
    </w:rPr>
  </w:style>
  <w:style w:type="character" w:styleId="Numeroriga">
    <w:name w:val="line number"/>
    <w:uiPriority w:val="99"/>
    <w:semiHidden/>
    <w:unhideWhenUsed/>
    <w:rsid w:val="001316C8"/>
  </w:style>
  <w:style w:type="paragraph" w:styleId="Bibliografia">
    <w:name w:val="Bibliography"/>
    <w:basedOn w:val="Normale"/>
    <w:next w:val="Normale"/>
    <w:uiPriority w:val="37"/>
    <w:unhideWhenUsed/>
    <w:rsid w:val="00DD776D"/>
    <w:pPr>
      <w:spacing w:after="240" w:line="240" w:lineRule="auto"/>
    </w:pPr>
  </w:style>
  <w:style w:type="paragraph" w:customStyle="1" w:styleId="paragraph">
    <w:name w:val="paragraph"/>
    <w:basedOn w:val="Normale"/>
    <w:rsid w:val="00BB6C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normaltextrun">
    <w:name w:val="normaltextrun"/>
    <w:basedOn w:val="Carpredefinitoparagrafo"/>
    <w:rsid w:val="00BB6C71"/>
  </w:style>
  <w:style w:type="character" w:customStyle="1" w:styleId="eop">
    <w:name w:val="eop"/>
    <w:basedOn w:val="Carpredefinitoparagrafo"/>
    <w:rsid w:val="00BB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7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8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3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70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94254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56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090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0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7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6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0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6186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4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67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53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4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09D97-AAA9-43A5-B942-EDBAE9088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8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ofalo Antonio</dc:creator>
  <cp:keywords/>
  <cp:lastModifiedBy>Biagioli Valentina</cp:lastModifiedBy>
  <cp:revision>21</cp:revision>
  <cp:lastPrinted>2020-08-17T14:28:00Z</cp:lastPrinted>
  <dcterms:created xsi:type="dcterms:W3CDTF">2021-05-03T15:34:00Z</dcterms:created>
  <dcterms:modified xsi:type="dcterms:W3CDTF">2021-06-2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WQWgw36w"/&gt;&lt;style id="http://www.zotero.org/styles/bmc-family-practice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dontAskDelayCitationUpdates" value="true"/&gt;&lt;/prefs&gt;&lt;/data&gt;</vt:lpwstr>
  </property>
</Properties>
</file>